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0C33" w14:textId="6B1E3D1E" w:rsidR="00426571" w:rsidRPr="0060131C" w:rsidRDefault="00426571" w:rsidP="00694541">
      <w:pPr>
        <w:rPr>
          <w:rFonts w:ascii="Arial" w:hAnsi="Arial" w:cs="Arial"/>
          <w:b/>
          <w:bCs/>
          <w:lang w:val="en-GB"/>
        </w:rPr>
      </w:pPr>
      <w:r w:rsidRPr="0060131C">
        <w:rPr>
          <w:rFonts w:ascii="Arial" w:hAnsi="Arial" w:cs="Arial"/>
          <w:b/>
          <w:bCs/>
          <w:lang w:val="en-GB"/>
        </w:rPr>
        <w:t>Abbreviations</w:t>
      </w:r>
    </w:p>
    <w:p w14:paraId="0B1BE7C5" w14:textId="77777777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BDI II: Beck Inventory Depression Scale II</w:t>
      </w:r>
    </w:p>
    <w:p w14:paraId="6C6AC7D8" w14:textId="77777777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BFI: Brief Fatigue Inventory</w:t>
      </w:r>
    </w:p>
    <w:p w14:paraId="1FED4FFC" w14:textId="77777777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CFQ: Chalder Fatigue scale</w:t>
      </w:r>
    </w:p>
    <w:p w14:paraId="30E0CC46" w14:textId="0B1F485C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 xml:space="preserve">CTCAE: </w:t>
      </w:r>
      <w:r w:rsidR="0060131C">
        <w:rPr>
          <w:rFonts w:ascii="Arial" w:hAnsi="Arial" w:cs="Arial"/>
          <w:lang w:val="en-GB"/>
        </w:rPr>
        <w:t>Common Terminology Criteria for Adverse Events</w:t>
      </w:r>
    </w:p>
    <w:p w14:paraId="72EE82E0" w14:textId="77777777" w:rsidR="00426571" w:rsidRPr="0060131C" w:rsidRDefault="00426571" w:rsidP="00426571">
      <w:pPr>
        <w:jc w:val="both"/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DMA: dexamethasone + metoclopramide + aprepitant</w:t>
      </w:r>
    </w:p>
    <w:p w14:paraId="352B0604" w14:textId="77777777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DSSI: Dyspepsia Symptom Severity Index</w:t>
      </w:r>
    </w:p>
    <w:p w14:paraId="0AC9CA8D" w14:textId="05B9ED74" w:rsidR="0060131C" w:rsidRPr="0060131C" w:rsidRDefault="0060131C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EORTC:</w:t>
      </w:r>
      <w:r>
        <w:rPr>
          <w:rFonts w:ascii="Arial" w:hAnsi="Arial" w:cs="Arial"/>
          <w:lang w:val="en-GB"/>
        </w:rPr>
        <w:t xml:space="preserve"> European Organisation for Research and Treatment of Cancer</w:t>
      </w:r>
    </w:p>
    <w:p w14:paraId="66D0139E" w14:textId="77777777" w:rsidR="00426571" w:rsidRPr="0060131C" w:rsidRDefault="00426571" w:rsidP="0042657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EPIC: Expanded Prostate Index Composite</w:t>
      </w:r>
    </w:p>
    <w:p w14:paraId="69249669" w14:textId="77777777" w:rsidR="0060131C" w:rsidRPr="0060131C" w:rsidRDefault="0060131C" w:rsidP="0060131C">
      <w:pPr>
        <w:jc w:val="both"/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 xml:space="preserve">EQ-5D-5 L: </w:t>
      </w:r>
      <w:proofErr w:type="spellStart"/>
      <w:r w:rsidRPr="0060131C">
        <w:rPr>
          <w:rFonts w:ascii="Arial" w:hAnsi="Arial" w:cs="Arial"/>
          <w:lang w:val="en-GB"/>
        </w:rPr>
        <w:t>EuroQol’s</w:t>
      </w:r>
      <w:proofErr w:type="spellEnd"/>
      <w:r w:rsidRPr="0060131C">
        <w:rPr>
          <w:rFonts w:ascii="Arial" w:hAnsi="Arial" w:cs="Arial"/>
          <w:lang w:val="en-GB"/>
        </w:rPr>
        <w:t xml:space="preserve"> five dimension, 5-level scale</w:t>
      </w:r>
    </w:p>
    <w:p w14:paraId="3251E0DC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ESAS: Edmonton Symptom Assessment Scale</w:t>
      </w:r>
    </w:p>
    <w:p w14:paraId="5AA94C97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FACIT-F: Functional Assessment of Chronic Illness Therapy – Fatigue</w:t>
      </w:r>
    </w:p>
    <w:p w14:paraId="1E0C7B5C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 xml:space="preserve">FACT-G: Functional Assessment of Cancer Therapy-General </w:t>
      </w:r>
    </w:p>
    <w:p w14:paraId="793EA0C7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FLIE: Functional Living Index Emesis</w:t>
      </w:r>
    </w:p>
    <w:p w14:paraId="247054F0" w14:textId="77777777" w:rsidR="0060131C" w:rsidRPr="0060131C" w:rsidRDefault="0060131C" w:rsidP="0060131C">
      <w:pPr>
        <w:jc w:val="both"/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HADS: Hospital Anxiety and Depression Scale</w:t>
      </w:r>
    </w:p>
    <w:p w14:paraId="6EEF1744" w14:textId="3AE463FA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IC</w:t>
      </w:r>
      <w:r>
        <w:rPr>
          <w:rFonts w:ascii="Arial" w:hAnsi="Arial" w:cs="Arial"/>
          <w:lang w:val="en-GB"/>
        </w:rPr>
        <w:t xml:space="preserve">: interstitial cystitis symptom and problem scale  </w:t>
      </w:r>
    </w:p>
    <w:p w14:paraId="2A421719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IPSS: International Prostate Symptom Score</w:t>
      </w:r>
    </w:p>
    <w:p w14:paraId="08029DC8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MAT: MASCC Antiemesis Tool</w:t>
      </w:r>
    </w:p>
    <w:p w14:paraId="2AB483A7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MDASI: MD Anderson Symptom Inventory</w:t>
      </w:r>
    </w:p>
    <w:p w14:paraId="6A3AC47F" w14:textId="6637CCAE" w:rsidR="00694541" w:rsidRPr="0060131C" w:rsidRDefault="00694541" w:rsidP="0069454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MRS II: menopause rating scale II</w:t>
      </w:r>
    </w:p>
    <w:p w14:paraId="12F88327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PeNAT: Paediatric Nausea Assessment Tool</w:t>
      </w:r>
    </w:p>
    <w:p w14:paraId="4C2907D0" w14:textId="77777777" w:rsidR="0060131C" w:rsidRPr="0060131C" w:rsidRDefault="0060131C" w:rsidP="0060131C">
      <w:pPr>
        <w:jc w:val="both"/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PG-SGA: Patient Generated Subjective Global Assessment</w:t>
      </w:r>
    </w:p>
    <w:p w14:paraId="51287D60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 xml:space="preserve">PSQI: Pittsburgh Sleep Quality Index </w:t>
      </w:r>
    </w:p>
    <w:p w14:paraId="6024C259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QoL: quality of life</w:t>
      </w:r>
    </w:p>
    <w:p w14:paraId="35D983B5" w14:textId="48172DAD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RICAS</w:t>
      </w:r>
      <w:r>
        <w:rPr>
          <w:rFonts w:ascii="Arial" w:hAnsi="Arial" w:cs="Arial"/>
          <w:lang w:val="en-GB"/>
        </w:rPr>
        <w:t xml:space="preserve">: radiation induced cystitis assessment scale </w:t>
      </w:r>
    </w:p>
    <w:p w14:paraId="0015A04E" w14:textId="77777777" w:rsidR="0060131C" w:rsidRPr="0060131C" w:rsidRDefault="0060131C" w:rsidP="0060131C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RSCL: Rotterdam Symptom Checklist</w:t>
      </w:r>
    </w:p>
    <w:p w14:paraId="6B913D3C" w14:textId="1D59EB30" w:rsidR="00694541" w:rsidRPr="0060131C" w:rsidRDefault="00694541" w:rsidP="0069454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RTOG</w:t>
      </w:r>
      <w:r w:rsidR="0060131C">
        <w:rPr>
          <w:rFonts w:ascii="Arial" w:hAnsi="Arial" w:cs="Arial"/>
          <w:lang w:val="en-GB"/>
        </w:rPr>
        <w:t>: Radiation Therapy Oncology Group</w:t>
      </w:r>
    </w:p>
    <w:p w14:paraId="20349E99" w14:textId="77777777" w:rsidR="00694541" w:rsidRPr="0060131C" w:rsidRDefault="00694541" w:rsidP="00694541">
      <w:pPr>
        <w:rPr>
          <w:rFonts w:ascii="Arial" w:hAnsi="Arial" w:cs="Arial"/>
          <w:lang w:val="en-GB"/>
        </w:rPr>
      </w:pPr>
      <w:r w:rsidRPr="0060131C">
        <w:rPr>
          <w:rFonts w:ascii="Arial" w:hAnsi="Arial" w:cs="Arial"/>
          <w:lang w:val="en-GB"/>
        </w:rPr>
        <w:t>VAS: visual analogue scale</w:t>
      </w:r>
    </w:p>
    <w:p w14:paraId="3934FD57" w14:textId="77777777" w:rsidR="003411DE" w:rsidRDefault="003411DE"/>
    <w:p w14:paraId="1140FC7D" w14:textId="77777777" w:rsidR="00694541" w:rsidRDefault="00694541"/>
    <w:p w14:paraId="2A7582D6" w14:textId="77777777" w:rsidR="00694541" w:rsidRDefault="00694541"/>
    <w:p w14:paraId="08F84066" w14:textId="77777777" w:rsidR="00694541" w:rsidRDefault="00694541"/>
    <w:p w14:paraId="3C6AB200" w14:textId="792182E0" w:rsidR="00694541" w:rsidRDefault="00694541" w:rsidP="00694541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</w:t>
      </w:r>
    </w:p>
    <w:p w14:paraId="205E67BA" w14:textId="77777777" w:rsidR="00694541" w:rsidRDefault="00694541"/>
    <w:tbl>
      <w:tblPr>
        <w:tblStyle w:val="Gitternetztabelle1hell"/>
        <w:tblW w:w="14286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928"/>
        <w:gridCol w:w="2494"/>
        <w:gridCol w:w="2154"/>
        <w:gridCol w:w="2154"/>
        <w:gridCol w:w="2154"/>
      </w:tblGrid>
      <w:tr w:rsidR="00694541" w14:paraId="7C6C92D9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692F8B9" w14:textId="3237486E" w:rsidR="00694541" w:rsidRDefault="00694541" w:rsidP="00694541">
            <w:pPr>
              <w:jc w:val="center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34" w:type="dxa"/>
          </w:tcPr>
          <w:p w14:paraId="5F5CA3A0" w14:textId="0DE27616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34" w:type="dxa"/>
          </w:tcPr>
          <w:p w14:paraId="7FFE29D5" w14:textId="43D8E077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5497C21E" w14:textId="72281117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5CFEEEC2" w14:textId="062493B9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3B1A7DF7" w14:textId="4443D721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025F3F61" w14:textId="79A0EC4B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1B0F2D21" w14:textId="2D95FB40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4541" w14:paraId="6861F2B1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E3AFFE" w14:textId="6D87F45B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lack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>ohosh</w:t>
            </w:r>
          </w:p>
        </w:tc>
        <w:tc>
          <w:tcPr>
            <w:tcW w:w="1134" w:type="dxa"/>
          </w:tcPr>
          <w:p w14:paraId="37E35EC4" w14:textId="0C291C6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Jacobson, USA, 2001</w:t>
            </w:r>
          </w:p>
        </w:tc>
        <w:tc>
          <w:tcPr>
            <w:tcW w:w="1134" w:type="dxa"/>
          </w:tcPr>
          <w:p w14:paraId="28B76796" w14:textId="2033E19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1F0DABED" w14:textId="0162BBA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76 patients with breast cancer with completed primary therapy </w:t>
            </w:r>
          </w:p>
        </w:tc>
        <w:tc>
          <w:tcPr>
            <w:tcW w:w="2494" w:type="dxa"/>
          </w:tcPr>
          <w:p w14:paraId="51FB52D1" w14:textId="3C53EF26" w:rsidR="00694541" w:rsidRDefault="00694541" w:rsidP="00694541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ntervention: Black Cohosh </w:t>
            </w:r>
            <w:r w:rsidR="00547402">
              <w:rPr>
                <w:rFonts w:ascii="Arial" w:hAnsi="Arial" w:cs="Arial"/>
                <w:sz w:val="14"/>
                <w:szCs w:val="14"/>
                <w:lang w:val="en-GB"/>
              </w:rPr>
              <w:t>capsules</w:t>
            </w: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 (dose unknown)</w:t>
            </w:r>
          </w:p>
          <w:p w14:paraId="6A89730B" w14:textId="4CB189AB" w:rsidR="00694541" w:rsidRPr="00694541" w:rsidRDefault="00694541" w:rsidP="00694541">
            <w:pPr>
              <w:pStyle w:val="Listenabsatz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</w:t>
            </w:r>
          </w:p>
        </w:tc>
        <w:tc>
          <w:tcPr>
            <w:tcW w:w="2154" w:type="dxa"/>
          </w:tcPr>
          <w:p w14:paraId="360F65EE" w14:textId="0845229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number and intensity of hot flashes using hot flash diary </w:t>
            </w:r>
          </w:p>
        </w:tc>
        <w:tc>
          <w:tcPr>
            <w:tcW w:w="2154" w:type="dxa"/>
          </w:tcPr>
          <w:p w14:paraId="07C63BBF" w14:textId="5F4DB20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LH and FSH levels</w:t>
            </w:r>
          </w:p>
        </w:tc>
        <w:tc>
          <w:tcPr>
            <w:tcW w:w="2154" w:type="dxa"/>
          </w:tcPr>
          <w:p w14:paraId="5AEED185" w14:textId="42B3C44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menopausal complaints such as hot flashes and profuse sweating in breast cancer patients</w:t>
            </w:r>
          </w:p>
        </w:tc>
      </w:tr>
      <w:tr w:rsidR="00694541" w14:paraId="663AB78D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CA5F8A" w14:textId="4824DDDE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lack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>ohosh</w:t>
            </w:r>
          </w:p>
        </w:tc>
        <w:tc>
          <w:tcPr>
            <w:tcW w:w="1134" w:type="dxa"/>
          </w:tcPr>
          <w:p w14:paraId="7AC0274B" w14:textId="6E23EA0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ockaj, USA, 2006</w:t>
            </w:r>
          </w:p>
        </w:tc>
        <w:tc>
          <w:tcPr>
            <w:tcW w:w="1134" w:type="dxa"/>
          </w:tcPr>
          <w:p w14:paraId="38B05352" w14:textId="72D6BA0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F7939FE" w14:textId="32AB9F7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132 patients with breast cancer, increased risk of breast cancer or refusal to take Estrogen </w:t>
            </w:r>
          </w:p>
        </w:tc>
        <w:tc>
          <w:tcPr>
            <w:tcW w:w="2494" w:type="dxa"/>
          </w:tcPr>
          <w:p w14:paraId="265C66BE" w14:textId="77777777" w:rsidR="00694541" w:rsidRDefault="00694541" w:rsidP="00694541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7F81">
              <w:rPr>
                <w:rFonts w:ascii="Arial" w:hAnsi="Arial" w:cs="Arial"/>
                <w:sz w:val="14"/>
                <w:szCs w:val="14"/>
                <w:lang w:val="en-GB"/>
              </w:rPr>
              <w:t>Group 1: first Black cohosh capsules (2x20mg/day), then placebo</w:t>
            </w:r>
          </w:p>
          <w:p w14:paraId="48B2B0DF" w14:textId="4E261765" w:rsidR="00694541" w:rsidRPr="00694541" w:rsidRDefault="00694541" w:rsidP="00694541">
            <w:pPr>
              <w:pStyle w:val="Listenabsatz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Group 2: first placebo, then Black Cohosh capsules (2x20mg/day)</w:t>
            </w:r>
          </w:p>
        </w:tc>
        <w:tc>
          <w:tcPr>
            <w:tcW w:w="2154" w:type="dxa"/>
          </w:tcPr>
          <w:p w14:paraId="0A382E8F" w14:textId="423B194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ot flash score at beginning and end of the study</w:t>
            </w:r>
          </w:p>
        </w:tc>
        <w:tc>
          <w:tcPr>
            <w:tcW w:w="2154" w:type="dxa"/>
          </w:tcPr>
          <w:p w14:paraId="285EEBBB" w14:textId="70447B8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C863F39" w14:textId="0E43A44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menopausal complaints such as hot flashes and profuse sweating in breast cancer patients</w:t>
            </w:r>
          </w:p>
        </w:tc>
      </w:tr>
      <w:tr w:rsidR="00694541" w14:paraId="6EC0D130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F47FAD" w14:textId="22630BE5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lack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>ohosh</w:t>
            </w:r>
          </w:p>
        </w:tc>
        <w:tc>
          <w:tcPr>
            <w:tcW w:w="1134" w:type="dxa"/>
          </w:tcPr>
          <w:p w14:paraId="1ED306B0" w14:textId="5835855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ockaj, USA, 2004</w:t>
            </w:r>
          </w:p>
        </w:tc>
        <w:tc>
          <w:tcPr>
            <w:tcW w:w="1134" w:type="dxa"/>
          </w:tcPr>
          <w:p w14:paraId="20B44490" w14:textId="1848D35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3EB70BC0" w14:textId="3CE072B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21 patients with breast cancer, increased risk of breast cancer or refusal to take Estrogen </w:t>
            </w:r>
          </w:p>
        </w:tc>
        <w:tc>
          <w:tcPr>
            <w:tcW w:w="2494" w:type="dxa"/>
          </w:tcPr>
          <w:p w14:paraId="0F4A8A83" w14:textId="099CD21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Black Cohosh capsules (Remifemin): 2x20mg/day </w:t>
            </w:r>
          </w:p>
        </w:tc>
        <w:tc>
          <w:tcPr>
            <w:tcW w:w="2154" w:type="dxa"/>
          </w:tcPr>
          <w:p w14:paraId="60344B0A" w14:textId="77777777" w:rsidR="00694541" w:rsidRPr="009F482C" w:rsidRDefault="00694541" w:rsidP="00694541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verage number of daily hot flashes per week</w:t>
            </w:r>
          </w:p>
          <w:p w14:paraId="5D50F697" w14:textId="77777777" w:rsidR="00694541" w:rsidRDefault="00694541" w:rsidP="00694541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average hot flash score per week </w:t>
            </w:r>
          </w:p>
          <w:p w14:paraId="39B07B30" w14:textId="2FEAC9EB" w:rsidR="00694541" w:rsidRPr="00694541" w:rsidRDefault="00694541" w:rsidP="00694541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proportion of patients with reduced hot flash scores</w:t>
            </w:r>
          </w:p>
        </w:tc>
        <w:tc>
          <w:tcPr>
            <w:tcW w:w="2154" w:type="dxa"/>
          </w:tcPr>
          <w:p w14:paraId="4272B1BC" w14:textId="03C2FF3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5195635" w14:textId="6AC53C6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menopausal complaints such as hot flashes and profuse sweating in breast cancer patients</w:t>
            </w:r>
          </w:p>
        </w:tc>
      </w:tr>
      <w:tr w:rsidR="00694541" w14:paraId="7F0F5789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87B9FE0" w14:textId="635B2DED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lack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>ohosh</w:t>
            </w:r>
          </w:p>
        </w:tc>
        <w:tc>
          <w:tcPr>
            <w:tcW w:w="1134" w:type="dxa"/>
          </w:tcPr>
          <w:p w14:paraId="29B10B99" w14:textId="70AB784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Rostock, Germany, 2011 </w:t>
            </w:r>
          </w:p>
        </w:tc>
        <w:tc>
          <w:tcPr>
            <w:tcW w:w="1134" w:type="dxa"/>
          </w:tcPr>
          <w:p w14:paraId="0816C168" w14:textId="7D324B8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6C065792" w14:textId="0D877C8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50 patients with breast cancer receiving Tamoxifen</w:t>
            </w:r>
          </w:p>
        </w:tc>
        <w:tc>
          <w:tcPr>
            <w:tcW w:w="2494" w:type="dxa"/>
          </w:tcPr>
          <w:p w14:paraId="4A5A5CFF" w14:textId="21C18A8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Black Cohosh capsules (Remifemin): 2x20mg/day</w:t>
            </w:r>
          </w:p>
        </w:tc>
        <w:tc>
          <w:tcPr>
            <w:tcW w:w="2154" w:type="dxa"/>
          </w:tcPr>
          <w:p w14:paraId="07AE7E21" w14:textId="18EC596D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intensity of menopausal complaints using MRS II after 1, 3 and 6 months of therapy </w:t>
            </w:r>
          </w:p>
        </w:tc>
        <w:tc>
          <w:tcPr>
            <w:tcW w:w="2154" w:type="dxa"/>
          </w:tcPr>
          <w:p w14:paraId="3E2F7228" w14:textId="77777777" w:rsidR="00694541" w:rsidRPr="009F482C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tumour history</w:t>
            </w:r>
          </w:p>
          <w:p w14:paraId="3D3B2DEA" w14:textId="77777777" w:rsidR="00694541" w:rsidRPr="009F482C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co-medications</w:t>
            </w:r>
          </w:p>
          <w:p w14:paraId="225D4B7E" w14:textId="77777777" w:rsidR="00694541" w:rsidRPr="009F482C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compliance</w:t>
            </w:r>
          </w:p>
          <w:p w14:paraId="7025E04F" w14:textId="77777777" w:rsidR="00694541" w:rsidRPr="009F482C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concomitant diseases</w:t>
            </w:r>
          </w:p>
          <w:p w14:paraId="6A652C6B" w14:textId="77777777" w:rsidR="00694541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dverse effects</w:t>
            </w:r>
          </w:p>
          <w:p w14:paraId="4C296326" w14:textId="226A7DB4" w:rsidR="00694541" w:rsidRPr="00694541" w:rsidRDefault="00694541" w:rsidP="00694541">
            <w:pPr>
              <w:pStyle w:val="Listenabsatz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global assessment of effectiveness and tolerability </w:t>
            </w:r>
          </w:p>
        </w:tc>
        <w:tc>
          <w:tcPr>
            <w:tcW w:w="2154" w:type="dxa"/>
          </w:tcPr>
          <w:p w14:paraId="6ACD7441" w14:textId="187DB17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menopausal complaints such as hot flashes and profuse sweating in breast cancer patients</w:t>
            </w:r>
          </w:p>
        </w:tc>
      </w:tr>
      <w:tr w:rsidR="00694541" w14:paraId="175D5310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7EF866A" w14:textId="22C7B918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entella </w:t>
            </w:r>
          </w:p>
        </w:tc>
        <w:tc>
          <w:tcPr>
            <w:tcW w:w="1134" w:type="dxa"/>
          </w:tcPr>
          <w:p w14:paraId="6B0489E4" w14:textId="75A3424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Thanthong, Thailand, 2020</w:t>
            </w:r>
          </w:p>
        </w:tc>
        <w:tc>
          <w:tcPr>
            <w:tcW w:w="1134" w:type="dxa"/>
          </w:tcPr>
          <w:p w14:paraId="282AD38F" w14:textId="1332C2F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0E02E5CD" w14:textId="1D6D318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153 patients with breast cancer undergoing radiotherapy </w:t>
            </w:r>
          </w:p>
        </w:tc>
        <w:tc>
          <w:tcPr>
            <w:tcW w:w="2494" w:type="dxa"/>
          </w:tcPr>
          <w:p w14:paraId="0112C931" w14:textId="77777777" w:rsidR="00694541" w:rsidRPr="009F482C" w:rsidRDefault="00694541" w:rsidP="00694541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Group 1: no treatment</w:t>
            </w:r>
          </w:p>
          <w:p w14:paraId="48BCFD8B" w14:textId="77777777" w:rsidR="00694541" w:rsidRPr="009F482C" w:rsidRDefault="00694541" w:rsidP="00694541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Group 2: moisturising cream</w:t>
            </w:r>
          </w:p>
          <w:p w14:paraId="1557A5CD" w14:textId="77777777" w:rsidR="00694541" w:rsidRPr="009F482C" w:rsidRDefault="00694541" w:rsidP="00694541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Group 3: Centella cream</w:t>
            </w:r>
          </w:p>
          <w:p w14:paraId="0681F745" w14:textId="77777777" w:rsidR="00694541" w:rsidRDefault="00694541" w:rsidP="00694541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Group 4: cucumber extract cream</w:t>
            </w:r>
          </w:p>
          <w:p w14:paraId="20369C93" w14:textId="31C24FF3" w:rsidR="00694541" w:rsidRPr="00694541" w:rsidRDefault="00694541" w:rsidP="00694541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Group 5: laurel clockvine cream </w:t>
            </w:r>
          </w:p>
        </w:tc>
        <w:tc>
          <w:tcPr>
            <w:tcW w:w="2154" w:type="dxa"/>
          </w:tcPr>
          <w:p w14:paraId="6A218898" w14:textId="579E20A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severity of radiation dermatitis using RTOG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and</w:t>
            </w: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 xml:space="preserve"> EORTC scale </w:t>
            </w:r>
          </w:p>
        </w:tc>
        <w:tc>
          <w:tcPr>
            <w:tcW w:w="2154" w:type="dxa"/>
          </w:tcPr>
          <w:p w14:paraId="23821D37" w14:textId="6858C32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1A79355" w14:textId="3043600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ealing of minor wounds</w:t>
            </w:r>
          </w:p>
        </w:tc>
      </w:tr>
    </w:tbl>
    <w:p w14:paraId="2F1FF098" w14:textId="77777777" w:rsidR="00694541" w:rsidRDefault="00694541"/>
    <w:p w14:paraId="05BC60CC" w14:textId="77777777" w:rsidR="00694541" w:rsidRDefault="00694541"/>
    <w:p w14:paraId="1B732B10" w14:textId="77777777" w:rsidR="00694541" w:rsidRDefault="00694541"/>
    <w:p w14:paraId="562B03EB" w14:textId="77777777" w:rsidR="00694541" w:rsidRDefault="00694541"/>
    <w:p w14:paraId="13F1A985" w14:textId="77777777" w:rsidR="00694541" w:rsidRDefault="00694541"/>
    <w:p w14:paraId="7AE6A374" w14:textId="77777777" w:rsidR="00694541" w:rsidRDefault="00694541"/>
    <w:p w14:paraId="175DFA9B" w14:textId="328726FE" w:rsidR="00694541" w:rsidRDefault="00694541" w:rsidP="00694541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58EEC438" w14:textId="77777777" w:rsidR="00694541" w:rsidRDefault="00694541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4541" w14:paraId="4CD39360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4B1AC51" w14:textId="206C0AA0" w:rsidR="00694541" w:rsidRDefault="00694541" w:rsidP="00694541">
            <w:pPr>
              <w:jc w:val="center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0F2C8B67" w14:textId="6BE05285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3AEC9814" w14:textId="17CAB394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219310CF" w14:textId="5657E099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21F88B00" w14:textId="04503164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56F94282" w14:textId="13837AB5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33796851" w14:textId="36074021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53A3C544" w14:textId="4F340BAD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4541" w14:paraId="5B6EBFBA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BC9A343" w14:textId="578F4E45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091C74">
              <w:rPr>
                <w:rFonts w:ascii="Arial" w:hAnsi="Arial" w:cs="Arial"/>
                <w:sz w:val="14"/>
                <w:szCs w:val="14"/>
                <w:lang w:val="en-GB"/>
              </w:rPr>
              <w:t>ranberry</w:t>
            </w:r>
          </w:p>
        </w:tc>
        <w:tc>
          <w:tcPr>
            <w:tcW w:w="1140" w:type="dxa"/>
          </w:tcPr>
          <w:p w14:paraId="318935EE" w14:textId="310EF79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Campbell, Canada, 2003</w:t>
            </w:r>
          </w:p>
        </w:tc>
        <w:tc>
          <w:tcPr>
            <w:tcW w:w="1140" w:type="dxa"/>
          </w:tcPr>
          <w:p w14:paraId="77E6B736" w14:textId="5F7D60A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690F84F5" w14:textId="07583F9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100 patients with prostate cancer undergoing radiotherapy </w:t>
            </w:r>
          </w:p>
        </w:tc>
        <w:tc>
          <w:tcPr>
            <w:tcW w:w="2494" w:type="dxa"/>
          </w:tcPr>
          <w:p w14:paraId="3A431E02" w14:textId="77777777" w:rsidR="00694541" w:rsidRDefault="00694541" w:rsidP="00694541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354ml cranberry juice per day</w:t>
            </w:r>
          </w:p>
          <w:p w14:paraId="136C8BE4" w14:textId="28FE2E4E" w:rsidR="00694541" w:rsidRPr="00694541" w:rsidRDefault="00694541" w:rsidP="00694541">
            <w:pPr>
              <w:pStyle w:val="Listenabsatz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354ml apple juice per day</w:t>
            </w:r>
          </w:p>
        </w:tc>
        <w:tc>
          <w:tcPr>
            <w:tcW w:w="2154" w:type="dxa"/>
          </w:tcPr>
          <w:p w14:paraId="463F57FC" w14:textId="23B568D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maximum and maximum change in IPSS</w:t>
            </w:r>
          </w:p>
        </w:tc>
        <w:tc>
          <w:tcPr>
            <w:tcW w:w="2154" w:type="dxa"/>
          </w:tcPr>
          <w:p w14:paraId="071F3432" w14:textId="018391B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use of additional symptomatic medication </w:t>
            </w:r>
          </w:p>
        </w:tc>
        <w:tc>
          <w:tcPr>
            <w:tcW w:w="2154" w:type="dxa"/>
          </w:tcPr>
          <w:p w14:paraId="532206E1" w14:textId="2F79E74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mild recurrent lower urinary tract infections such as burning sensation during urination and/or frequent urination </w:t>
            </w:r>
          </w:p>
        </w:tc>
      </w:tr>
      <w:tr w:rsidR="00694541" w14:paraId="2C3D36F1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2BE222E" w14:textId="67C1961F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091C74">
              <w:rPr>
                <w:rFonts w:ascii="Arial" w:hAnsi="Arial" w:cs="Arial"/>
                <w:sz w:val="14"/>
                <w:szCs w:val="14"/>
                <w:lang w:val="en-GB"/>
              </w:rPr>
              <w:t>ranberry</w:t>
            </w:r>
          </w:p>
        </w:tc>
        <w:tc>
          <w:tcPr>
            <w:tcW w:w="1140" w:type="dxa"/>
          </w:tcPr>
          <w:p w14:paraId="13320FDD" w14:textId="6F1D955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Cowan, UK, 2012</w:t>
            </w:r>
          </w:p>
        </w:tc>
        <w:tc>
          <w:tcPr>
            <w:tcW w:w="1140" w:type="dxa"/>
          </w:tcPr>
          <w:p w14:paraId="029739E6" w14:textId="5CF7D7B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E94F143" w14:textId="2B1C6E7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128 patients with bladder or cervix cancer undergoing radiotherapy </w:t>
            </w:r>
          </w:p>
        </w:tc>
        <w:tc>
          <w:tcPr>
            <w:tcW w:w="2494" w:type="dxa"/>
          </w:tcPr>
          <w:p w14:paraId="183A29F0" w14:textId="77777777" w:rsidR="00694541" w:rsidRDefault="00694541" w:rsidP="00694541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Cranberry juice (dose unknown)</w:t>
            </w:r>
          </w:p>
          <w:p w14:paraId="32F886D6" w14:textId="2DA7C4EB" w:rsidR="00694541" w:rsidRPr="00694541" w:rsidRDefault="00694541" w:rsidP="00694541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juice (dose unknown)</w:t>
            </w:r>
          </w:p>
        </w:tc>
        <w:tc>
          <w:tcPr>
            <w:tcW w:w="2154" w:type="dxa"/>
          </w:tcPr>
          <w:p w14:paraId="035994F1" w14:textId="67198A9D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development of urinary tract symptoms: increase in CTG grade or development of urinary tract infection </w:t>
            </w:r>
          </w:p>
        </w:tc>
        <w:tc>
          <w:tcPr>
            <w:tcW w:w="2154" w:type="dxa"/>
          </w:tcPr>
          <w:p w14:paraId="1EB382D2" w14:textId="59E785F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67AE7EA4" w14:textId="220A77B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mild recurrent lower urinary tract infections such as burning sensation during urination and/or frequent urination</w:t>
            </w:r>
          </w:p>
        </w:tc>
      </w:tr>
      <w:tr w:rsidR="00694541" w14:paraId="1521C52D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3717B77" w14:textId="50E65B1A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091C74">
              <w:rPr>
                <w:rFonts w:ascii="Arial" w:hAnsi="Arial" w:cs="Arial"/>
                <w:sz w:val="14"/>
                <w:szCs w:val="14"/>
                <w:lang w:val="en-GB"/>
              </w:rPr>
              <w:t>ranberry</w:t>
            </w:r>
          </w:p>
        </w:tc>
        <w:tc>
          <w:tcPr>
            <w:tcW w:w="1140" w:type="dxa"/>
          </w:tcPr>
          <w:p w14:paraId="739A5BBE" w14:textId="5BCAA24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amilton, New Zealand, 2015</w:t>
            </w:r>
          </w:p>
        </w:tc>
        <w:tc>
          <w:tcPr>
            <w:tcW w:w="1140" w:type="dxa"/>
          </w:tcPr>
          <w:p w14:paraId="03BE8E39" w14:textId="07C0C5B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062E079" w14:textId="096D558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40 patients with prostate cancer undergoing radiotherapy </w:t>
            </w:r>
          </w:p>
        </w:tc>
        <w:tc>
          <w:tcPr>
            <w:tcW w:w="2494" w:type="dxa"/>
          </w:tcPr>
          <w:p w14:paraId="06F572FF" w14:textId="77777777" w:rsid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Cranberry capsule (1x72mg/day)</w:t>
            </w:r>
          </w:p>
          <w:p w14:paraId="2C4A4B8A" w14:textId="4AC51CFA" w:rsidR="00694541" w:rsidRP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 (1/day)</w:t>
            </w:r>
          </w:p>
        </w:tc>
        <w:tc>
          <w:tcPr>
            <w:tcW w:w="2154" w:type="dxa"/>
          </w:tcPr>
          <w:p w14:paraId="05939BD8" w14:textId="77777777" w:rsid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requency and severity of urinary tract symptoms using EPIC</w:t>
            </w:r>
          </w:p>
          <w:p w14:paraId="3940AED8" w14:textId="205204EC" w:rsidR="00694541" w:rsidRP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degree of impairment due to urinary tract symptoms using EPIC</w:t>
            </w:r>
          </w:p>
        </w:tc>
        <w:tc>
          <w:tcPr>
            <w:tcW w:w="2154" w:type="dxa"/>
          </w:tcPr>
          <w:p w14:paraId="018079C7" w14:textId="1A0BE56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38CC6A96" w14:textId="556D700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mild recurrent lower urinary tract infections such as burning sensation during urination and/or frequent urination</w:t>
            </w:r>
          </w:p>
        </w:tc>
      </w:tr>
      <w:tr w:rsidR="00694541" w14:paraId="7534E260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B9615A1" w14:textId="67EB6F64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="00694541" w:rsidRPr="00091C74">
              <w:rPr>
                <w:rFonts w:ascii="Arial" w:hAnsi="Arial" w:cs="Arial"/>
                <w:sz w:val="14"/>
                <w:szCs w:val="14"/>
                <w:lang w:val="en-GB"/>
              </w:rPr>
              <w:t>ranberry</w:t>
            </w:r>
          </w:p>
        </w:tc>
        <w:tc>
          <w:tcPr>
            <w:tcW w:w="1140" w:type="dxa"/>
          </w:tcPr>
          <w:p w14:paraId="57C8A9DD" w14:textId="65ADFE1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erst, New Zealand, 2020</w:t>
            </w:r>
          </w:p>
        </w:tc>
        <w:tc>
          <w:tcPr>
            <w:tcW w:w="1140" w:type="dxa"/>
          </w:tcPr>
          <w:p w14:paraId="48295E19" w14:textId="5EF8C7F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60BC49D" w14:textId="091C16E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101 patients with prostate cancer undergoing radiotherapy</w:t>
            </w:r>
          </w:p>
        </w:tc>
        <w:tc>
          <w:tcPr>
            <w:tcW w:w="2494" w:type="dxa"/>
          </w:tcPr>
          <w:p w14:paraId="428DD212" w14:textId="77777777" w:rsid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Cranberry capsule (2x36mg/day)</w:t>
            </w:r>
          </w:p>
          <w:p w14:paraId="3C82AB94" w14:textId="64D460AE" w:rsidR="00694541" w:rsidRPr="00694541" w:rsidRDefault="00694541" w:rsidP="00694541">
            <w:pPr>
              <w:pStyle w:val="Listenabsatz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 (2/day)</w:t>
            </w:r>
          </w:p>
        </w:tc>
        <w:tc>
          <w:tcPr>
            <w:tcW w:w="2154" w:type="dxa"/>
          </w:tcPr>
          <w:p w14:paraId="7BFD1FDC" w14:textId="41682699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verity of acute cystitis due to radiotherapy using RTOG, IC and RICAS</w:t>
            </w:r>
          </w:p>
        </w:tc>
        <w:tc>
          <w:tcPr>
            <w:tcW w:w="2154" w:type="dxa"/>
          </w:tcPr>
          <w:p w14:paraId="38BC259F" w14:textId="539DA0C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24FC116A" w14:textId="612F0E3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mild recurrent lower urinary tract infections such as burning sensation during urination and/or frequent urination</w:t>
            </w:r>
          </w:p>
        </w:tc>
      </w:tr>
      <w:tr w:rsidR="00694541" w14:paraId="724A81D7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8DD7909" w14:textId="3EFBC417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091C74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337900FF" w14:textId="4251258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nsari, Iran, 2016</w:t>
            </w:r>
          </w:p>
        </w:tc>
        <w:tc>
          <w:tcPr>
            <w:tcW w:w="1140" w:type="dxa"/>
          </w:tcPr>
          <w:p w14:paraId="3E199FF5" w14:textId="77777777" w:rsidR="00694541" w:rsidRPr="00530833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</w:t>
            </w:r>
          </w:p>
          <w:p w14:paraId="44280F5A" w14:textId="2B2E4D5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8" w:type="dxa"/>
          </w:tcPr>
          <w:p w14:paraId="4FE1CBEE" w14:textId="250C774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119 patients with breast cancer receiving doxorubicin </w:t>
            </w:r>
          </w:p>
        </w:tc>
        <w:tc>
          <w:tcPr>
            <w:tcW w:w="2494" w:type="dxa"/>
          </w:tcPr>
          <w:p w14:paraId="3FF38FBF" w14:textId="77777777" w:rsidR="00694541" w:rsidRDefault="00694541" w:rsidP="00694541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 (2x250mg/day)</w:t>
            </w:r>
          </w:p>
          <w:p w14:paraId="24595A4E" w14:textId="2B10D622" w:rsidR="00694541" w:rsidRPr="00694541" w:rsidRDefault="00694541" w:rsidP="00694541">
            <w:pPr>
              <w:pStyle w:val="Listenabsatz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 with starch (2/day)</w:t>
            </w:r>
          </w:p>
        </w:tc>
        <w:tc>
          <w:tcPr>
            <w:tcW w:w="2154" w:type="dxa"/>
          </w:tcPr>
          <w:p w14:paraId="12EA2AF2" w14:textId="54343C9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severity of nausea and vomiting using CTCAE </w:t>
            </w:r>
          </w:p>
        </w:tc>
        <w:tc>
          <w:tcPr>
            <w:tcW w:w="2154" w:type="dxa"/>
          </w:tcPr>
          <w:p w14:paraId="3C7E39C4" w14:textId="7304415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17AE25A" w14:textId="054BAF6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01973835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F640B92" w14:textId="3C699EE4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530833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2C1C9A43" w14:textId="6173E9D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rslan, Turkey, 2015</w:t>
            </w:r>
          </w:p>
        </w:tc>
        <w:tc>
          <w:tcPr>
            <w:tcW w:w="1140" w:type="dxa"/>
          </w:tcPr>
          <w:p w14:paraId="6056B4FC" w14:textId="5F7FB35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796A0DAC" w14:textId="06D5862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60 patients with breast cancer receiving anthracycline </w:t>
            </w:r>
          </w:p>
        </w:tc>
        <w:tc>
          <w:tcPr>
            <w:tcW w:w="2494" w:type="dxa"/>
          </w:tcPr>
          <w:p w14:paraId="11CE9AC1" w14:textId="77777777" w:rsidR="00694541" w:rsidRDefault="00694541" w:rsidP="00694541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Intervention: standard antiemetic drugs + 500mg Ginger powder dissolved in yoghurt </w:t>
            </w:r>
          </w:p>
          <w:p w14:paraId="749B6F6D" w14:textId="3DDE3CC8" w:rsidR="00694541" w:rsidRPr="00694541" w:rsidRDefault="00694541" w:rsidP="00694541">
            <w:pPr>
              <w:pStyle w:val="Listenabsatz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standard antiemetic drugs + no treatment</w:t>
            </w:r>
          </w:p>
        </w:tc>
        <w:tc>
          <w:tcPr>
            <w:tcW w:w="2154" w:type="dxa"/>
          </w:tcPr>
          <w:p w14:paraId="735BBE9E" w14:textId="77777777" w:rsidR="00694541" w:rsidRDefault="00694541" w:rsidP="00694541">
            <w:pPr>
              <w:pStyle w:val="Listenabsatz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umber of vomiting and retching episodes in diary</w:t>
            </w:r>
          </w:p>
          <w:p w14:paraId="0A0E90AD" w14:textId="7F943254" w:rsidR="00694541" w:rsidRPr="00694541" w:rsidRDefault="00694541" w:rsidP="00694541">
            <w:pPr>
              <w:pStyle w:val="Listenabsatz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severity of nausea on a numerical 10-point scale </w:t>
            </w:r>
          </w:p>
        </w:tc>
        <w:tc>
          <w:tcPr>
            <w:tcW w:w="2154" w:type="dxa"/>
          </w:tcPr>
          <w:p w14:paraId="6BD0FBDC" w14:textId="27FB8A6D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B5B1DE8" w14:textId="77FA2E7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64BD0968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1540473" w14:textId="1CC03A49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530833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2F3B764A" w14:textId="1F9B02F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Bossi, Italy, 2017 </w:t>
            </w:r>
          </w:p>
        </w:tc>
        <w:tc>
          <w:tcPr>
            <w:tcW w:w="1140" w:type="dxa"/>
          </w:tcPr>
          <w:p w14:paraId="1735B0F1" w14:textId="18CCE3F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01D1C44A" w14:textId="075263B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154 patients with solid cancer receiving cisplatin </w:t>
            </w:r>
          </w:p>
        </w:tc>
        <w:tc>
          <w:tcPr>
            <w:tcW w:w="2494" w:type="dxa"/>
          </w:tcPr>
          <w:p w14:paraId="712A9ACE" w14:textId="77777777" w:rsidR="00694541" w:rsidRDefault="00694541" w:rsidP="00694541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 (4x40mg/day)</w:t>
            </w:r>
          </w:p>
          <w:p w14:paraId="67640596" w14:textId="2FBC9847" w:rsidR="00694541" w:rsidRPr="00694541" w:rsidRDefault="00694541" w:rsidP="00694541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 (4/day)</w:t>
            </w:r>
          </w:p>
        </w:tc>
        <w:tc>
          <w:tcPr>
            <w:tcW w:w="2154" w:type="dxa"/>
          </w:tcPr>
          <w:p w14:paraId="0337449F" w14:textId="73683B7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cidence and severity of nausea using the VAS</w:t>
            </w:r>
          </w:p>
        </w:tc>
        <w:tc>
          <w:tcPr>
            <w:tcW w:w="2154" w:type="dxa"/>
          </w:tcPr>
          <w:p w14:paraId="00BEE84E" w14:textId="77777777" w:rsidR="00694541" w:rsidRPr="00530833" w:rsidRDefault="00694541" w:rsidP="00694541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umber of nausea episodes</w:t>
            </w:r>
          </w:p>
          <w:p w14:paraId="3DA2E3EF" w14:textId="77777777" w:rsidR="00694541" w:rsidRDefault="00694541" w:rsidP="00694541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LIE scores</w:t>
            </w:r>
          </w:p>
          <w:p w14:paraId="7A503085" w14:textId="494D82E2" w:rsidR="00694541" w:rsidRPr="00694541" w:rsidRDefault="00694541" w:rsidP="00694541">
            <w:pPr>
              <w:pStyle w:val="Listenabsatz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BFI scores</w:t>
            </w:r>
          </w:p>
        </w:tc>
        <w:tc>
          <w:tcPr>
            <w:tcW w:w="2154" w:type="dxa"/>
          </w:tcPr>
          <w:p w14:paraId="71625753" w14:textId="47C980A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</w:tbl>
    <w:p w14:paraId="40E2D6D8" w14:textId="77777777" w:rsidR="00694541" w:rsidRDefault="00694541"/>
    <w:p w14:paraId="5C3AFBB0" w14:textId="77777777" w:rsidR="00694541" w:rsidRDefault="00694541"/>
    <w:p w14:paraId="031B1DB0" w14:textId="77777777" w:rsidR="00694541" w:rsidRDefault="00694541"/>
    <w:p w14:paraId="5B2153B5" w14:textId="77777777" w:rsidR="00694541" w:rsidRDefault="00694541"/>
    <w:p w14:paraId="00B6435B" w14:textId="77777777" w:rsidR="00694541" w:rsidRDefault="00694541"/>
    <w:p w14:paraId="753F5283" w14:textId="77777777" w:rsidR="00694541" w:rsidRDefault="00694541"/>
    <w:p w14:paraId="49C5A126" w14:textId="77777777" w:rsidR="00694541" w:rsidRDefault="00694541"/>
    <w:p w14:paraId="33C17E96" w14:textId="020A95C7" w:rsidR="00694541" w:rsidRDefault="00694541" w:rsidP="00694541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6BEB60B8" w14:textId="77777777" w:rsidR="00694541" w:rsidRDefault="00694541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4541" w14:paraId="6282370F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8EFB5C7" w14:textId="3A2DB555" w:rsidR="00694541" w:rsidRDefault="00694541" w:rsidP="00694541">
            <w:pPr>
              <w:jc w:val="center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0F1D5C93" w14:textId="06926090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74753F9A" w14:textId="388F3042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5115ECBB" w14:textId="683B1370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5127B074" w14:textId="3D65AA1F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7AA928E8" w14:textId="003C3976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46933328" w14:textId="21752150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181E6E82" w14:textId="258BAB72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4541" w14:paraId="0D8BD10C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8871F61" w14:textId="41A4BC3C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530833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32CB996A" w14:textId="4B20C4D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Crichton, Australia, 2024</w:t>
            </w:r>
          </w:p>
        </w:tc>
        <w:tc>
          <w:tcPr>
            <w:tcW w:w="1140" w:type="dxa"/>
          </w:tcPr>
          <w:p w14:paraId="47C954CB" w14:textId="432BDF9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11C6CF0F" w14:textId="052D974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103 patients with different types of solid cancer receiving chemotherapy</w:t>
            </w:r>
          </w:p>
        </w:tc>
        <w:tc>
          <w:tcPr>
            <w:tcW w:w="2494" w:type="dxa"/>
          </w:tcPr>
          <w:p w14:paraId="63122F8D" w14:textId="77777777" w:rsidR="00DF5EDB" w:rsidRDefault="00694541" w:rsidP="00694541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(4x21mg/day)</w:t>
            </w:r>
          </w:p>
          <w:p w14:paraId="130227BA" w14:textId="237BE523" w:rsidR="00694541" w:rsidRPr="00DF5EDB" w:rsidRDefault="00694541" w:rsidP="00694541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F5EDB">
              <w:rPr>
                <w:rFonts w:ascii="Arial" w:hAnsi="Arial" w:cs="Arial"/>
                <w:sz w:val="14"/>
                <w:szCs w:val="14"/>
                <w:lang w:val="en-GB"/>
              </w:rPr>
              <w:t>Control: placebo capsules (4/day)</w:t>
            </w:r>
          </w:p>
        </w:tc>
        <w:tc>
          <w:tcPr>
            <w:tcW w:w="2154" w:type="dxa"/>
          </w:tcPr>
          <w:p w14:paraId="54BAC3AA" w14:textId="50A09538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chemotherapy-induced nausea-related QoL</w:t>
            </w:r>
          </w:p>
        </w:tc>
        <w:tc>
          <w:tcPr>
            <w:tcW w:w="2154" w:type="dxa"/>
          </w:tcPr>
          <w:p w14:paraId="3B896BD9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vomiting related QoL</w:t>
            </w:r>
          </w:p>
          <w:p w14:paraId="21FB29E4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chemotherapy induced nausea and vomiting related QoL</w:t>
            </w:r>
          </w:p>
          <w:p w14:paraId="3B82E34D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ealth related QoL</w:t>
            </w:r>
          </w:p>
          <w:p w14:paraId="2756C1CA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nticipatory, acute, and delayed nausea and vomiting</w:t>
            </w:r>
          </w:p>
          <w:p w14:paraId="46551A6E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fatigue </w:t>
            </w:r>
          </w:p>
          <w:p w14:paraId="49E3C2B4" w14:textId="77777777" w:rsidR="00694541" w:rsidRPr="00530833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 xml:space="preserve">depression and anxiety </w:t>
            </w:r>
          </w:p>
          <w:p w14:paraId="7773AF1D" w14:textId="77777777" w:rsidR="00694541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dverse effects</w:t>
            </w:r>
          </w:p>
          <w:p w14:paraId="1BF13A56" w14:textId="2E61C29C" w:rsidR="00694541" w:rsidRPr="00694541" w:rsidRDefault="00694541" w:rsidP="00694541">
            <w:pPr>
              <w:pStyle w:val="Listenabsatz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nutritional status </w:t>
            </w:r>
          </w:p>
        </w:tc>
        <w:tc>
          <w:tcPr>
            <w:tcW w:w="2154" w:type="dxa"/>
          </w:tcPr>
          <w:p w14:paraId="1057A619" w14:textId="2569FCD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0D3F64FC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7DF632B" w14:textId="7FE790F8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CF7ED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5FEC5018" w14:textId="2B22B42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>Evans, USA, 2018</w:t>
            </w:r>
          </w:p>
        </w:tc>
        <w:tc>
          <w:tcPr>
            <w:tcW w:w="1140" w:type="dxa"/>
          </w:tcPr>
          <w:p w14:paraId="07C9A301" w14:textId="6D6610C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D7F219F" w14:textId="7F9DE57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 xml:space="preserve">49 patients with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different</w:t>
            </w: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 xml:space="preserve"> types of cancer receiving chemotherapy</w:t>
            </w:r>
          </w:p>
        </w:tc>
        <w:tc>
          <w:tcPr>
            <w:tcW w:w="2494" w:type="dxa"/>
          </w:tcPr>
          <w:p w14:paraId="67785A18" w14:textId="77777777" w:rsidR="00694541" w:rsidRPr="0063735D" w:rsidRDefault="00694541" w:rsidP="00694541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>Intervention: Aromatherapy with ginger essential oil</w:t>
            </w:r>
          </w:p>
          <w:p w14:paraId="714D36B5" w14:textId="77777777" w:rsidR="00694541" w:rsidRDefault="00694541" w:rsidP="00694541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>Control 1: Water</w:t>
            </w:r>
          </w:p>
          <w:p w14:paraId="7139BCCE" w14:textId="7288485E" w:rsidR="00694541" w:rsidRPr="00694541" w:rsidRDefault="00694541" w:rsidP="00694541">
            <w:pPr>
              <w:pStyle w:val="Listenabsatz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 2: Johnson's Baby Shampoo</w:t>
            </w:r>
          </w:p>
        </w:tc>
        <w:tc>
          <w:tcPr>
            <w:tcW w:w="2154" w:type="dxa"/>
          </w:tcPr>
          <w:p w14:paraId="4F0D2831" w14:textId="36B3EB4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35D">
              <w:rPr>
                <w:rFonts w:ascii="Arial" w:hAnsi="Arial" w:cs="Arial"/>
                <w:sz w:val="14"/>
                <w:szCs w:val="14"/>
                <w:lang w:val="en-GB"/>
              </w:rPr>
              <w:t>severity of nausea using PeNAT</w:t>
            </w:r>
          </w:p>
        </w:tc>
        <w:tc>
          <w:tcPr>
            <w:tcW w:w="2154" w:type="dxa"/>
          </w:tcPr>
          <w:p w14:paraId="46CBB54B" w14:textId="2F5693D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08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FF6E1C1" w14:textId="2772285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08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068F7F06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411D00B" w14:textId="21A29AAA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CF7ED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4A670E30" w14:textId="52EB916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Khiewkhern, Thailand, 2013</w:t>
            </w:r>
          </w:p>
        </w:tc>
        <w:tc>
          <w:tcPr>
            <w:tcW w:w="1140" w:type="dxa"/>
          </w:tcPr>
          <w:p w14:paraId="6E981942" w14:textId="323533A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5C0DE04D" w14:textId="3E0C1A8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66 patients with colorectal cancer receiving chemotherapy</w:t>
            </w:r>
          </w:p>
        </w:tc>
        <w:tc>
          <w:tcPr>
            <w:tcW w:w="2494" w:type="dxa"/>
          </w:tcPr>
          <w:p w14:paraId="1A0E61F6" w14:textId="77777777" w:rsidR="00694541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Intervention: massage with ginger and coconut oil</w:t>
            </w:r>
          </w:p>
          <w:p w14:paraId="1B62D665" w14:textId="70AC38DD" w:rsidR="00694541" w:rsidRPr="00694541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standard supportive care</w:t>
            </w:r>
          </w:p>
        </w:tc>
        <w:tc>
          <w:tcPr>
            <w:tcW w:w="2154" w:type="dxa"/>
          </w:tcPr>
          <w:p w14:paraId="2492458D" w14:textId="77777777" w:rsidR="00694541" w:rsidRPr="00E11704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leukocytes</w:t>
            </w:r>
          </w:p>
          <w:p w14:paraId="1A82F25D" w14:textId="77777777" w:rsidR="00694541" w:rsidRPr="00E11704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neutrophils</w:t>
            </w:r>
          </w:p>
          <w:p w14:paraId="2C989FD8" w14:textId="77777777" w:rsidR="00694541" w:rsidRPr="00E11704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lymphocytes</w:t>
            </w:r>
          </w:p>
          <w:p w14:paraId="2C03E28A" w14:textId="77777777" w:rsidR="00694541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 xml:space="preserve">CD4 and CD8 cells </w:t>
            </w:r>
          </w:p>
          <w:p w14:paraId="39C7B42A" w14:textId="388D9E6F" w:rsidR="00694541" w:rsidRPr="00694541" w:rsidRDefault="00694541" w:rsidP="00694541">
            <w:pPr>
              <w:pStyle w:val="Listenabsatz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CD4/CD8 ratio </w:t>
            </w:r>
          </w:p>
        </w:tc>
        <w:tc>
          <w:tcPr>
            <w:tcW w:w="2154" w:type="dxa"/>
          </w:tcPr>
          <w:p w14:paraId="3D577012" w14:textId="27AB084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 xml:space="preserve">symptom severity scores for pain, fatigue, nausea, stress or anxiety and depression using a numerical 10-point rating scale </w:t>
            </w:r>
          </w:p>
        </w:tc>
        <w:tc>
          <w:tcPr>
            <w:tcW w:w="2154" w:type="dxa"/>
          </w:tcPr>
          <w:p w14:paraId="5E7340F2" w14:textId="67691AC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788F853E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A08CD5D" w14:textId="5F829536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CF7ED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4EBB4DDD" w14:textId="04273299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Konmun, Thailand, 2017</w:t>
            </w:r>
          </w:p>
        </w:tc>
        <w:tc>
          <w:tcPr>
            <w:tcW w:w="1140" w:type="dxa"/>
          </w:tcPr>
          <w:p w14:paraId="02A6F267" w14:textId="6ECCC9A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9AE0819" w14:textId="4160329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81 patients with different types of solid cancers receiving chemotherapy</w:t>
            </w:r>
          </w:p>
        </w:tc>
        <w:tc>
          <w:tcPr>
            <w:tcW w:w="2494" w:type="dxa"/>
          </w:tcPr>
          <w:p w14:paraId="7EC3733E" w14:textId="77777777" w:rsidR="00694541" w:rsidRDefault="00694541" w:rsidP="00694541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(2x10mg/day)</w:t>
            </w:r>
          </w:p>
          <w:p w14:paraId="04798725" w14:textId="1133795C" w:rsidR="00694541" w:rsidRPr="00694541" w:rsidRDefault="00694541" w:rsidP="00694541">
            <w:pPr>
              <w:pStyle w:val="Listenabsatz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s (2/day)</w:t>
            </w:r>
          </w:p>
        </w:tc>
        <w:tc>
          <w:tcPr>
            <w:tcW w:w="2154" w:type="dxa"/>
          </w:tcPr>
          <w:p w14:paraId="3CEF8CD3" w14:textId="77777777" w:rsidR="00694541" w:rsidRPr="00E11704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complete response to ginger: no vomiting and no emergency treatment</w:t>
            </w:r>
          </w:p>
          <w:p w14:paraId="45425BAD" w14:textId="7777777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4CFA4EDF" w14:textId="77777777" w:rsidR="00694541" w:rsidRPr="00E11704" w:rsidRDefault="00694541" w:rsidP="00694541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intensity of nausea and appetite using ESAS</w:t>
            </w:r>
          </w:p>
          <w:p w14:paraId="27F1491F" w14:textId="77777777" w:rsidR="00694541" w:rsidRDefault="00694541" w:rsidP="00694541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QoL using FACT-G</w:t>
            </w:r>
          </w:p>
          <w:p w14:paraId="1DC3CF65" w14:textId="6E8EEED2" w:rsidR="00694541" w:rsidRPr="00694541" w:rsidRDefault="00694541" w:rsidP="00694541">
            <w:pPr>
              <w:pStyle w:val="Listenabsatz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dverse effects using CTCEA </w:t>
            </w:r>
          </w:p>
        </w:tc>
        <w:tc>
          <w:tcPr>
            <w:tcW w:w="2154" w:type="dxa"/>
          </w:tcPr>
          <w:p w14:paraId="7BF81D78" w14:textId="7D91D2D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08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3762A9DC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4F79715" w14:textId="6B9E4F8F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CF7ED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196BC857" w14:textId="2CD71BA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Li, China, 2018</w:t>
            </w:r>
          </w:p>
        </w:tc>
        <w:tc>
          <w:tcPr>
            <w:tcW w:w="1140" w:type="dxa"/>
          </w:tcPr>
          <w:p w14:paraId="56F15E90" w14:textId="534D5CF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04C5938E" w14:textId="59F45482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146 patients with lung cancer receiving cisplatin</w:t>
            </w:r>
          </w:p>
        </w:tc>
        <w:tc>
          <w:tcPr>
            <w:tcW w:w="2494" w:type="dxa"/>
          </w:tcPr>
          <w:p w14:paraId="29EC9102" w14:textId="77777777" w:rsidR="00694541" w:rsidRDefault="00694541" w:rsidP="00694541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(2x250mg/day</w:t>
            </w:r>
          </w:p>
          <w:p w14:paraId="2ABA6EE0" w14:textId="5C043EDD" w:rsidR="00694541" w:rsidRPr="00694541" w:rsidRDefault="00694541" w:rsidP="00694541">
            <w:pPr>
              <w:pStyle w:val="Listenabsatz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s (2/day)</w:t>
            </w:r>
          </w:p>
        </w:tc>
        <w:tc>
          <w:tcPr>
            <w:tcW w:w="2154" w:type="dxa"/>
          </w:tcPr>
          <w:p w14:paraId="4D3C5B5E" w14:textId="4E48790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incidence and severity of acute and delayed nausea and vomiting using MAT</w:t>
            </w:r>
          </w:p>
        </w:tc>
        <w:tc>
          <w:tcPr>
            <w:tcW w:w="2154" w:type="dxa"/>
          </w:tcPr>
          <w:p w14:paraId="1AA4F16B" w14:textId="77777777" w:rsidR="00694541" w:rsidRDefault="00694541" w:rsidP="00694541">
            <w:pPr>
              <w:pStyle w:val="Listenabsatz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1704">
              <w:rPr>
                <w:rFonts w:ascii="Arial" w:hAnsi="Arial" w:cs="Arial"/>
                <w:sz w:val="14"/>
                <w:szCs w:val="14"/>
                <w:lang w:val="en-GB"/>
              </w:rPr>
              <w:t>QoL using FACT-G</w:t>
            </w:r>
          </w:p>
          <w:p w14:paraId="1F8A16BE" w14:textId="7C747477" w:rsidR="00694541" w:rsidRPr="00694541" w:rsidRDefault="00694541" w:rsidP="00694541">
            <w:pPr>
              <w:pStyle w:val="Listenabsatz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adherence and adverse effects using self-reports</w:t>
            </w:r>
          </w:p>
        </w:tc>
        <w:tc>
          <w:tcPr>
            <w:tcW w:w="2154" w:type="dxa"/>
          </w:tcPr>
          <w:p w14:paraId="0F973897" w14:textId="33246E0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6E08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44B0967E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F1B2ED1" w14:textId="0AC6186F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CF7ED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30DFF639" w14:textId="457D47B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Lua, Malaysia, 2015</w:t>
            </w:r>
          </w:p>
        </w:tc>
        <w:tc>
          <w:tcPr>
            <w:tcW w:w="1140" w:type="dxa"/>
          </w:tcPr>
          <w:p w14:paraId="1AF5AA92" w14:textId="72358E5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5D9D6FEA" w14:textId="0BA3D09F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60 patients with breast cancer receiving chemotherapy</w:t>
            </w:r>
          </w:p>
        </w:tc>
        <w:tc>
          <w:tcPr>
            <w:tcW w:w="2494" w:type="dxa"/>
          </w:tcPr>
          <w:p w14:paraId="68427E43" w14:textId="77777777" w:rsidR="00694541" w:rsidRDefault="00694541" w:rsidP="00694541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Intervention: aromatherapy with ginger oil</w:t>
            </w:r>
          </w:p>
          <w:p w14:paraId="7BDB4BC8" w14:textId="47AA3866" w:rsidR="00694541" w:rsidRPr="00694541" w:rsidRDefault="00694541" w:rsidP="00694541">
            <w:pPr>
              <w:pStyle w:val="Listenabsatz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</w:t>
            </w:r>
          </w:p>
        </w:tc>
        <w:tc>
          <w:tcPr>
            <w:tcW w:w="2154" w:type="dxa"/>
          </w:tcPr>
          <w:p w14:paraId="5FC1F563" w14:textId="77777777" w:rsidR="00694541" w:rsidRPr="00824DC6" w:rsidRDefault="00694541" w:rsidP="00694541">
            <w:pPr>
              <w:pStyle w:val="StandardWeb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VAS nausea score</w:t>
            </w:r>
          </w:p>
          <w:p w14:paraId="48DB5FBA" w14:textId="77777777" w:rsidR="00694541" w:rsidRDefault="00694541" w:rsidP="00694541">
            <w:pPr>
              <w:pStyle w:val="StandardWeb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frequency of vomiti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</w:p>
          <w:p w14:paraId="26F72773" w14:textId="2EF6B06F" w:rsidR="00694541" w:rsidRPr="00694541" w:rsidRDefault="00694541" w:rsidP="00694541">
            <w:pPr>
              <w:pStyle w:val="StandardWeb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health related QoL using EORTC QLQ-C30</w:t>
            </w:r>
          </w:p>
        </w:tc>
        <w:tc>
          <w:tcPr>
            <w:tcW w:w="2154" w:type="dxa"/>
          </w:tcPr>
          <w:p w14:paraId="093B8AB4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  <w:p w14:paraId="4C44C5BA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72B140EA" w14:textId="7777777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05623C1A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24DC6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  <w:p w14:paraId="24A86885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6BBE7D32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05D5E0ED" w14:textId="77777777" w:rsidR="00694541" w:rsidRPr="00824DC6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15143E8E" w14:textId="7777777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D914422" w14:textId="77777777" w:rsidR="00694541" w:rsidRDefault="00694541"/>
    <w:p w14:paraId="52FDB8C1" w14:textId="77777777" w:rsidR="00694541" w:rsidRDefault="00694541"/>
    <w:p w14:paraId="42C3153D" w14:textId="1E56292D" w:rsidR="00694541" w:rsidRDefault="00694541" w:rsidP="00694541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55C9DFA2" w14:textId="77777777" w:rsidR="00694541" w:rsidRDefault="00694541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31"/>
        <w:gridCol w:w="1228"/>
        <w:gridCol w:w="1128"/>
        <w:gridCol w:w="1913"/>
        <w:gridCol w:w="2484"/>
        <w:gridCol w:w="2145"/>
        <w:gridCol w:w="2146"/>
        <w:gridCol w:w="2129"/>
      </w:tblGrid>
      <w:tr w:rsidR="00694541" w14:paraId="64C30C57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38424E6" w14:textId="34AF785E" w:rsidR="00694541" w:rsidRDefault="00694541" w:rsidP="00694541">
            <w:pPr>
              <w:jc w:val="center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228" w:type="dxa"/>
          </w:tcPr>
          <w:p w14:paraId="0F886A31" w14:textId="4AA98C1C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28" w:type="dxa"/>
          </w:tcPr>
          <w:p w14:paraId="7F5E9D15" w14:textId="6570DF78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13" w:type="dxa"/>
          </w:tcPr>
          <w:p w14:paraId="6BBD332D" w14:textId="3639DB81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84" w:type="dxa"/>
          </w:tcPr>
          <w:p w14:paraId="54612BA0" w14:textId="64A6C6B1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45" w:type="dxa"/>
          </w:tcPr>
          <w:p w14:paraId="2ED370B8" w14:textId="6D21648A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46" w:type="dxa"/>
          </w:tcPr>
          <w:p w14:paraId="00980349" w14:textId="351B0615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29" w:type="dxa"/>
          </w:tcPr>
          <w:p w14:paraId="62C2C316" w14:textId="68C52885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4541" w14:paraId="1F98EE29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9BD59BF" w14:textId="47CBEAE7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88064C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228" w:type="dxa"/>
          </w:tcPr>
          <w:p w14:paraId="6028BCB1" w14:textId="3F0C839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 xml:space="preserve">Manusirivithaya, Thailand, 2004 </w:t>
            </w:r>
          </w:p>
        </w:tc>
        <w:tc>
          <w:tcPr>
            <w:tcW w:w="1128" w:type="dxa"/>
          </w:tcPr>
          <w:p w14:paraId="15DBB702" w14:textId="5E222AD3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13" w:type="dxa"/>
          </w:tcPr>
          <w:p w14:paraId="29088000" w14:textId="5FD1C61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43 patients with breast cancer receiving cisplatin</w:t>
            </w:r>
          </w:p>
        </w:tc>
        <w:tc>
          <w:tcPr>
            <w:tcW w:w="2484" w:type="dxa"/>
          </w:tcPr>
          <w:p w14:paraId="1B458C90" w14:textId="77777777" w:rsid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(4x250mg/day) for 5 days</w:t>
            </w:r>
          </w:p>
          <w:p w14:paraId="46234349" w14:textId="4EBF484D" w:rsidR="00694541" w:rsidRP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on day 1, metoclopramide on days 2 to 5 </w:t>
            </w:r>
          </w:p>
        </w:tc>
        <w:tc>
          <w:tcPr>
            <w:tcW w:w="2145" w:type="dxa"/>
          </w:tcPr>
          <w:p w14:paraId="386F12C4" w14:textId="77777777" w:rsid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nausea using nausea score</w:t>
            </w:r>
          </w:p>
          <w:p w14:paraId="51D925B4" w14:textId="29443341" w:rsidR="00694541" w:rsidRP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adverse effects using general questioning</w:t>
            </w:r>
          </w:p>
        </w:tc>
        <w:tc>
          <w:tcPr>
            <w:tcW w:w="2146" w:type="dxa"/>
          </w:tcPr>
          <w:p w14:paraId="12885099" w14:textId="2D08A627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29" w:type="dxa"/>
          </w:tcPr>
          <w:p w14:paraId="1288A7C5" w14:textId="3FDAF67E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64C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6DDF2292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23C1CC17" w14:textId="6FA13F79" w:rsidR="00694541" w:rsidRPr="0088064C" w:rsidRDefault="0079715D" w:rsidP="0069454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E6614A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228" w:type="dxa"/>
          </w:tcPr>
          <w:p w14:paraId="5CBF4607" w14:textId="2D00D0B3" w:rsidR="00694541" w:rsidRPr="0088064C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Marx, Australia, 2020</w:t>
            </w:r>
          </w:p>
        </w:tc>
        <w:tc>
          <w:tcPr>
            <w:tcW w:w="1128" w:type="dxa"/>
          </w:tcPr>
          <w:p w14:paraId="30EE52CF" w14:textId="135331A1" w:rsidR="00694541" w:rsidRPr="0088064C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13" w:type="dxa"/>
          </w:tcPr>
          <w:p w14:paraId="41EBA7FD" w14:textId="79A3B5B7" w:rsidR="00694541" w:rsidRPr="0088064C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33 patients with different types of cancer receiving chemotherapy</w:t>
            </w:r>
          </w:p>
        </w:tc>
        <w:tc>
          <w:tcPr>
            <w:tcW w:w="2484" w:type="dxa"/>
          </w:tcPr>
          <w:p w14:paraId="187F3195" w14:textId="77777777" w:rsid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7B0F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(4x15mg/day)</w:t>
            </w:r>
          </w:p>
          <w:p w14:paraId="0898781E" w14:textId="629DDD98" w:rsidR="00694541" w:rsidRPr="0088064C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45" w:type="dxa"/>
          </w:tcPr>
          <w:p w14:paraId="5C44DD41" w14:textId="094B3806" w:rsidR="00694541" w:rsidRPr="00694541" w:rsidRDefault="00694541" w:rsidP="00694541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F7B0F">
              <w:rPr>
                <w:rFonts w:ascii="Arial" w:hAnsi="Arial" w:cs="Arial"/>
                <w:sz w:val="14"/>
                <w:szCs w:val="14"/>
                <w:lang w:val="en-GB"/>
              </w:rPr>
              <w:t>chemotherapy-induced nausea-related QoL using FLIE-5DR</w:t>
            </w:r>
          </w:p>
        </w:tc>
        <w:tc>
          <w:tcPr>
            <w:tcW w:w="2146" w:type="dxa"/>
          </w:tcPr>
          <w:p w14:paraId="62344B25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utrition status using PG-SGA</w:t>
            </w:r>
          </w:p>
          <w:p w14:paraId="6DC86F18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ticipatory, acute, and delayed nausea and vomiting using MAT</w:t>
            </w:r>
          </w:p>
          <w:p w14:paraId="24EC20C7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FACIT-F</w:t>
            </w:r>
          </w:p>
          <w:p w14:paraId="000B5BD9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epression and anxiety using HADS</w:t>
            </w:r>
          </w:p>
          <w:p w14:paraId="14BF8459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lobal QoL using EQ-5D-5 L</w:t>
            </w:r>
          </w:p>
          <w:p w14:paraId="02B525F7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health service use and costs</w:t>
            </w:r>
          </w:p>
          <w:p w14:paraId="0B6D0FFD" w14:textId="77777777" w:rsid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dverse events</w:t>
            </w:r>
          </w:p>
          <w:p w14:paraId="58E8F5F5" w14:textId="15745AAE" w:rsidR="00694541" w:rsidRPr="00694541" w:rsidRDefault="00694541" w:rsidP="00547402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adherence </w:t>
            </w:r>
          </w:p>
        </w:tc>
        <w:tc>
          <w:tcPr>
            <w:tcW w:w="2129" w:type="dxa"/>
          </w:tcPr>
          <w:p w14:paraId="7C308EB1" w14:textId="24A83463" w:rsidR="00694541" w:rsidRPr="0088064C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50ACEF37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A240734" w14:textId="2DDFACB8" w:rsidR="00694541" w:rsidRPr="00E6614A" w:rsidRDefault="0079715D" w:rsidP="0069454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21245D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228" w:type="dxa"/>
          </w:tcPr>
          <w:p w14:paraId="633544B5" w14:textId="398E2250" w:rsidR="00694541" w:rsidRPr="00E6614A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1245D">
              <w:rPr>
                <w:rFonts w:ascii="Arial" w:hAnsi="Arial" w:cs="Arial"/>
                <w:sz w:val="14"/>
                <w:szCs w:val="14"/>
                <w:lang w:val="en-GB"/>
              </w:rPr>
              <w:t>Panahi, Iran, 2012</w:t>
            </w:r>
          </w:p>
        </w:tc>
        <w:tc>
          <w:tcPr>
            <w:tcW w:w="1128" w:type="dxa"/>
          </w:tcPr>
          <w:p w14:paraId="0D99C666" w14:textId="1CC72DAF" w:rsidR="00694541" w:rsidRPr="00E6614A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1245D"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  <w:r w:rsidRPr="00422025">
              <w:rPr>
                <w:rFonts w:ascii="Arial" w:hAnsi="Arial" w:cs="Arial"/>
                <w:sz w:val="14"/>
                <w:szCs w:val="14"/>
                <w:lang w:val="en-GB"/>
              </w:rPr>
              <w:t>OL</w:t>
            </w:r>
          </w:p>
        </w:tc>
        <w:tc>
          <w:tcPr>
            <w:tcW w:w="1913" w:type="dxa"/>
          </w:tcPr>
          <w:p w14:paraId="5F5CE715" w14:textId="20304527" w:rsidR="00694541" w:rsidRPr="00E6614A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1245D">
              <w:rPr>
                <w:rFonts w:ascii="Arial" w:hAnsi="Arial" w:cs="Arial"/>
                <w:sz w:val="14"/>
                <w:szCs w:val="14"/>
                <w:lang w:val="en-GB"/>
              </w:rPr>
              <w:t>78 patients with breast cancer receiving chemotherapy</w:t>
            </w:r>
          </w:p>
        </w:tc>
        <w:tc>
          <w:tcPr>
            <w:tcW w:w="2484" w:type="dxa"/>
          </w:tcPr>
          <w:p w14:paraId="180F89D8" w14:textId="77777777" w:rsidR="00694541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500mg ginger capsules + granisetron + dexamethasone</w:t>
            </w:r>
          </w:p>
          <w:p w14:paraId="0A19FB08" w14:textId="0E7BC502" w:rsidR="00694541" w:rsidRPr="00BF7B0F" w:rsidRDefault="00694541" w:rsidP="00694541">
            <w:pPr>
              <w:pStyle w:val="Listenabsatz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granisetron + dexamethasone</w:t>
            </w:r>
          </w:p>
        </w:tc>
        <w:tc>
          <w:tcPr>
            <w:tcW w:w="2145" w:type="dxa"/>
          </w:tcPr>
          <w:p w14:paraId="21C012B0" w14:textId="517E0886" w:rsidR="00694541" w:rsidRPr="00BF7B0F" w:rsidRDefault="00694541" w:rsidP="00694541">
            <w:pPr>
              <w:pStyle w:val="Standard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1245D">
              <w:rPr>
                <w:rFonts w:ascii="Arial" w:hAnsi="Arial" w:cs="Arial"/>
                <w:sz w:val="14"/>
                <w:szCs w:val="14"/>
                <w:lang w:val="en-GB"/>
              </w:rPr>
              <w:t xml:space="preserve">prevalence, score and severity of nausea, vomiting, and retching using Rhodes Index </w:t>
            </w:r>
          </w:p>
        </w:tc>
        <w:tc>
          <w:tcPr>
            <w:tcW w:w="2146" w:type="dxa"/>
          </w:tcPr>
          <w:p w14:paraId="6099A6ED" w14:textId="6B19E61A" w:rsidR="00694541" w:rsidRPr="00961677" w:rsidRDefault="00694541" w:rsidP="00961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6167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29" w:type="dxa"/>
          </w:tcPr>
          <w:p w14:paraId="01A5CCC2" w14:textId="5B9D631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1245D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66C8CBC6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1A53046C" w14:textId="31D4D7BA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E6614A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228" w:type="dxa"/>
          </w:tcPr>
          <w:p w14:paraId="7DDD726E" w14:textId="1729282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Pillai, India, 2011</w:t>
            </w:r>
          </w:p>
        </w:tc>
        <w:tc>
          <w:tcPr>
            <w:tcW w:w="1128" w:type="dxa"/>
          </w:tcPr>
          <w:p w14:paraId="337BE5F1" w14:textId="20F6EBE4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13" w:type="dxa"/>
          </w:tcPr>
          <w:p w14:paraId="33310B52" w14:textId="3BC43D6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57 patients with sarcoma receiving cisplatin and doxorubicin</w:t>
            </w:r>
          </w:p>
        </w:tc>
        <w:tc>
          <w:tcPr>
            <w:tcW w:w="2484" w:type="dxa"/>
          </w:tcPr>
          <w:p w14:paraId="1C8CD7AB" w14:textId="77777777" w:rsidR="00694541" w:rsidRPr="00694541" w:rsidRDefault="00694541" w:rsidP="00547402">
            <w:pPr>
              <w:pStyle w:val="Listenabsatz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Intervention: ginger capsules + ondan</w:t>
            </w:r>
            <w:r w:rsidRPr="00E6614A">
              <w:rPr>
                <w:rFonts w:ascii="Arial" w:hAnsi="Arial"/>
                <w:sz w:val="14"/>
                <w:szCs w:val="14"/>
                <w:lang w:val="en-GB"/>
              </w:rPr>
              <w:t>setron + dexamethasone</w:t>
            </w:r>
          </w:p>
          <w:p w14:paraId="7B8C082D" w14:textId="2C282E81" w:rsidR="00694541" w:rsidRPr="00694541" w:rsidRDefault="00694541" w:rsidP="00547402">
            <w:pPr>
              <w:pStyle w:val="Listenabsatz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/>
                <w:sz w:val="14"/>
                <w:szCs w:val="14"/>
                <w:lang w:val="en-GB"/>
              </w:rPr>
              <w:t>Control: placebo capsules + ondansetron + dexamethasone</w:t>
            </w:r>
          </w:p>
        </w:tc>
        <w:tc>
          <w:tcPr>
            <w:tcW w:w="2145" w:type="dxa"/>
          </w:tcPr>
          <w:p w14:paraId="462299D0" w14:textId="037DAE55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incidence and severity of acute and delayed chemotherapy induced nausea and vomiting using ESAS und NCI</w:t>
            </w:r>
          </w:p>
        </w:tc>
        <w:tc>
          <w:tcPr>
            <w:tcW w:w="2146" w:type="dxa"/>
          </w:tcPr>
          <w:p w14:paraId="387396F5" w14:textId="079594C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29" w:type="dxa"/>
          </w:tcPr>
          <w:p w14:paraId="4572F90A" w14:textId="1078412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694541" w14:paraId="38CD3CA5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403E4E49" w14:textId="2C488219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E6614A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228" w:type="dxa"/>
          </w:tcPr>
          <w:p w14:paraId="314E1AD1" w14:textId="4003F3B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Ryan, USA, 2012</w:t>
            </w:r>
          </w:p>
        </w:tc>
        <w:tc>
          <w:tcPr>
            <w:tcW w:w="1128" w:type="dxa"/>
          </w:tcPr>
          <w:p w14:paraId="1C6784AB" w14:textId="72AA0859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13" w:type="dxa"/>
          </w:tcPr>
          <w:p w14:paraId="4A594533" w14:textId="000F401D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576 patients with different types of cancer receiving chemotherapy</w:t>
            </w:r>
          </w:p>
        </w:tc>
        <w:tc>
          <w:tcPr>
            <w:tcW w:w="2484" w:type="dxa"/>
          </w:tcPr>
          <w:p w14:paraId="641B3CB9" w14:textId="77777777" w:rsidR="00694541" w:rsidRPr="00E6614A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1 ginger capsule contains 250mg ginger:</w:t>
            </w:r>
          </w:p>
          <w:p w14:paraId="03F57B26" w14:textId="77777777" w:rsidR="00694541" w:rsidRPr="00E6614A" w:rsidRDefault="00694541" w:rsidP="00547402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Group 1: 3 placebo capsules twice per day</w:t>
            </w:r>
          </w:p>
          <w:p w14:paraId="7B821E2B" w14:textId="77777777" w:rsidR="00694541" w:rsidRPr="00E6614A" w:rsidRDefault="00694541" w:rsidP="00547402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 xml:space="preserve">Group 2:  2 placebo capsules and 1 ginger capsule twice per day </w:t>
            </w:r>
          </w:p>
          <w:p w14:paraId="560BE5D8" w14:textId="77777777" w:rsidR="00694541" w:rsidRDefault="00694541" w:rsidP="00547402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Group 3: 1 placebo capsule and 2 ginger capsules twice per day</w:t>
            </w:r>
          </w:p>
          <w:p w14:paraId="5DC08E64" w14:textId="030E48CF" w:rsidR="00694541" w:rsidRPr="00694541" w:rsidRDefault="00694541" w:rsidP="00547402">
            <w:pPr>
              <w:pStyle w:val="Listenabsatz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Group 4: 3 ginger capsules twice per day </w:t>
            </w:r>
          </w:p>
        </w:tc>
        <w:tc>
          <w:tcPr>
            <w:tcW w:w="2145" w:type="dxa"/>
          </w:tcPr>
          <w:p w14:paraId="3F237C80" w14:textId="2A413BC6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614A">
              <w:rPr>
                <w:rFonts w:ascii="Arial" w:hAnsi="Arial" w:cs="Arial"/>
                <w:sz w:val="14"/>
                <w:szCs w:val="14"/>
                <w:lang w:val="en-GB"/>
              </w:rPr>
              <w:t>dose and efficacy of ginger at reducing the severity of chemotherapy-induced nausea on Day 1 of chemotherapy</w:t>
            </w:r>
          </w:p>
        </w:tc>
        <w:tc>
          <w:tcPr>
            <w:tcW w:w="2146" w:type="dxa"/>
          </w:tcPr>
          <w:p w14:paraId="4F6C2319" w14:textId="239EE23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29" w:type="dxa"/>
          </w:tcPr>
          <w:p w14:paraId="028B65CE" w14:textId="21581B50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</w:tbl>
    <w:p w14:paraId="7ABAAB94" w14:textId="3DEDEE8C" w:rsidR="00694541" w:rsidRDefault="00694541" w:rsidP="00694541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1E7D99DB" w14:textId="77777777" w:rsidR="00694541" w:rsidRDefault="00694541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4541" w14:paraId="6CBA06E5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F28AFA6" w14:textId="59578DBC" w:rsidR="00694541" w:rsidRDefault="00694541" w:rsidP="00694541">
            <w:pPr>
              <w:jc w:val="center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16E73A31" w14:textId="0EE54AE7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3FB016D5" w14:textId="0D773F16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6168C996" w14:textId="32BBE731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0C0A6207" w14:textId="6DA0FF1E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055F548E" w14:textId="54680434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353B6CEE" w14:textId="357624B8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43CEB9C8" w14:textId="106B7AEB" w:rsidR="00694541" w:rsidRDefault="00694541" w:rsidP="006945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82C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4541" w14:paraId="533E01F5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7A765D8" w14:textId="7AFE4988" w:rsidR="00694541" w:rsidRDefault="0079715D" w:rsidP="00694541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694541" w:rsidRPr="00E60AC7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2BFAE377" w14:textId="70A8421A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Sanaati, Iran, 2016</w:t>
            </w:r>
          </w:p>
        </w:tc>
        <w:tc>
          <w:tcPr>
            <w:tcW w:w="1140" w:type="dxa"/>
          </w:tcPr>
          <w:p w14:paraId="52F51775" w14:textId="01FCD9BB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1F91CB6F" w14:textId="5C399F3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5 patients with breast cancer receiving chemotherapy</w:t>
            </w:r>
          </w:p>
        </w:tc>
        <w:tc>
          <w:tcPr>
            <w:tcW w:w="2494" w:type="dxa"/>
          </w:tcPr>
          <w:p w14:paraId="299D06DA" w14:textId="77777777" w:rsid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1: ginger capsules (2x500mg/day) + DMA</w:t>
            </w:r>
          </w:p>
          <w:p w14:paraId="3FAC9185" w14:textId="77777777" w:rsid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2: chamomile capsules (2x500mg/day) + DMA</w:t>
            </w:r>
          </w:p>
          <w:p w14:paraId="37361254" w14:textId="10203C0E" w:rsidR="00694541" w:rsidRP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DMA </w:t>
            </w:r>
          </w:p>
        </w:tc>
        <w:tc>
          <w:tcPr>
            <w:tcW w:w="2154" w:type="dxa"/>
          </w:tcPr>
          <w:p w14:paraId="786B4082" w14:textId="77777777" w:rsid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nsity of nausea</w:t>
            </w:r>
          </w:p>
          <w:p w14:paraId="1F753E4D" w14:textId="77777777" w:rsid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umber of nausea episodes</w:t>
            </w:r>
          </w:p>
          <w:p w14:paraId="3069F26A" w14:textId="2243D5FE" w:rsidR="00694541" w:rsidRPr="00694541" w:rsidRDefault="00694541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4541">
              <w:rPr>
                <w:rFonts w:ascii="Arial" w:hAnsi="Arial" w:cs="Arial"/>
                <w:sz w:val="14"/>
                <w:szCs w:val="14"/>
                <w:lang w:val="en-GB"/>
              </w:rPr>
              <w:t>number of vomiting episodes</w:t>
            </w:r>
          </w:p>
        </w:tc>
        <w:tc>
          <w:tcPr>
            <w:tcW w:w="2154" w:type="dxa"/>
          </w:tcPr>
          <w:p w14:paraId="6B859470" w14:textId="3377ADF1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E9C74E9" w14:textId="1158D87C" w:rsidR="00694541" w:rsidRDefault="00694541" w:rsidP="0069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79715D" w14:paraId="4401D088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CDE02D4" w14:textId="799764EB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3C1F24EE" w14:textId="01247DD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Santos, Spain, 2023</w:t>
            </w:r>
          </w:p>
        </w:tc>
        <w:tc>
          <w:tcPr>
            <w:tcW w:w="1140" w:type="dxa"/>
          </w:tcPr>
          <w:p w14:paraId="11D894DB" w14:textId="6FFC02C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RCT TB</w:t>
            </w:r>
          </w:p>
        </w:tc>
        <w:tc>
          <w:tcPr>
            <w:tcW w:w="1928" w:type="dxa"/>
          </w:tcPr>
          <w:p w14:paraId="3CD35998" w14:textId="3202B70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47 patients with cervical cancer receiving cisplatin</w:t>
            </w:r>
          </w:p>
        </w:tc>
        <w:tc>
          <w:tcPr>
            <w:tcW w:w="2494" w:type="dxa"/>
          </w:tcPr>
          <w:p w14:paraId="2D3451CC" w14:textId="77777777" w:rsidR="0079715D" w:rsidRPr="00B366C2" w:rsidRDefault="0079715D" w:rsidP="00547402">
            <w:pPr>
              <w:pStyle w:val="Listenabsatz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Group 1: ginger capsules 250mg/day</w:t>
            </w:r>
          </w:p>
          <w:p w14:paraId="6B4186D6" w14:textId="77777777" w:rsidR="0079715D" w:rsidRDefault="0079715D" w:rsidP="00547402">
            <w:pPr>
              <w:pStyle w:val="Listenabsatz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Group 2: ginger capsules 500mg/day</w:t>
            </w:r>
          </w:p>
          <w:p w14:paraId="1320F35D" w14:textId="2CBD0A51" w:rsidR="0079715D" w:rsidRPr="0079715D" w:rsidRDefault="0079715D" w:rsidP="00547402">
            <w:pPr>
              <w:pStyle w:val="Listenabsatz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Group 3: placebo capsules</w:t>
            </w:r>
          </w:p>
        </w:tc>
        <w:tc>
          <w:tcPr>
            <w:tcW w:w="2154" w:type="dxa"/>
          </w:tcPr>
          <w:p w14:paraId="7224F3C6" w14:textId="520C885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 xml:space="preserve">nausea and vomiting using CTCAE </w:t>
            </w:r>
          </w:p>
        </w:tc>
        <w:tc>
          <w:tcPr>
            <w:tcW w:w="2154" w:type="dxa"/>
          </w:tcPr>
          <w:p w14:paraId="0EA8ED97" w14:textId="45D740F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1AF7AAC" w14:textId="6DE3B83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79715D" w14:paraId="79DB426F" w14:textId="77777777" w:rsidTr="005458B2">
        <w:trPr>
          <w:trHeight w:val="1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4A9C628" w14:textId="33423AE9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5023A15B" w14:textId="1F8CE88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Thamlikitkul, Thailand, 2017</w:t>
            </w:r>
          </w:p>
        </w:tc>
        <w:tc>
          <w:tcPr>
            <w:tcW w:w="1140" w:type="dxa"/>
          </w:tcPr>
          <w:p w14:paraId="01F1FC13" w14:textId="7BC0DCF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B601A7A" w14:textId="30EA5889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34 patients with breast cancer receiving adriamycin and cyclophosphamide</w:t>
            </w:r>
          </w:p>
        </w:tc>
        <w:tc>
          <w:tcPr>
            <w:tcW w:w="2494" w:type="dxa"/>
          </w:tcPr>
          <w:p w14:paraId="29534109" w14:textId="77777777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Crossover study:</w:t>
            </w:r>
          </w:p>
          <w:p w14:paraId="4F5FED43" w14:textId="77777777" w:rsidR="0079715D" w:rsidRDefault="0079715D" w:rsidP="00547402">
            <w:pPr>
              <w:pStyle w:val="Listenabsatz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Group 1: ginger capsules (2x500mg/day) in second cycle, placebo capsules in third cycle</w:t>
            </w:r>
          </w:p>
          <w:p w14:paraId="70E48F4A" w14:textId="5854FC4D" w:rsidR="0079715D" w:rsidRPr="0079715D" w:rsidRDefault="0079715D" w:rsidP="00547402">
            <w:pPr>
              <w:pStyle w:val="Listenabsatz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 xml:space="preserve">Group 2: placebo capsules in second cycle, ginger capsules (2x500mg/day) in third cycle </w:t>
            </w:r>
          </w:p>
        </w:tc>
        <w:tc>
          <w:tcPr>
            <w:tcW w:w="2154" w:type="dxa"/>
          </w:tcPr>
          <w:p w14:paraId="0B59F9FB" w14:textId="349D193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reduction of nausea score using visual analogue scale</w:t>
            </w:r>
          </w:p>
        </w:tc>
        <w:tc>
          <w:tcPr>
            <w:tcW w:w="2154" w:type="dxa"/>
          </w:tcPr>
          <w:p w14:paraId="09DD29FA" w14:textId="77777777" w:rsidR="0079715D" w:rsidRPr="00B366C2" w:rsidRDefault="0079715D" w:rsidP="00547402">
            <w:pPr>
              <w:pStyle w:val="StandardWeb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color w:val="111111"/>
                <w:sz w:val="14"/>
                <w:szCs w:val="14"/>
                <w:lang w:val="en-GB"/>
              </w:rPr>
              <w:t>vomiting incidence</w:t>
            </w:r>
          </w:p>
          <w:p w14:paraId="04A00AE1" w14:textId="77777777" w:rsidR="0079715D" w:rsidRPr="00B366C2" w:rsidRDefault="0079715D" w:rsidP="00547402">
            <w:pPr>
              <w:pStyle w:val="StandardWeb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color w:val="111111"/>
                <w:sz w:val="14"/>
                <w:szCs w:val="14"/>
                <w:lang w:val="en-GB"/>
              </w:rPr>
              <w:t>rate of rescue medication use</w:t>
            </w:r>
          </w:p>
          <w:p w14:paraId="329717BF" w14:textId="77777777" w:rsidR="0079715D" w:rsidRPr="0079715D" w:rsidRDefault="0079715D" w:rsidP="00547402">
            <w:pPr>
              <w:pStyle w:val="StandardWeb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color w:val="111111"/>
                <w:sz w:val="14"/>
                <w:szCs w:val="14"/>
                <w:lang w:val="en-GB"/>
              </w:rPr>
              <w:t>incidence of chemotherapy dose reduction or dela</w:t>
            </w:r>
            <w:r>
              <w:rPr>
                <w:rFonts w:ascii="Arial" w:hAnsi="Arial" w:cs="Arial"/>
                <w:color w:val="111111"/>
                <w:sz w:val="14"/>
                <w:szCs w:val="14"/>
                <w:lang w:val="en-GB"/>
              </w:rPr>
              <w:t>y</w:t>
            </w:r>
          </w:p>
          <w:p w14:paraId="15D7BB79" w14:textId="0ADBF01C" w:rsidR="0079715D" w:rsidRPr="0079715D" w:rsidRDefault="0079715D" w:rsidP="00547402">
            <w:pPr>
              <w:pStyle w:val="StandardWeb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color w:val="111111"/>
                <w:sz w:val="14"/>
                <w:szCs w:val="14"/>
                <w:lang w:val="en-GB"/>
              </w:rPr>
              <w:t>adverse events</w:t>
            </w:r>
          </w:p>
        </w:tc>
        <w:tc>
          <w:tcPr>
            <w:tcW w:w="2154" w:type="dxa"/>
          </w:tcPr>
          <w:p w14:paraId="103FC7A8" w14:textId="624E6C1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79715D" w14:paraId="21518D67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1B13DF0" w14:textId="7CA39CD6" w:rsidR="0079715D" w:rsidRPr="00B366C2" w:rsidRDefault="0079715D" w:rsidP="0079715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57A1CA4C" w14:textId="1ED6A3D6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Williams, USA, 2022</w:t>
            </w:r>
          </w:p>
        </w:tc>
        <w:tc>
          <w:tcPr>
            <w:tcW w:w="1140" w:type="dxa"/>
          </w:tcPr>
          <w:p w14:paraId="74DAA298" w14:textId="2B5812C6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029C8B06" w14:textId="6CD4FB16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147 patients with gastrointestinal, neuroendocrine, and skin cancer receiving chemotherapy</w:t>
            </w:r>
          </w:p>
        </w:tc>
        <w:tc>
          <w:tcPr>
            <w:tcW w:w="2494" w:type="dxa"/>
          </w:tcPr>
          <w:p w14:paraId="4FB01768" w14:textId="77777777" w:rsidR="0079715D" w:rsidRDefault="0079715D" w:rsidP="00547402">
            <w:pPr>
              <w:pStyle w:val="Listenabsatz"/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ginger essential oil inhalation</w:t>
            </w:r>
          </w:p>
          <w:p w14:paraId="5A854578" w14:textId="77777777" w:rsidR="0079715D" w:rsidRDefault="0079715D" w:rsidP="00547402">
            <w:pPr>
              <w:pStyle w:val="Listenabsatz"/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German chamomile essential oil inhalation</w:t>
            </w:r>
          </w:p>
          <w:p w14:paraId="2B63458B" w14:textId="77777777" w:rsidR="0079715D" w:rsidRDefault="0079715D" w:rsidP="00547402">
            <w:pPr>
              <w:pStyle w:val="Listenabsatz"/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3: bergamot essential oil inhalation</w:t>
            </w:r>
          </w:p>
          <w:p w14:paraId="4A8E0493" w14:textId="01858620" w:rsidR="0079715D" w:rsidRPr="0079715D" w:rsidRDefault="0079715D" w:rsidP="00547402">
            <w:pPr>
              <w:pStyle w:val="Listenabsatz"/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4: odourless control oil inhalation</w:t>
            </w:r>
          </w:p>
        </w:tc>
        <w:tc>
          <w:tcPr>
            <w:tcW w:w="2154" w:type="dxa"/>
          </w:tcPr>
          <w:p w14:paraId="4552595D" w14:textId="126AF3B2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appetite, anxiety, fatigue, nausea on 10-point Likert scale</w:t>
            </w:r>
          </w:p>
        </w:tc>
        <w:tc>
          <w:tcPr>
            <w:tcW w:w="2154" w:type="dxa"/>
          </w:tcPr>
          <w:p w14:paraId="033B2D17" w14:textId="2C13B8C0" w:rsidR="0079715D" w:rsidRP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acceptance and use of personal inhalation bottle</w:t>
            </w:r>
          </w:p>
        </w:tc>
        <w:tc>
          <w:tcPr>
            <w:tcW w:w="2154" w:type="dxa"/>
          </w:tcPr>
          <w:p w14:paraId="103D78D7" w14:textId="0BA3635D" w:rsidR="0079715D" w:rsidRPr="00506673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79715D" w14:paraId="5C761A3D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9BB03DA" w14:textId="02663D66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568F8C39" w14:textId="2CD0995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Bhargava, Canada, 2020</w:t>
            </w:r>
          </w:p>
        </w:tc>
        <w:tc>
          <w:tcPr>
            <w:tcW w:w="1140" w:type="dxa"/>
          </w:tcPr>
          <w:p w14:paraId="5C03523A" w14:textId="599674F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06766E04" w14:textId="7C121EF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15 patients with different types of cancer and anorexia-cachexia syndrome</w:t>
            </w:r>
          </w:p>
        </w:tc>
        <w:tc>
          <w:tcPr>
            <w:tcW w:w="2494" w:type="dxa"/>
          </w:tcPr>
          <w:p w14:paraId="5E39DD03" w14:textId="77777777" w:rsidR="0079715D" w:rsidRPr="00B366C2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ginger capsule (1x1650mg/day)</w:t>
            </w:r>
          </w:p>
          <w:p w14:paraId="086734FF" w14:textId="7777777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7A68CE2F" w14:textId="6CE0B7A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CRP, albumin, and ghrelin</w:t>
            </w:r>
          </w:p>
        </w:tc>
        <w:tc>
          <w:tcPr>
            <w:tcW w:w="2154" w:type="dxa"/>
          </w:tcPr>
          <w:p w14:paraId="03F222F1" w14:textId="77777777" w:rsidR="0079715D" w:rsidRDefault="0079715D" w:rsidP="00547402">
            <w:pPr>
              <w:pStyle w:val="Listenabsatz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 xml:space="preserve">dyspepsia using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DSSI</w:t>
            </w:r>
          </w:p>
          <w:p w14:paraId="5B849CFF" w14:textId="77777777" w:rsidR="0079715D" w:rsidRDefault="0079715D" w:rsidP="00547402">
            <w:pPr>
              <w:pStyle w:val="Listenabsatz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366C2">
              <w:rPr>
                <w:rFonts w:ascii="Arial" w:hAnsi="Arial" w:cs="Arial"/>
                <w:sz w:val="14"/>
                <w:szCs w:val="14"/>
                <w:lang w:val="en-GB"/>
              </w:rPr>
              <w:t>nausea using ESAS</w:t>
            </w:r>
          </w:p>
          <w:p w14:paraId="21BAE014" w14:textId="3F5C85C5" w:rsidR="0079715D" w:rsidRPr="0079715D" w:rsidRDefault="0079715D" w:rsidP="00547402">
            <w:pPr>
              <w:pStyle w:val="Listenabsatz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 xml:space="preserve">weight loss, food intake, nutrition impact symptoms and functional capacity using PG-SGA </w:t>
            </w:r>
          </w:p>
        </w:tc>
        <w:tc>
          <w:tcPr>
            <w:tcW w:w="2154" w:type="dxa"/>
          </w:tcPr>
          <w:p w14:paraId="1933349D" w14:textId="0B7C0C0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  <w:tr w:rsidR="0079715D" w14:paraId="154A8EFB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9D980A2" w14:textId="4A26A351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inger</w:t>
            </w:r>
          </w:p>
        </w:tc>
        <w:tc>
          <w:tcPr>
            <w:tcW w:w="1140" w:type="dxa"/>
          </w:tcPr>
          <w:p w14:paraId="6828A4F6" w14:textId="2EB5B1D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de Queiroz, Brazil, 2024</w:t>
            </w:r>
          </w:p>
        </w:tc>
        <w:tc>
          <w:tcPr>
            <w:tcW w:w="1140" w:type="dxa"/>
          </w:tcPr>
          <w:p w14:paraId="7A4D5099" w14:textId="0B754D38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0319F89E" w14:textId="2E20205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35 patients with different types of cancer with no treatment options</w:t>
            </w:r>
          </w:p>
        </w:tc>
        <w:tc>
          <w:tcPr>
            <w:tcW w:w="2494" w:type="dxa"/>
          </w:tcPr>
          <w:p w14:paraId="1663829E" w14:textId="21851F3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ginger capsules (2x400mg/day)</w:t>
            </w:r>
          </w:p>
        </w:tc>
        <w:tc>
          <w:tcPr>
            <w:tcW w:w="2154" w:type="dxa"/>
          </w:tcPr>
          <w:p w14:paraId="0296AA3E" w14:textId="0B0A6B2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QoL using EORTC QLQ-C30</w:t>
            </w:r>
          </w:p>
        </w:tc>
        <w:tc>
          <w:tcPr>
            <w:tcW w:w="2154" w:type="dxa"/>
          </w:tcPr>
          <w:p w14:paraId="29BC79AD" w14:textId="77777777" w:rsidR="0079715D" w:rsidRPr="00506673" w:rsidRDefault="0079715D" w:rsidP="00547402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anxiety and depression using HADS</w:t>
            </w:r>
          </w:p>
          <w:p w14:paraId="0B5F2EF8" w14:textId="77777777" w:rsidR="0079715D" w:rsidRDefault="0079715D" w:rsidP="00547402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fatigue using FACIT-F</w:t>
            </w:r>
          </w:p>
          <w:p w14:paraId="690DB189" w14:textId="1EB470FC" w:rsidR="0079715D" w:rsidRPr="0079715D" w:rsidRDefault="0079715D" w:rsidP="00547402">
            <w:pPr>
              <w:pStyle w:val="Listenabsatz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 xml:space="preserve">adverse effects using CTCAE </w:t>
            </w:r>
          </w:p>
        </w:tc>
        <w:tc>
          <w:tcPr>
            <w:tcW w:w="2154" w:type="dxa"/>
          </w:tcPr>
          <w:p w14:paraId="4D60CAA2" w14:textId="5580ACB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6673">
              <w:rPr>
                <w:rFonts w:ascii="Arial" w:hAnsi="Arial" w:cs="Arial"/>
                <w:sz w:val="14"/>
                <w:szCs w:val="14"/>
                <w:lang w:val="en-GB"/>
              </w:rPr>
              <w:t>nausea and vomiting in motion sickness</w:t>
            </w:r>
          </w:p>
        </w:tc>
      </w:tr>
    </w:tbl>
    <w:p w14:paraId="568ECBAE" w14:textId="77777777" w:rsidR="00694541" w:rsidRDefault="00694541"/>
    <w:p w14:paraId="4CE17B22" w14:textId="2D96C073" w:rsidR="0079715D" w:rsidRDefault="0079715D" w:rsidP="0079715D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 w:rsidR="00696248">
        <w:rPr>
          <w:rFonts w:ascii="Arial" w:hAnsi="Arial" w:cs="Arial"/>
          <w:lang w:val="en-GB"/>
        </w:rPr>
        <w:t>EMA 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2A850A1B" w14:textId="77777777" w:rsidR="0079715D" w:rsidRDefault="0079715D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79715D" w14:paraId="07F64D16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E0D60DE" w14:textId="75922629" w:rsidR="0079715D" w:rsidRDefault="0079715D" w:rsidP="0079715D">
            <w:pPr>
              <w:jc w:val="center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0249D761" w14:textId="02CEDA60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65D85697" w14:textId="549C4281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377EBB18" w14:textId="09B04076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13DC6934" w14:textId="49A5A112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09BCAF6F" w14:textId="7220FDD6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26A2EA00" w14:textId="76B6F3D3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52F7D013" w14:textId="63B4D3DF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79715D" w14:paraId="5823F50E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EF7F2DA" w14:textId="52D2E758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uarana</w:t>
            </w:r>
          </w:p>
        </w:tc>
        <w:tc>
          <w:tcPr>
            <w:tcW w:w="1140" w:type="dxa"/>
          </w:tcPr>
          <w:p w14:paraId="592C4EF7" w14:textId="3BF3F58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da Costa Miranda, Brazil, 2009</w:t>
            </w:r>
          </w:p>
        </w:tc>
        <w:tc>
          <w:tcPr>
            <w:tcW w:w="1140" w:type="dxa"/>
          </w:tcPr>
          <w:p w14:paraId="13DE354C" w14:textId="191F820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EAF56BC" w14:textId="68CB362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36 patients with breast cancer undergoing radiotherapy</w:t>
            </w:r>
          </w:p>
        </w:tc>
        <w:tc>
          <w:tcPr>
            <w:tcW w:w="2494" w:type="dxa"/>
          </w:tcPr>
          <w:p w14:paraId="23549138" w14:textId="77777777" w:rsidR="0079715D" w:rsidRDefault="0079715D" w:rsidP="00547402">
            <w:pPr>
              <w:pStyle w:val="Listenabsatz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Intervention: guarana (75mg/day)</w:t>
            </w:r>
          </w:p>
          <w:p w14:paraId="379F57FE" w14:textId="65A5C3C7" w:rsidR="0079715D" w:rsidRPr="0079715D" w:rsidRDefault="0079715D" w:rsidP="00547402">
            <w:pPr>
              <w:pStyle w:val="Listenabsatz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placebo</w:t>
            </w:r>
          </w:p>
        </w:tc>
        <w:tc>
          <w:tcPr>
            <w:tcW w:w="2154" w:type="dxa"/>
          </w:tcPr>
          <w:p w14:paraId="76FF821D" w14:textId="5E6113A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fatigue and depression using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FQ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BFI and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BDI II</w:t>
            </w:r>
          </w:p>
        </w:tc>
        <w:tc>
          <w:tcPr>
            <w:tcW w:w="2154" w:type="dxa"/>
          </w:tcPr>
          <w:p w14:paraId="432F8061" w14:textId="4D3C513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05CEE05" w14:textId="1E04EA3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and sensation of weakness</w:t>
            </w:r>
          </w:p>
        </w:tc>
      </w:tr>
      <w:tr w:rsidR="0079715D" w14:paraId="3CBD7D24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67CFF9C" w14:textId="684FC164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uarana</w:t>
            </w:r>
          </w:p>
        </w:tc>
        <w:tc>
          <w:tcPr>
            <w:tcW w:w="1140" w:type="dxa"/>
          </w:tcPr>
          <w:p w14:paraId="34670898" w14:textId="424385D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de Oliveira Campos, Brazil, 2011</w:t>
            </w:r>
          </w:p>
        </w:tc>
        <w:tc>
          <w:tcPr>
            <w:tcW w:w="1140" w:type="dxa"/>
          </w:tcPr>
          <w:p w14:paraId="6FC191E6" w14:textId="3371C60C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00706DC" w14:textId="2EC77E6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75 patients with breast cancer receiving chemotherapy</w:t>
            </w:r>
          </w:p>
        </w:tc>
        <w:tc>
          <w:tcPr>
            <w:tcW w:w="2494" w:type="dxa"/>
          </w:tcPr>
          <w:p w14:paraId="3160229C" w14:textId="77777777" w:rsidR="0079715D" w:rsidRDefault="0079715D" w:rsidP="00547402">
            <w:pPr>
              <w:pStyle w:val="Listenabsatz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Intervention: guarana (2x50mg/day)</w:t>
            </w:r>
          </w:p>
          <w:p w14:paraId="589F0BC0" w14:textId="5CEAA8F2" w:rsidR="0079715D" w:rsidRPr="0079715D" w:rsidRDefault="0079715D" w:rsidP="00547402">
            <w:pPr>
              <w:pStyle w:val="Listenabsatz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placebo</w:t>
            </w:r>
          </w:p>
        </w:tc>
        <w:tc>
          <w:tcPr>
            <w:tcW w:w="2154" w:type="dxa"/>
          </w:tcPr>
          <w:p w14:paraId="689298E4" w14:textId="7624CD9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using FACIT-F global score</w:t>
            </w:r>
          </w:p>
        </w:tc>
        <w:tc>
          <w:tcPr>
            <w:tcW w:w="2154" w:type="dxa"/>
          </w:tcPr>
          <w:p w14:paraId="7CF000F4" w14:textId="77777777" w:rsidR="0079715D" w:rsidRPr="002A18B9" w:rsidRDefault="0079715D" w:rsidP="00547402">
            <w:pPr>
              <w:pStyle w:val="Listenabsatz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CT-ES global score</w:t>
            </w:r>
          </w:p>
          <w:p w14:paraId="1E618E73" w14:textId="77777777" w:rsidR="0079715D" w:rsidRDefault="0079715D" w:rsidP="00547402">
            <w:pPr>
              <w:pStyle w:val="Listenabsatz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FQ</w:t>
            </w:r>
          </w:p>
          <w:p w14:paraId="1FA2845B" w14:textId="77777777" w:rsidR="0079715D" w:rsidRPr="002A18B9" w:rsidRDefault="0079715D" w:rsidP="00547402">
            <w:pPr>
              <w:pStyle w:val="Listenabsatz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BFI</w:t>
            </w:r>
          </w:p>
          <w:p w14:paraId="4603414A" w14:textId="77777777" w:rsidR="0079715D" w:rsidRDefault="0079715D" w:rsidP="00547402">
            <w:pPr>
              <w:pStyle w:val="Listenabsatz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SQI</w:t>
            </w:r>
          </w:p>
          <w:p w14:paraId="5B00625B" w14:textId="0184281B" w:rsidR="0079715D" w:rsidRPr="0079715D" w:rsidRDefault="0079715D" w:rsidP="00547402">
            <w:pPr>
              <w:pStyle w:val="Listenabsatz"/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HADS</w:t>
            </w:r>
          </w:p>
        </w:tc>
        <w:tc>
          <w:tcPr>
            <w:tcW w:w="2154" w:type="dxa"/>
          </w:tcPr>
          <w:p w14:paraId="38CA1CBE" w14:textId="2573DB7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and sensation of weakness</w:t>
            </w:r>
          </w:p>
        </w:tc>
      </w:tr>
      <w:tr w:rsidR="0079715D" w14:paraId="37DE628F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C7698EE" w14:textId="61CF8173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uarana</w:t>
            </w:r>
          </w:p>
        </w:tc>
        <w:tc>
          <w:tcPr>
            <w:tcW w:w="1140" w:type="dxa"/>
          </w:tcPr>
          <w:p w14:paraId="7CD5CDE8" w14:textId="2F0FEB4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del Giglio, Brazil, 2013</w:t>
            </w:r>
          </w:p>
        </w:tc>
        <w:tc>
          <w:tcPr>
            <w:tcW w:w="1140" w:type="dxa"/>
          </w:tcPr>
          <w:p w14:paraId="31492941" w14:textId="10C2D9B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RCT OL</w:t>
            </w:r>
          </w:p>
        </w:tc>
        <w:tc>
          <w:tcPr>
            <w:tcW w:w="1928" w:type="dxa"/>
          </w:tcPr>
          <w:p w14:paraId="5EC072B6" w14:textId="1E280FA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40 patients with different types of solid cancer receiving chemotherapy</w:t>
            </w:r>
          </w:p>
        </w:tc>
        <w:tc>
          <w:tcPr>
            <w:tcW w:w="2494" w:type="dxa"/>
          </w:tcPr>
          <w:p w14:paraId="3F9CEE86" w14:textId="77777777" w:rsidR="0079715D" w:rsidRDefault="0079715D" w:rsidP="00547402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Intervention: guarana (2x37,5mg/day)</w:t>
            </w:r>
          </w:p>
          <w:p w14:paraId="17FD90A1" w14:textId="4C003924" w:rsidR="0079715D" w:rsidRPr="0079715D" w:rsidRDefault="0079715D" w:rsidP="00547402">
            <w:pPr>
              <w:pStyle w:val="Listenabsatz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placebo</w:t>
            </w:r>
          </w:p>
        </w:tc>
        <w:tc>
          <w:tcPr>
            <w:tcW w:w="2154" w:type="dxa"/>
          </w:tcPr>
          <w:p w14:paraId="59F8796D" w14:textId="77777777" w:rsidR="0079715D" w:rsidRPr="002A18B9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using BFI</w:t>
            </w:r>
          </w:p>
          <w:p w14:paraId="2C571FF1" w14:textId="77777777" w:rsidR="0079715D" w:rsidRPr="002A18B9" w:rsidRDefault="0079715D" w:rsidP="0079715D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75A2222A" w14:textId="2571361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154" w:type="dxa"/>
          </w:tcPr>
          <w:p w14:paraId="68058F81" w14:textId="0336076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comparison of BFI scores to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ACIT-F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FQ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, HADS and PSQI scores</w:t>
            </w:r>
          </w:p>
        </w:tc>
        <w:tc>
          <w:tcPr>
            <w:tcW w:w="2154" w:type="dxa"/>
          </w:tcPr>
          <w:p w14:paraId="385F376F" w14:textId="4AC5A59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and sensation of weakness</w:t>
            </w:r>
          </w:p>
        </w:tc>
      </w:tr>
      <w:tr w:rsidR="0079715D" w14:paraId="5FB0CD72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977DB7E" w14:textId="2A399EFC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uarana</w:t>
            </w:r>
          </w:p>
        </w:tc>
        <w:tc>
          <w:tcPr>
            <w:tcW w:w="1140" w:type="dxa"/>
          </w:tcPr>
          <w:p w14:paraId="362C5EEB" w14:textId="24F3595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Palma, Brazil, 2016</w:t>
            </w:r>
          </w:p>
        </w:tc>
        <w:tc>
          <w:tcPr>
            <w:tcW w:w="1140" w:type="dxa"/>
          </w:tcPr>
          <w:p w14:paraId="5F4237A8" w14:textId="26B6063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0A5E2384" w14:textId="30192FA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 xml:space="preserve">18 patients with different types of cancer </w:t>
            </w:r>
          </w:p>
        </w:tc>
        <w:tc>
          <w:tcPr>
            <w:tcW w:w="2494" w:type="dxa"/>
          </w:tcPr>
          <w:p w14:paraId="58853F9D" w14:textId="5145813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guarana (2x50mg/day)</w:t>
            </w:r>
          </w:p>
        </w:tc>
        <w:tc>
          <w:tcPr>
            <w:tcW w:w="2154" w:type="dxa"/>
          </w:tcPr>
          <w:p w14:paraId="0AE660E0" w14:textId="727BF91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efficacy and safety of guarana i.e. increase in weight by at least 5% and increase in appetite by at least 3 points on the appetite scale</w:t>
            </w:r>
          </w:p>
        </w:tc>
        <w:tc>
          <w:tcPr>
            <w:tcW w:w="2154" w:type="dxa"/>
          </w:tcPr>
          <w:p w14:paraId="28E755DE" w14:textId="77777777" w:rsidR="0079715D" w:rsidRDefault="0079715D" w:rsidP="00547402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CT-G</w:t>
            </w:r>
          </w:p>
          <w:p w14:paraId="431F27FF" w14:textId="5384CE33" w:rsidR="0079715D" w:rsidRPr="0079715D" w:rsidRDefault="0079715D" w:rsidP="00547402">
            <w:pPr>
              <w:pStyle w:val="Listenabsatz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MDASI</w:t>
            </w:r>
          </w:p>
        </w:tc>
        <w:tc>
          <w:tcPr>
            <w:tcW w:w="2154" w:type="dxa"/>
          </w:tcPr>
          <w:p w14:paraId="1D4E4B70" w14:textId="0486741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fatigue and sensation of weakness</w:t>
            </w:r>
          </w:p>
        </w:tc>
      </w:tr>
      <w:tr w:rsidR="0079715D" w14:paraId="3B39D277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CC66C60" w14:textId="1070D881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linseed</w:t>
            </w:r>
          </w:p>
        </w:tc>
        <w:tc>
          <w:tcPr>
            <w:tcW w:w="1140" w:type="dxa"/>
          </w:tcPr>
          <w:p w14:paraId="0338702D" w14:textId="596EC46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Andersson, Sweden, 1995</w:t>
            </w:r>
          </w:p>
        </w:tc>
        <w:tc>
          <w:tcPr>
            <w:tcW w:w="1140" w:type="dxa"/>
          </w:tcPr>
          <w:p w14:paraId="273424E6" w14:textId="0971295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16784807" w14:textId="554BAF7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20 patients with head and neck cancer undergoing radiotherapy</w:t>
            </w:r>
          </w:p>
        </w:tc>
        <w:tc>
          <w:tcPr>
            <w:tcW w:w="2494" w:type="dxa"/>
          </w:tcPr>
          <w:p w14:paraId="112999D9" w14:textId="1A10224D" w:rsidR="0079715D" w:rsidRDefault="0079715D" w:rsidP="00547402">
            <w:pPr>
              <w:pStyle w:val="Listenabsatz"/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linseed extract in weeks 1 to 3, carboxymethyl cellulose preparation in weeks 5 to 7</w:t>
            </w:r>
          </w:p>
          <w:p w14:paraId="1F6FEF10" w14:textId="43A0D628" w:rsidR="0079715D" w:rsidRPr="0079715D" w:rsidRDefault="0079715D" w:rsidP="00547402">
            <w:pPr>
              <w:pStyle w:val="Listenabsatz"/>
              <w:numPr>
                <w:ilvl w:val="0"/>
                <w:numId w:val="3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Group 2: carboxymethyl cellulose preparation in weeks 1 to 3, linseed extract in weeks 5 to 7</w:t>
            </w:r>
          </w:p>
        </w:tc>
        <w:tc>
          <w:tcPr>
            <w:tcW w:w="2154" w:type="dxa"/>
          </w:tcPr>
          <w:p w14:paraId="24330D55" w14:textId="78F2E24D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outh dryness</w:t>
            </w:r>
          </w:p>
        </w:tc>
        <w:tc>
          <w:tcPr>
            <w:tcW w:w="2154" w:type="dxa"/>
          </w:tcPr>
          <w:p w14:paraId="55934B85" w14:textId="18E0ABE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EC51EC3" w14:textId="7E2F36B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18B9">
              <w:rPr>
                <w:rFonts w:ascii="Arial" w:hAnsi="Arial" w:cs="Arial"/>
                <w:sz w:val="14"/>
                <w:szCs w:val="14"/>
                <w:lang w:val="en-GB"/>
              </w:rPr>
              <w:t>mild gastrointestinal discomfort</w:t>
            </w:r>
          </w:p>
        </w:tc>
      </w:tr>
      <w:tr w:rsidR="0079715D" w14:paraId="052CB72E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44BFED7" w14:textId="4932865E" w:rsidR="0079715D" w:rsidRDefault="0079715D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CE6445">
              <w:rPr>
                <w:rFonts w:ascii="Arial" w:hAnsi="Arial" w:cs="Arial"/>
                <w:sz w:val="14"/>
                <w:szCs w:val="14"/>
                <w:lang w:val="en-GB"/>
              </w:rPr>
              <w:t>inseed</w:t>
            </w:r>
          </w:p>
        </w:tc>
        <w:tc>
          <w:tcPr>
            <w:tcW w:w="1140" w:type="dxa"/>
          </w:tcPr>
          <w:p w14:paraId="627C4F40" w14:textId="139EDD5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445">
              <w:rPr>
                <w:rFonts w:ascii="Arial" w:hAnsi="Arial" w:cs="Arial"/>
                <w:sz w:val="14"/>
                <w:szCs w:val="14"/>
                <w:lang w:val="en-GB"/>
              </w:rPr>
              <w:t>Lim, USA, 2021</w:t>
            </w:r>
          </w:p>
        </w:tc>
        <w:tc>
          <w:tcPr>
            <w:tcW w:w="1140" w:type="dxa"/>
          </w:tcPr>
          <w:p w14:paraId="55F93F96" w14:textId="661C043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RCT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928" w:type="dxa"/>
          </w:tcPr>
          <w:p w14:paraId="56094890" w14:textId="02A2C9E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20 patients with non-small cell lung cancer undergoing chemoradiotherapy</w:t>
            </w:r>
          </w:p>
        </w:tc>
        <w:tc>
          <w:tcPr>
            <w:tcW w:w="2494" w:type="dxa"/>
          </w:tcPr>
          <w:p w14:paraId="365FA418" w14:textId="77777777" w:rsidR="0079715D" w:rsidRDefault="0079715D" w:rsidP="00547402">
            <w:pPr>
              <w:pStyle w:val="Listenabsatz"/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Intervention: linseed (40g/day)</w:t>
            </w:r>
          </w:p>
          <w:p w14:paraId="3D31ABCE" w14:textId="0767DB95" w:rsidR="0079715D" w:rsidRPr="0079715D" w:rsidRDefault="0079715D" w:rsidP="00547402">
            <w:pPr>
              <w:pStyle w:val="Listenabsatz"/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no linseed</w:t>
            </w:r>
          </w:p>
        </w:tc>
        <w:tc>
          <w:tcPr>
            <w:tcW w:w="2154" w:type="dxa"/>
          </w:tcPr>
          <w:p w14:paraId="3598E277" w14:textId="787E604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radiation pneumonitis using CTCAE</w:t>
            </w:r>
          </w:p>
        </w:tc>
        <w:tc>
          <w:tcPr>
            <w:tcW w:w="2154" w:type="dxa"/>
          </w:tcPr>
          <w:p w14:paraId="4534C6E6" w14:textId="234036D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radiation esophagitis using CTCAE</w:t>
            </w:r>
          </w:p>
        </w:tc>
        <w:tc>
          <w:tcPr>
            <w:tcW w:w="2154" w:type="dxa"/>
          </w:tcPr>
          <w:p w14:paraId="14BF2CF7" w14:textId="7183E496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1219">
              <w:rPr>
                <w:rFonts w:ascii="Arial" w:hAnsi="Arial" w:cs="Arial"/>
                <w:sz w:val="14"/>
                <w:szCs w:val="14"/>
                <w:lang w:val="en-GB"/>
              </w:rPr>
              <w:t>mild gastrointestinal discomfort</w:t>
            </w:r>
          </w:p>
        </w:tc>
      </w:tr>
    </w:tbl>
    <w:p w14:paraId="0B8F932A" w14:textId="77777777" w:rsidR="00694541" w:rsidRDefault="00694541"/>
    <w:p w14:paraId="499A9899" w14:textId="77777777" w:rsidR="0079715D" w:rsidRDefault="0079715D"/>
    <w:p w14:paraId="19F512C8" w14:textId="77777777" w:rsidR="0079715D" w:rsidRDefault="0079715D"/>
    <w:p w14:paraId="0EC69165" w14:textId="77777777" w:rsidR="0079715D" w:rsidRDefault="0079715D"/>
    <w:p w14:paraId="78FFADBF" w14:textId="77777777" w:rsidR="0079715D" w:rsidRDefault="0079715D"/>
    <w:p w14:paraId="0A717886" w14:textId="77777777" w:rsidR="00696248" w:rsidRDefault="00696248"/>
    <w:p w14:paraId="551867AB" w14:textId="77777777" w:rsidR="00696248" w:rsidRDefault="00696248"/>
    <w:p w14:paraId="5AC009C3" w14:textId="77777777" w:rsidR="00696248" w:rsidRDefault="00696248"/>
    <w:p w14:paraId="7ADBA70D" w14:textId="77777777" w:rsidR="0079715D" w:rsidRDefault="0079715D"/>
    <w:p w14:paraId="6C1F7658" w14:textId="4A60E72B" w:rsidR="00696248" w:rsidRDefault="00696248" w:rsidP="00696248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>
        <w:rPr>
          <w:rFonts w:ascii="Arial" w:hAnsi="Arial" w:cs="Arial"/>
          <w:lang w:val="en-GB"/>
        </w:rPr>
        <w:t>EMA indication group (continued)</w:t>
      </w:r>
    </w:p>
    <w:p w14:paraId="2100D4C0" w14:textId="77777777" w:rsidR="0079715D" w:rsidRDefault="0079715D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6248" w14:paraId="71DFF35F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AC264DB" w14:textId="77777777" w:rsidR="00696248" w:rsidRDefault="00696248" w:rsidP="00B26DEF">
            <w:pPr>
              <w:jc w:val="center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5EA3D7D5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4E9C0203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5205FBB0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4A957D88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63FDA824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15284FD6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468B87A7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6248" w14:paraId="0DA69079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7887E52" w14:textId="07085409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0A62DE8B" w14:textId="658C8C2C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Barto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13</w:t>
            </w:r>
          </w:p>
        </w:tc>
        <w:tc>
          <w:tcPr>
            <w:tcW w:w="1140" w:type="dxa"/>
          </w:tcPr>
          <w:p w14:paraId="0E002A4E" w14:textId="5BEA68F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763A177" w14:textId="4AC8FA8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300 patients with different types of cancer </w:t>
            </w:r>
          </w:p>
        </w:tc>
        <w:tc>
          <w:tcPr>
            <w:tcW w:w="2494" w:type="dxa"/>
          </w:tcPr>
          <w:p w14:paraId="1EA073AD" w14:textId="77777777" w:rsidR="00696248" w:rsidRDefault="00696248" w:rsidP="00547402">
            <w:pPr>
              <w:pStyle w:val="Listenabsatz"/>
              <w:numPr>
                <w:ilvl w:val="0"/>
                <w:numId w:val="7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merican ginseng capsules (2x2000mg/day)</w:t>
            </w:r>
          </w:p>
          <w:p w14:paraId="2EB84F87" w14:textId="197452FD" w:rsidR="00696248" w:rsidRPr="00696248" w:rsidRDefault="00696248" w:rsidP="00547402">
            <w:pPr>
              <w:pStyle w:val="Listenabsatz"/>
              <w:numPr>
                <w:ilvl w:val="0"/>
                <w:numId w:val="7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</w:t>
            </w:r>
          </w:p>
        </w:tc>
        <w:tc>
          <w:tcPr>
            <w:tcW w:w="2154" w:type="dxa"/>
          </w:tcPr>
          <w:p w14:paraId="6FCFCCE6" w14:textId="3B3E4889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MFSI-SF</w:t>
            </w:r>
          </w:p>
        </w:tc>
        <w:tc>
          <w:tcPr>
            <w:tcW w:w="2154" w:type="dxa"/>
          </w:tcPr>
          <w:p w14:paraId="5FC7F611" w14:textId="77777777" w:rsidR="00D40823" w:rsidRDefault="00696248" w:rsidP="00547402">
            <w:pPr>
              <w:pStyle w:val="Listenabsatz"/>
              <w:numPr>
                <w:ilvl w:val="0"/>
                <w:numId w:val="7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rofile of mood states (POMS)</w:t>
            </w:r>
          </w:p>
          <w:p w14:paraId="11F4921D" w14:textId="35718A00" w:rsidR="00696248" w:rsidRPr="00D40823" w:rsidRDefault="00696248" w:rsidP="00547402">
            <w:pPr>
              <w:pStyle w:val="Listenabsatz"/>
              <w:numPr>
                <w:ilvl w:val="0"/>
                <w:numId w:val="7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40823">
              <w:rPr>
                <w:rFonts w:ascii="Arial" w:hAnsi="Arial" w:cs="Arial"/>
                <w:sz w:val="14"/>
                <w:szCs w:val="14"/>
                <w:lang w:val="en-GB"/>
              </w:rPr>
              <w:t>BFI</w:t>
            </w:r>
          </w:p>
        </w:tc>
        <w:tc>
          <w:tcPr>
            <w:tcW w:w="2154" w:type="dxa"/>
          </w:tcPr>
          <w:p w14:paraId="6E960E11" w14:textId="0AD732E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7F5B1BF9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A0133D2" w14:textId="7CC7B0EF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2B2DCC2B" w14:textId="13DBC0CE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Barto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10</w:t>
            </w:r>
          </w:p>
        </w:tc>
        <w:tc>
          <w:tcPr>
            <w:tcW w:w="1140" w:type="dxa"/>
          </w:tcPr>
          <w:p w14:paraId="16FE4F09" w14:textId="70805B9A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52AD5B3" w14:textId="074708B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75 patients with different types of cancer</w:t>
            </w:r>
          </w:p>
        </w:tc>
        <w:tc>
          <w:tcPr>
            <w:tcW w:w="2494" w:type="dxa"/>
          </w:tcPr>
          <w:p w14:paraId="4B258821" w14:textId="77777777" w:rsidR="00696248" w:rsidRDefault="00696248" w:rsidP="00547402">
            <w:pPr>
              <w:pStyle w:val="Listenabsatz"/>
              <w:numPr>
                <w:ilvl w:val="0"/>
                <w:numId w:val="7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1: American ginseng capsules (2x750mg/day)</w:t>
            </w:r>
          </w:p>
          <w:p w14:paraId="79E4304D" w14:textId="77777777" w:rsidR="00696248" w:rsidRDefault="00696248" w:rsidP="00547402">
            <w:pPr>
              <w:pStyle w:val="Listenabsatz"/>
              <w:numPr>
                <w:ilvl w:val="0"/>
                <w:numId w:val="7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2: American ginseng capsules (2x1000mg/day)</w:t>
            </w:r>
          </w:p>
          <w:p w14:paraId="2DE4A9EF" w14:textId="77777777" w:rsidR="00696248" w:rsidRDefault="00696248" w:rsidP="00547402">
            <w:pPr>
              <w:pStyle w:val="Listenabsatz"/>
              <w:numPr>
                <w:ilvl w:val="0"/>
                <w:numId w:val="7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3: American ginseng capsules (2x2000mg/day)</w:t>
            </w:r>
          </w:p>
          <w:p w14:paraId="250D4ECE" w14:textId="548C855A" w:rsidR="00696248" w:rsidRPr="00696248" w:rsidRDefault="00696248" w:rsidP="00547402">
            <w:pPr>
              <w:pStyle w:val="Listenabsatz"/>
              <w:numPr>
                <w:ilvl w:val="0"/>
                <w:numId w:val="7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</w:t>
            </w:r>
          </w:p>
        </w:tc>
        <w:tc>
          <w:tcPr>
            <w:tcW w:w="2154" w:type="dxa"/>
          </w:tcPr>
          <w:p w14:paraId="0A94FDBF" w14:textId="0CDC0516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BFI</w:t>
            </w:r>
          </w:p>
        </w:tc>
        <w:tc>
          <w:tcPr>
            <w:tcW w:w="2154" w:type="dxa"/>
          </w:tcPr>
          <w:p w14:paraId="6FBBCA52" w14:textId="77777777" w:rsidR="00696248" w:rsidRPr="0032254A" w:rsidRDefault="00696248" w:rsidP="00547402">
            <w:pPr>
              <w:pStyle w:val="Listenabsatz"/>
              <w:numPr>
                <w:ilvl w:val="0"/>
                <w:numId w:val="7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254A">
              <w:rPr>
                <w:rFonts w:ascii="Arial" w:hAnsi="Arial" w:cs="Arial"/>
                <w:sz w:val="14"/>
                <w:szCs w:val="14"/>
                <w:lang w:val="en-GB"/>
              </w:rPr>
              <w:t>Medical Outcome Scale Short Form 36 (SF36)</w:t>
            </w:r>
          </w:p>
          <w:p w14:paraId="124DA7E0" w14:textId="77777777" w:rsidR="00696248" w:rsidRPr="0032254A" w:rsidRDefault="00696248" w:rsidP="00547402">
            <w:pPr>
              <w:pStyle w:val="Listenabsatz"/>
              <w:numPr>
                <w:ilvl w:val="0"/>
                <w:numId w:val="7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254A">
              <w:rPr>
                <w:rFonts w:ascii="Arial" w:hAnsi="Arial" w:cs="Arial"/>
                <w:sz w:val="14"/>
                <w:szCs w:val="14"/>
                <w:lang w:val="en-GB"/>
              </w:rPr>
              <w:t>PSQI</w:t>
            </w:r>
          </w:p>
          <w:p w14:paraId="482DE80F" w14:textId="77777777" w:rsidR="00696248" w:rsidRPr="0032254A" w:rsidRDefault="00696248" w:rsidP="00547402">
            <w:pPr>
              <w:pStyle w:val="Listenabsatz"/>
              <w:numPr>
                <w:ilvl w:val="0"/>
                <w:numId w:val="7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254A">
              <w:rPr>
                <w:rFonts w:ascii="Arial" w:hAnsi="Arial" w:cs="Arial"/>
                <w:sz w:val="14"/>
                <w:szCs w:val="14"/>
                <w:lang w:val="en-GB"/>
              </w:rPr>
              <w:t>Global Impression of Change</w:t>
            </w:r>
          </w:p>
          <w:p w14:paraId="269DAB3C" w14:textId="77777777" w:rsidR="00696248" w:rsidRDefault="00696248" w:rsidP="00547402">
            <w:pPr>
              <w:pStyle w:val="Listenabsatz"/>
              <w:numPr>
                <w:ilvl w:val="0"/>
                <w:numId w:val="7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2254A">
              <w:rPr>
                <w:rFonts w:ascii="Arial" w:hAnsi="Arial" w:cs="Arial"/>
                <w:sz w:val="14"/>
                <w:szCs w:val="14"/>
                <w:lang w:val="en-GB"/>
              </w:rPr>
              <w:t xml:space="preserve">Linear Analogue Self-Assessment Scale </w:t>
            </w:r>
          </w:p>
          <w:p w14:paraId="1C708650" w14:textId="5F7F02DC" w:rsidR="00696248" w:rsidRPr="00696248" w:rsidRDefault="00696248" w:rsidP="00547402">
            <w:pPr>
              <w:pStyle w:val="Listenabsatz"/>
              <w:numPr>
                <w:ilvl w:val="0"/>
                <w:numId w:val="7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adverse effects using NRS and CTCAE</w:t>
            </w:r>
          </w:p>
        </w:tc>
        <w:tc>
          <w:tcPr>
            <w:tcW w:w="2154" w:type="dxa"/>
          </w:tcPr>
          <w:p w14:paraId="23DD643C" w14:textId="3422A5C5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1F289AFD" w14:textId="2FA1E742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54D18EA" w14:textId="199EE62B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59C1B3C8" w14:textId="7FF0C560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uglielmo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Italy, 2020</w:t>
            </w:r>
          </w:p>
        </w:tc>
        <w:tc>
          <w:tcPr>
            <w:tcW w:w="1140" w:type="dxa"/>
          </w:tcPr>
          <w:p w14:paraId="771AD346" w14:textId="52D0F833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B28198B" w14:textId="35CE8DD3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32 patients with head and neck cancer </w:t>
            </w:r>
          </w:p>
        </w:tc>
        <w:tc>
          <w:tcPr>
            <w:tcW w:w="2494" w:type="dxa"/>
          </w:tcPr>
          <w:p w14:paraId="64EA75B8" w14:textId="77777777" w:rsidR="00696248" w:rsidRDefault="00696248" w:rsidP="00547402">
            <w:pPr>
              <w:pStyle w:val="Listenabsatz"/>
              <w:numPr>
                <w:ilvl w:val="0"/>
                <w:numId w:val="7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merican ginseng capsules (2x500mg/day)</w:t>
            </w:r>
          </w:p>
          <w:p w14:paraId="4990921F" w14:textId="50B25818" w:rsidR="00696248" w:rsidRPr="00696248" w:rsidRDefault="00696248" w:rsidP="00547402">
            <w:pPr>
              <w:pStyle w:val="Listenabsatz"/>
              <w:numPr>
                <w:ilvl w:val="0"/>
                <w:numId w:val="7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</w:t>
            </w:r>
          </w:p>
        </w:tc>
        <w:tc>
          <w:tcPr>
            <w:tcW w:w="2154" w:type="dxa"/>
          </w:tcPr>
          <w:p w14:paraId="700B0032" w14:textId="039CFB61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BFI</w:t>
            </w:r>
          </w:p>
        </w:tc>
        <w:tc>
          <w:tcPr>
            <w:tcW w:w="2154" w:type="dxa"/>
          </w:tcPr>
          <w:p w14:paraId="7113682F" w14:textId="386466B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090D42E" w14:textId="7EC485D0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032D713E" w14:textId="63265096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3CEB12D" w14:textId="0C0C8EB2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5B70004F" w14:textId="58CAF2C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Hamidia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Iran, 2023</w:t>
            </w:r>
          </w:p>
        </w:tc>
        <w:tc>
          <w:tcPr>
            <w:tcW w:w="1140" w:type="dxa"/>
          </w:tcPr>
          <w:p w14:paraId="72C8C55E" w14:textId="7CD03A91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1B488BDB" w14:textId="5B63C60F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0 patients with breast cancer receiving chemotherapy</w:t>
            </w:r>
          </w:p>
        </w:tc>
        <w:tc>
          <w:tcPr>
            <w:tcW w:w="2494" w:type="dxa"/>
          </w:tcPr>
          <w:p w14:paraId="0C4EC27C" w14:textId="77777777" w:rsidR="00696248" w:rsidRDefault="00696248" w:rsidP="00547402">
            <w:pPr>
              <w:pStyle w:val="Listenabsatz"/>
              <w:numPr>
                <w:ilvl w:val="0"/>
                <w:numId w:val="8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inseng capsules (1g/day) + chemotherapy</w:t>
            </w:r>
          </w:p>
          <w:p w14:paraId="492A08D4" w14:textId="2A40A034" w:rsidR="00696248" w:rsidRPr="00696248" w:rsidRDefault="00696248" w:rsidP="00547402">
            <w:pPr>
              <w:pStyle w:val="Listenabsatz"/>
              <w:numPr>
                <w:ilvl w:val="0"/>
                <w:numId w:val="8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Control: placebo capsules + chemotherapy</w:t>
            </w:r>
          </w:p>
        </w:tc>
        <w:tc>
          <w:tcPr>
            <w:tcW w:w="2154" w:type="dxa"/>
          </w:tcPr>
          <w:p w14:paraId="6CA196AA" w14:textId="5482818B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health related QoL using FACT-B</w:t>
            </w:r>
          </w:p>
        </w:tc>
        <w:tc>
          <w:tcPr>
            <w:tcW w:w="2154" w:type="dxa"/>
          </w:tcPr>
          <w:p w14:paraId="29A564D4" w14:textId="2DB08AD0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919F088" w14:textId="68CA14D1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3179EEC8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15E1737" w14:textId="458EB03D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11AD5B99" w14:textId="0E0BF8A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Jiang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China, 2017</w:t>
            </w:r>
          </w:p>
        </w:tc>
        <w:tc>
          <w:tcPr>
            <w:tcW w:w="1140" w:type="dxa"/>
          </w:tcPr>
          <w:p w14:paraId="429FB30D" w14:textId="5BD9BD3E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03A4C277" w14:textId="68F72759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0 patients with non-small lung cancer receiving chemotherapy</w:t>
            </w:r>
          </w:p>
        </w:tc>
        <w:tc>
          <w:tcPr>
            <w:tcW w:w="2494" w:type="dxa"/>
          </w:tcPr>
          <w:p w14:paraId="764BCB7E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inseng (300mg/day) + gemcitabine + cisplatin</w:t>
            </w:r>
          </w:p>
          <w:p w14:paraId="3898C75C" w14:textId="00FFF44C" w:rsidR="00696248" w:rsidRP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gemcitabine + cisplatin </w:t>
            </w:r>
          </w:p>
        </w:tc>
        <w:tc>
          <w:tcPr>
            <w:tcW w:w="2154" w:type="dxa"/>
          </w:tcPr>
          <w:p w14:paraId="7C2ED19B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Fatigue Symptom Inventory</w:t>
            </w:r>
          </w:p>
          <w:p w14:paraId="2B2C2C62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using Self Rating Anxiety Scale</w:t>
            </w:r>
          </w:p>
          <w:p w14:paraId="58AF75DB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epression using Self Rating Depression Scale</w:t>
            </w:r>
          </w:p>
          <w:p w14:paraId="5E492C9F" w14:textId="77777777" w:rsidR="00696248" w:rsidRPr="002441AE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41AE">
              <w:rPr>
                <w:rFonts w:ascii="Arial" w:hAnsi="Arial" w:cs="Arial"/>
                <w:sz w:val="14"/>
                <w:szCs w:val="14"/>
                <w:lang w:val="en-GB"/>
              </w:rPr>
              <w:t>Chinese Medicine Symptoms Score</w:t>
            </w:r>
          </w:p>
          <w:p w14:paraId="3841B657" w14:textId="77777777" w:rsidR="00696248" w:rsidRPr="002441AE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41AE">
              <w:rPr>
                <w:rFonts w:ascii="Arial" w:hAnsi="Arial" w:cs="Arial"/>
                <w:sz w:val="14"/>
                <w:szCs w:val="14"/>
                <w:lang w:val="en-GB"/>
              </w:rPr>
              <w:t>Karnofsky Performance Status Scale</w:t>
            </w:r>
          </w:p>
          <w:p w14:paraId="4BFCF4A2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41AE">
              <w:rPr>
                <w:rFonts w:ascii="Arial" w:hAnsi="Arial" w:cs="Arial"/>
                <w:sz w:val="14"/>
                <w:szCs w:val="14"/>
                <w:lang w:val="en-GB"/>
              </w:rPr>
              <w:t>Functional Assessment of Cancer Therapy Lung</w:t>
            </w:r>
          </w:p>
          <w:p w14:paraId="50B46917" w14:textId="77777777" w:rsid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chemotherapy toxicity </w:t>
            </w:r>
          </w:p>
          <w:p w14:paraId="5824F59A" w14:textId="3EF4CEF5" w:rsidR="00696248" w:rsidRPr="00696248" w:rsidRDefault="00696248" w:rsidP="00547402">
            <w:pPr>
              <w:pStyle w:val="Listenabsatz"/>
              <w:numPr>
                <w:ilvl w:val="0"/>
                <w:numId w:val="8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biomarkers</w:t>
            </w:r>
          </w:p>
        </w:tc>
        <w:tc>
          <w:tcPr>
            <w:tcW w:w="2154" w:type="dxa"/>
          </w:tcPr>
          <w:p w14:paraId="1CEF0557" w14:textId="503BC027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8AC9FC4" w14:textId="1F477EBF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</w:tbl>
    <w:p w14:paraId="1B71FC85" w14:textId="77777777" w:rsidR="00696248" w:rsidRDefault="00696248" w:rsidP="00696248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>
        <w:rPr>
          <w:rFonts w:ascii="Arial" w:hAnsi="Arial" w:cs="Arial"/>
          <w:lang w:val="en-GB"/>
        </w:rPr>
        <w:t>EMA indication group (continued)</w:t>
      </w:r>
    </w:p>
    <w:p w14:paraId="0E9F27B1" w14:textId="77777777" w:rsidR="00696248" w:rsidRDefault="00696248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26"/>
        <w:gridCol w:w="1293"/>
        <w:gridCol w:w="1124"/>
        <w:gridCol w:w="1899"/>
        <w:gridCol w:w="2472"/>
        <w:gridCol w:w="2143"/>
        <w:gridCol w:w="2136"/>
        <w:gridCol w:w="2111"/>
      </w:tblGrid>
      <w:tr w:rsidR="00696248" w14:paraId="451781B7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715AB6AE" w14:textId="77777777" w:rsidR="00696248" w:rsidRDefault="00696248" w:rsidP="00B26DEF">
            <w:pPr>
              <w:jc w:val="center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293" w:type="dxa"/>
          </w:tcPr>
          <w:p w14:paraId="401F280C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24" w:type="dxa"/>
          </w:tcPr>
          <w:p w14:paraId="06503159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899" w:type="dxa"/>
          </w:tcPr>
          <w:p w14:paraId="4D81E6C4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72" w:type="dxa"/>
          </w:tcPr>
          <w:p w14:paraId="0B7ED954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43" w:type="dxa"/>
          </w:tcPr>
          <w:p w14:paraId="1C64231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36" w:type="dxa"/>
          </w:tcPr>
          <w:p w14:paraId="48A3E0D5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11" w:type="dxa"/>
          </w:tcPr>
          <w:p w14:paraId="51F5284A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6248" w14:paraId="14FCF823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31D8135C" w14:textId="1AB58718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293" w:type="dxa"/>
          </w:tcPr>
          <w:p w14:paraId="496B8E02" w14:textId="410C6A7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Ki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South Korea, 2017</w:t>
            </w:r>
          </w:p>
        </w:tc>
        <w:tc>
          <w:tcPr>
            <w:tcW w:w="1124" w:type="dxa"/>
          </w:tcPr>
          <w:p w14:paraId="3E33B78C" w14:textId="145CA99A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899" w:type="dxa"/>
          </w:tcPr>
          <w:p w14:paraId="61154103" w14:textId="41E33B08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0 patients with epithelial ovarian cancer receiving chemotherapy</w:t>
            </w:r>
          </w:p>
        </w:tc>
        <w:tc>
          <w:tcPr>
            <w:tcW w:w="2472" w:type="dxa"/>
          </w:tcPr>
          <w:p w14:paraId="36C2481E" w14:textId="77777777" w:rsidR="00696248" w:rsidRDefault="00696248" w:rsidP="00547402">
            <w:pPr>
              <w:pStyle w:val="Listenabsatz"/>
              <w:numPr>
                <w:ilvl w:val="0"/>
                <w:numId w:val="8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s: red ginseng capsules (3x 2 500mg capsules/day)</w:t>
            </w:r>
          </w:p>
          <w:p w14:paraId="076BF10D" w14:textId="03E301A2" w:rsidR="00696248" w:rsidRPr="00696248" w:rsidRDefault="00696248" w:rsidP="00547402">
            <w:pPr>
              <w:pStyle w:val="Listenabsatz"/>
              <w:numPr>
                <w:ilvl w:val="0"/>
                <w:numId w:val="8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</w:t>
            </w:r>
          </w:p>
        </w:tc>
        <w:tc>
          <w:tcPr>
            <w:tcW w:w="2143" w:type="dxa"/>
          </w:tcPr>
          <w:p w14:paraId="4A769140" w14:textId="77777777" w:rsidR="00696248" w:rsidRDefault="00696248" w:rsidP="00547402">
            <w:pPr>
              <w:pStyle w:val="Listenabsatz"/>
              <w:numPr>
                <w:ilvl w:val="0"/>
                <w:numId w:val="8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oxicity using CTCAE and blood analysis</w:t>
            </w:r>
          </w:p>
          <w:p w14:paraId="1F959012" w14:textId="77777777" w:rsidR="00696248" w:rsidRDefault="00696248" w:rsidP="00547402">
            <w:pPr>
              <w:pStyle w:val="Listenabsatz"/>
              <w:numPr>
                <w:ilvl w:val="0"/>
                <w:numId w:val="8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health related QoL using EORTC QLQ-C30, BFI, HADS and </w:t>
            </w:r>
            <w:r w:rsidRPr="007B2A76">
              <w:rPr>
                <w:rFonts w:ascii="Arial" w:hAnsi="Arial" w:cs="Arial"/>
                <w:sz w:val="14"/>
                <w:szCs w:val="14"/>
                <w:lang w:val="en-GB"/>
              </w:rPr>
              <w:t>MOS-SS</w:t>
            </w:r>
          </w:p>
          <w:p w14:paraId="530B34D9" w14:textId="71DBFD69" w:rsidR="00696248" w:rsidRPr="00696248" w:rsidRDefault="00696248" w:rsidP="00547402">
            <w:pPr>
              <w:pStyle w:val="Listenabsatz"/>
              <w:numPr>
                <w:ilvl w:val="0"/>
                <w:numId w:val="8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survival after adjuvant chemotherapy</w:t>
            </w:r>
          </w:p>
        </w:tc>
        <w:tc>
          <w:tcPr>
            <w:tcW w:w="2136" w:type="dxa"/>
          </w:tcPr>
          <w:p w14:paraId="6FF73A5A" w14:textId="14047CEA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11" w:type="dxa"/>
          </w:tcPr>
          <w:p w14:paraId="7A868082" w14:textId="0B38DE46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6FBE2A44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47C80266" w14:textId="0C1B9A99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293" w:type="dxa"/>
          </w:tcPr>
          <w:p w14:paraId="5F10D8EC" w14:textId="1A069A1B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Ki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South Korea, 2020</w:t>
            </w:r>
          </w:p>
        </w:tc>
        <w:tc>
          <w:tcPr>
            <w:tcW w:w="1124" w:type="dxa"/>
          </w:tcPr>
          <w:p w14:paraId="245EB5B8" w14:textId="0A52ABF8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899" w:type="dxa"/>
          </w:tcPr>
          <w:p w14:paraId="606E2178" w14:textId="209BF860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09 patients with colorectal cancer receiving mFOLFOX-6</w:t>
            </w:r>
          </w:p>
        </w:tc>
        <w:tc>
          <w:tcPr>
            <w:tcW w:w="2472" w:type="dxa"/>
          </w:tcPr>
          <w:p w14:paraId="6C9743CA" w14:textId="77777777" w:rsidR="00696248" w:rsidRDefault="00696248" w:rsidP="00547402">
            <w:pPr>
              <w:pStyle w:val="Listenabsatz"/>
              <w:numPr>
                <w:ilvl w:val="0"/>
                <w:numId w:val="8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inseng capsules (2x 2 500mg capsules/day)</w:t>
            </w:r>
          </w:p>
          <w:p w14:paraId="7C06D953" w14:textId="3037ED4C" w:rsidR="00696248" w:rsidRPr="00696248" w:rsidRDefault="00696248" w:rsidP="00547402">
            <w:pPr>
              <w:pStyle w:val="Listenabsatz"/>
              <w:numPr>
                <w:ilvl w:val="0"/>
                <w:numId w:val="8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43" w:type="dxa"/>
          </w:tcPr>
          <w:p w14:paraId="2DCC3219" w14:textId="222FAF19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BFI</w:t>
            </w:r>
          </w:p>
        </w:tc>
        <w:tc>
          <w:tcPr>
            <w:tcW w:w="2136" w:type="dxa"/>
          </w:tcPr>
          <w:p w14:paraId="1A5D233B" w14:textId="77777777" w:rsidR="00696248" w:rsidRDefault="00696248" w:rsidP="00547402">
            <w:pPr>
              <w:pStyle w:val="Listenabsatz"/>
              <w:numPr>
                <w:ilvl w:val="0"/>
                <w:numId w:val="8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related QoL using FACIT-F</w:t>
            </w:r>
          </w:p>
          <w:p w14:paraId="26C62E66" w14:textId="77777777" w:rsidR="00696248" w:rsidRDefault="00696248" w:rsidP="00547402">
            <w:pPr>
              <w:pStyle w:val="Listenabsatz"/>
              <w:numPr>
                <w:ilvl w:val="0"/>
                <w:numId w:val="8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tress using Stress Index</w:t>
            </w:r>
          </w:p>
          <w:p w14:paraId="0DAAC6F8" w14:textId="086506E5" w:rsidR="00696248" w:rsidRPr="00696248" w:rsidRDefault="00696248" w:rsidP="00547402">
            <w:pPr>
              <w:pStyle w:val="Listenabsatz"/>
              <w:numPr>
                <w:ilvl w:val="0"/>
                <w:numId w:val="8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 xml:space="preserve">adverse effects using CTCAE </w:t>
            </w:r>
          </w:p>
        </w:tc>
        <w:tc>
          <w:tcPr>
            <w:tcW w:w="2111" w:type="dxa"/>
          </w:tcPr>
          <w:p w14:paraId="6B9FE26C" w14:textId="693F1FB0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565D4DC9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6D68553B" w14:textId="35AF9E92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293" w:type="dxa"/>
          </w:tcPr>
          <w:p w14:paraId="569AB33D" w14:textId="2D6315A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Yennurajalinga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17</w:t>
            </w:r>
          </w:p>
        </w:tc>
        <w:tc>
          <w:tcPr>
            <w:tcW w:w="1124" w:type="dxa"/>
          </w:tcPr>
          <w:p w14:paraId="07DB2047" w14:textId="4D41FCCF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899" w:type="dxa"/>
          </w:tcPr>
          <w:p w14:paraId="7C71F398" w14:textId="778C6EEE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12 patients with different types of cancer receiving chemotherapy </w:t>
            </w:r>
          </w:p>
        </w:tc>
        <w:tc>
          <w:tcPr>
            <w:tcW w:w="2472" w:type="dxa"/>
          </w:tcPr>
          <w:p w14:paraId="77BD29DA" w14:textId="77777777" w:rsidR="00696248" w:rsidRDefault="00696248" w:rsidP="00547402">
            <w:pPr>
              <w:pStyle w:val="Listenabsatz"/>
              <w:numPr>
                <w:ilvl w:val="0"/>
                <w:numId w:val="8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inseng capsules (2x400mg/day)</w:t>
            </w:r>
          </w:p>
          <w:p w14:paraId="3A9B0A13" w14:textId="0F06176B" w:rsidR="00696248" w:rsidRPr="00696248" w:rsidRDefault="00696248" w:rsidP="00547402">
            <w:pPr>
              <w:pStyle w:val="Listenabsatz"/>
              <w:numPr>
                <w:ilvl w:val="0"/>
                <w:numId w:val="8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43" w:type="dxa"/>
          </w:tcPr>
          <w:p w14:paraId="67F4770C" w14:textId="77777777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FACIT-F</w:t>
            </w:r>
          </w:p>
          <w:p w14:paraId="35DB7DE2" w14:textId="3C496D57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36" w:type="dxa"/>
          </w:tcPr>
          <w:p w14:paraId="2887FC66" w14:textId="77777777" w:rsidR="00696248" w:rsidRDefault="00696248" w:rsidP="00547402">
            <w:pPr>
              <w:pStyle w:val="Listenabsatz"/>
              <w:numPr>
                <w:ilvl w:val="0"/>
                <w:numId w:val="8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ESAS</w:t>
            </w:r>
          </w:p>
          <w:p w14:paraId="0FA31314" w14:textId="77777777" w:rsidR="00696248" w:rsidRDefault="00696248" w:rsidP="00547402">
            <w:pPr>
              <w:pStyle w:val="Listenabsatz"/>
              <w:numPr>
                <w:ilvl w:val="0"/>
                <w:numId w:val="8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and depression using HADS</w:t>
            </w:r>
          </w:p>
          <w:p w14:paraId="407921D7" w14:textId="7134BF7D" w:rsidR="00696248" w:rsidRPr="00696248" w:rsidRDefault="00696248" w:rsidP="00547402">
            <w:pPr>
              <w:pStyle w:val="Listenabsatz"/>
              <w:numPr>
                <w:ilvl w:val="0"/>
                <w:numId w:val="8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patient reported treatment benefit using (GSE)</w:t>
            </w:r>
          </w:p>
        </w:tc>
        <w:tc>
          <w:tcPr>
            <w:tcW w:w="2111" w:type="dxa"/>
          </w:tcPr>
          <w:p w14:paraId="02140DAD" w14:textId="77033333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5727B2A8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547DEABE" w14:textId="74427AC5" w:rsidR="00696248" w:rsidRDefault="00696248" w:rsidP="00696248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293" w:type="dxa"/>
          </w:tcPr>
          <w:p w14:paraId="7DA359E1" w14:textId="356CC6D6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Yennurajalinga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15</w:t>
            </w:r>
          </w:p>
        </w:tc>
        <w:tc>
          <w:tcPr>
            <w:tcW w:w="1124" w:type="dxa"/>
          </w:tcPr>
          <w:p w14:paraId="7EBC0B4A" w14:textId="2914CF8B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899" w:type="dxa"/>
          </w:tcPr>
          <w:p w14:paraId="0F0A0E25" w14:textId="1E6ACC2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4 patients with different types of cancer receiving chemotherapy</w:t>
            </w:r>
          </w:p>
        </w:tc>
        <w:tc>
          <w:tcPr>
            <w:tcW w:w="2472" w:type="dxa"/>
          </w:tcPr>
          <w:p w14:paraId="0FCD6973" w14:textId="0225F68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inseng capsules (2x400mg/day)</w:t>
            </w:r>
          </w:p>
        </w:tc>
        <w:tc>
          <w:tcPr>
            <w:tcW w:w="2143" w:type="dxa"/>
          </w:tcPr>
          <w:p w14:paraId="056EE858" w14:textId="77777777" w:rsidR="00696248" w:rsidRDefault="00696248" w:rsidP="00547402">
            <w:pPr>
              <w:pStyle w:val="Listenabsatz"/>
              <w:numPr>
                <w:ilvl w:val="0"/>
                <w:numId w:val="8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FACIT-F</w:t>
            </w:r>
          </w:p>
          <w:p w14:paraId="0AD428E7" w14:textId="77777777" w:rsidR="00696248" w:rsidRDefault="00696248" w:rsidP="00547402">
            <w:pPr>
              <w:pStyle w:val="Listenabsatz"/>
              <w:numPr>
                <w:ilvl w:val="0"/>
                <w:numId w:val="8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ymptoms of cancer using ESAS</w:t>
            </w:r>
          </w:p>
          <w:p w14:paraId="0831E17C" w14:textId="77777777" w:rsidR="00696248" w:rsidRDefault="00696248" w:rsidP="00547402">
            <w:pPr>
              <w:pStyle w:val="Listenabsatz"/>
              <w:numPr>
                <w:ilvl w:val="0"/>
                <w:numId w:val="8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and depression using HADS</w:t>
            </w:r>
          </w:p>
          <w:p w14:paraId="5FA69FB3" w14:textId="77777777" w:rsidR="00696248" w:rsidRDefault="00696248" w:rsidP="00547402">
            <w:pPr>
              <w:pStyle w:val="Listenabsatz"/>
              <w:numPr>
                <w:ilvl w:val="0"/>
                <w:numId w:val="8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atient reported treatment benefit using GSE</w:t>
            </w:r>
          </w:p>
          <w:p w14:paraId="5653299B" w14:textId="336909B8" w:rsidR="00696248" w:rsidRPr="00696248" w:rsidRDefault="00696248" w:rsidP="00547402">
            <w:pPr>
              <w:pStyle w:val="Listenabsatz"/>
              <w:numPr>
                <w:ilvl w:val="0"/>
                <w:numId w:val="8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adverse effects using CTCAE</w:t>
            </w:r>
          </w:p>
        </w:tc>
        <w:tc>
          <w:tcPr>
            <w:tcW w:w="2136" w:type="dxa"/>
          </w:tcPr>
          <w:p w14:paraId="4F700E6D" w14:textId="5E1DDA22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11" w:type="dxa"/>
          </w:tcPr>
          <w:p w14:paraId="18E653C0" w14:textId="3A462876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</w:tbl>
    <w:p w14:paraId="39DFC9E5" w14:textId="77777777" w:rsidR="00696248" w:rsidRDefault="00696248"/>
    <w:p w14:paraId="3DBA9410" w14:textId="77777777" w:rsidR="00696248" w:rsidRDefault="00696248"/>
    <w:p w14:paraId="56502964" w14:textId="77777777" w:rsidR="00696248" w:rsidRDefault="00696248"/>
    <w:p w14:paraId="206E2F31" w14:textId="77777777" w:rsidR="00696248" w:rsidRDefault="00696248"/>
    <w:p w14:paraId="4D93004E" w14:textId="77777777" w:rsidR="00696248" w:rsidRDefault="00696248"/>
    <w:p w14:paraId="095D1592" w14:textId="77777777" w:rsidR="00696248" w:rsidRDefault="00696248"/>
    <w:p w14:paraId="4403012E" w14:textId="77777777" w:rsidR="00696248" w:rsidRDefault="00696248" w:rsidP="00696248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>
        <w:rPr>
          <w:rFonts w:ascii="Arial" w:hAnsi="Arial" w:cs="Arial"/>
          <w:lang w:val="en-GB"/>
        </w:rPr>
        <w:t>EMA indication group (continued)</w:t>
      </w:r>
    </w:p>
    <w:p w14:paraId="0B5F6C16" w14:textId="77777777" w:rsidR="00696248" w:rsidRDefault="00696248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6248" w14:paraId="179ED853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932C39D" w14:textId="77777777" w:rsidR="00696248" w:rsidRDefault="00696248" w:rsidP="00B26DEF">
            <w:pPr>
              <w:jc w:val="center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3B873D32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4E4374D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0CE729F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1B429160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63CFC7C5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352FBDB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038EC817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696248" w14:paraId="30436A00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3DDA3F2" w14:textId="0822700A" w:rsidR="00696248" w:rsidRDefault="00696248" w:rsidP="00696248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28E752CF" w14:textId="2C30E64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Liu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China, 2021</w:t>
            </w:r>
          </w:p>
        </w:tc>
        <w:tc>
          <w:tcPr>
            <w:tcW w:w="1140" w:type="dxa"/>
          </w:tcPr>
          <w:p w14:paraId="4D608526" w14:textId="6AFE3569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OL</w:t>
            </w:r>
          </w:p>
        </w:tc>
        <w:tc>
          <w:tcPr>
            <w:tcW w:w="1928" w:type="dxa"/>
          </w:tcPr>
          <w:p w14:paraId="0AE0D441" w14:textId="3553E94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7 patients with gastric cancer undergoing subtotal distal gastrectomy</w:t>
            </w:r>
          </w:p>
        </w:tc>
        <w:tc>
          <w:tcPr>
            <w:tcW w:w="2494" w:type="dxa"/>
          </w:tcPr>
          <w:p w14:paraId="266160D3" w14:textId="77777777" w:rsid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500ml green tea on first postoperative day, 1000ml green tea on consecutive days</w:t>
            </w:r>
          </w:p>
          <w:p w14:paraId="6E3B8618" w14:textId="3BCC4434" w:rsidR="00696248" w:rsidRP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Control: 500ml water on first postoperative day, 1000ml water on consecutive days</w:t>
            </w:r>
          </w:p>
        </w:tc>
        <w:tc>
          <w:tcPr>
            <w:tcW w:w="2154" w:type="dxa"/>
          </w:tcPr>
          <w:p w14:paraId="7C9447AB" w14:textId="757C29E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ecovery of gastrointestinal function measured by first flatus, time to first bowel motion and time to tolerate solid food</w:t>
            </w:r>
          </w:p>
        </w:tc>
        <w:tc>
          <w:tcPr>
            <w:tcW w:w="2154" w:type="dxa"/>
          </w:tcPr>
          <w:p w14:paraId="375FCCAC" w14:textId="77777777" w:rsid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cidence of postoperative complications</w:t>
            </w:r>
          </w:p>
          <w:p w14:paraId="713BA8D7" w14:textId="77777777" w:rsid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ausea, vomiting, diarrhoea, and bloating</w:t>
            </w:r>
          </w:p>
          <w:p w14:paraId="18C92F74" w14:textId="77777777" w:rsid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ostoperative hospital stay</w:t>
            </w:r>
          </w:p>
          <w:p w14:paraId="1D79CFF6" w14:textId="77777777" w:rsid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postoperative pain using VAS </w:t>
            </w:r>
          </w:p>
          <w:p w14:paraId="5F8E5C30" w14:textId="6F7603B9" w:rsidR="00696248" w:rsidRPr="00696248" w:rsidRDefault="00696248" w:rsidP="00547402">
            <w:pPr>
              <w:pStyle w:val="Listenabsatz"/>
              <w:numPr>
                <w:ilvl w:val="0"/>
                <w:numId w:val="9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postoperative fatigue using Fatigue Score Model</w:t>
            </w:r>
          </w:p>
        </w:tc>
        <w:tc>
          <w:tcPr>
            <w:tcW w:w="2154" w:type="dxa"/>
          </w:tcPr>
          <w:p w14:paraId="73737B05" w14:textId="5B63B785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0C66FE45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5464D28" w14:textId="4E68D9D0" w:rsidR="00696248" w:rsidRDefault="00696248" w:rsidP="00696248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150AB221" w14:textId="2778E4D2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Choa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Canada, 2005</w:t>
            </w:r>
          </w:p>
        </w:tc>
        <w:tc>
          <w:tcPr>
            <w:tcW w:w="1140" w:type="dxa"/>
          </w:tcPr>
          <w:p w14:paraId="5660511D" w14:textId="63EF011D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4814970F" w14:textId="630A918C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9 patients with hormone refractory prostate cancer </w:t>
            </w:r>
          </w:p>
        </w:tc>
        <w:tc>
          <w:tcPr>
            <w:tcW w:w="2494" w:type="dxa"/>
          </w:tcPr>
          <w:p w14:paraId="58F3E5E7" w14:textId="277E83CC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een tea capsules (2x250mg/day)</w:t>
            </w:r>
          </w:p>
        </w:tc>
        <w:tc>
          <w:tcPr>
            <w:tcW w:w="2154" w:type="dxa"/>
          </w:tcPr>
          <w:p w14:paraId="1FC7A563" w14:textId="3B92FE14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rostate cancer progression: 1) relative PSA increase of more than 25% or 2) evidence of radiologic progression</w:t>
            </w:r>
          </w:p>
        </w:tc>
        <w:tc>
          <w:tcPr>
            <w:tcW w:w="2154" w:type="dxa"/>
          </w:tcPr>
          <w:p w14:paraId="492091F8" w14:textId="112A1E5C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toxicity using self-reporting form and visits by attending physicians: among others is fatigue </w:t>
            </w:r>
          </w:p>
        </w:tc>
        <w:tc>
          <w:tcPr>
            <w:tcW w:w="2154" w:type="dxa"/>
          </w:tcPr>
          <w:p w14:paraId="018CAA1E" w14:textId="17DB61C7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1D8A2B74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635477A" w14:textId="5642C52A" w:rsidR="00696248" w:rsidRDefault="00696248" w:rsidP="00696248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2503F152" w14:textId="5A92CD19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Jatoi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03</w:t>
            </w:r>
          </w:p>
        </w:tc>
        <w:tc>
          <w:tcPr>
            <w:tcW w:w="1140" w:type="dxa"/>
          </w:tcPr>
          <w:p w14:paraId="234D986E" w14:textId="4CD3270D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72DD6BEE" w14:textId="5B8DF7EF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2 patients with asymptomatic androgen independent metastatic prostate cancer</w:t>
            </w:r>
          </w:p>
        </w:tc>
        <w:tc>
          <w:tcPr>
            <w:tcW w:w="2494" w:type="dxa"/>
          </w:tcPr>
          <w:p w14:paraId="33827D9A" w14:textId="706D8056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een tea capsules (6x1mg/day)</w:t>
            </w:r>
          </w:p>
        </w:tc>
        <w:tc>
          <w:tcPr>
            <w:tcW w:w="2154" w:type="dxa"/>
          </w:tcPr>
          <w:p w14:paraId="0FBBA6B9" w14:textId="77777777" w:rsidR="00696248" w:rsidRDefault="00696248" w:rsidP="00547402">
            <w:pPr>
              <w:pStyle w:val="Listenabsatz"/>
              <w:numPr>
                <w:ilvl w:val="0"/>
                <w:numId w:val="9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839A3">
              <w:rPr>
                <w:rFonts w:ascii="Arial" w:hAnsi="Arial" w:cs="Arial"/>
                <w:sz w:val="14"/>
                <w:szCs w:val="14"/>
                <w:lang w:val="en-GB"/>
              </w:rPr>
              <w:t xml:space="preserve">tumour respons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defined as decline of PSA level of at least 50%</w:t>
            </w:r>
          </w:p>
          <w:p w14:paraId="54828CF4" w14:textId="5618C7F3" w:rsidR="00696248" w:rsidRPr="00696248" w:rsidRDefault="00696248" w:rsidP="00547402">
            <w:pPr>
              <w:pStyle w:val="Listenabsatz"/>
              <w:numPr>
                <w:ilvl w:val="0"/>
                <w:numId w:val="9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toxicity using CTCAE: such as fatigue, nausea, insomnia</w:t>
            </w:r>
          </w:p>
        </w:tc>
        <w:tc>
          <w:tcPr>
            <w:tcW w:w="2154" w:type="dxa"/>
          </w:tcPr>
          <w:p w14:paraId="2F664B47" w14:textId="1F7733DA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262A615" w14:textId="3B0CF615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696248" w14:paraId="4AD007B2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8B1C0FB" w14:textId="7B494CD5" w:rsidR="00696248" w:rsidRDefault="00696248" w:rsidP="00696248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364544BC" w14:textId="461572FA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Pister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01</w:t>
            </w:r>
          </w:p>
        </w:tc>
        <w:tc>
          <w:tcPr>
            <w:tcW w:w="1140" w:type="dxa"/>
          </w:tcPr>
          <w:p w14:paraId="1A6ABB30" w14:textId="3FE8B45E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0B9BE094" w14:textId="5D5C41EE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49 patients with different types of solid cancer </w:t>
            </w:r>
          </w:p>
        </w:tc>
        <w:tc>
          <w:tcPr>
            <w:tcW w:w="2494" w:type="dxa"/>
          </w:tcPr>
          <w:p w14:paraId="375A21C0" w14:textId="77777777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green tea capsules: 110mg, 200mg or 270mg </w:t>
            </w:r>
          </w:p>
          <w:p w14:paraId="1B19020A" w14:textId="77777777" w:rsidR="00696248" w:rsidRDefault="00696248" w:rsidP="00547402">
            <w:pPr>
              <w:pStyle w:val="Listenabsatz"/>
              <w:numPr>
                <w:ilvl w:val="0"/>
                <w:numId w:val="9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horts 1 to 7: 1x/day</w:t>
            </w:r>
          </w:p>
          <w:p w14:paraId="760353D2" w14:textId="296FFC65" w:rsidR="00696248" w:rsidRPr="00696248" w:rsidRDefault="00696248" w:rsidP="00547402">
            <w:pPr>
              <w:pStyle w:val="Listenabsatz"/>
              <w:numPr>
                <w:ilvl w:val="0"/>
                <w:numId w:val="9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ohorts 8 to 10: 3x/day</w:t>
            </w:r>
          </w:p>
        </w:tc>
        <w:tc>
          <w:tcPr>
            <w:tcW w:w="2154" w:type="dxa"/>
          </w:tcPr>
          <w:p w14:paraId="7734EB51" w14:textId="77777777" w:rsidR="00696248" w:rsidRDefault="00696248" w:rsidP="00547402">
            <w:pPr>
              <w:pStyle w:val="Listenabsatz"/>
              <w:numPr>
                <w:ilvl w:val="0"/>
                <w:numId w:val="9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aximum tolerated dose</w:t>
            </w:r>
          </w:p>
          <w:p w14:paraId="03EBA015" w14:textId="77777777" w:rsidR="00696248" w:rsidRDefault="00696248" w:rsidP="00547402">
            <w:pPr>
              <w:pStyle w:val="Listenabsatz"/>
              <w:numPr>
                <w:ilvl w:val="0"/>
                <w:numId w:val="9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oxicity using NCI: among them is fatigue</w:t>
            </w:r>
          </w:p>
          <w:p w14:paraId="78B3991F" w14:textId="717DD89B" w:rsidR="00696248" w:rsidRPr="00696248" w:rsidRDefault="00696248" w:rsidP="00547402">
            <w:pPr>
              <w:pStyle w:val="Listenabsatz"/>
              <w:numPr>
                <w:ilvl w:val="0"/>
                <w:numId w:val="9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96248">
              <w:rPr>
                <w:rFonts w:ascii="Arial" w:hAnsi="Arial" w:cs="Arial"/>
                <w:sz w:val="14"/>
                <w:szCs w:val="14"/>
                <w:lang w:val="en-GB"/>
              </w:rPr>
              <w:t>pharmacology</w:t>
            </w:r>
          </w:p>
        </w:tc>
        <w:tc>
          <w:tcPr>
            <w:tcW w:w="2154" w:type="dxa"/>
          </w:tcPr>
          <w:p w14:paraId="1D062171" w14:textId="5A2F3990" w:rsidR="00696248" w:rsidRP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F3DA42D" w14:textId="60C02326" w:rsidR="00696248" w:rsidRDefault="00696248" w:rsidP="00696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4392">
              <w:rPr>
                <w:rFonts w:ascii="Arial" w:hAnsi="Arial" w:cs="Arial"/>
                <w:sz w:val="14"/>
                <w:szCs w:val="14"/>
                <w:lang w:val="en-GB"/>
              </w:rPr>
              <w:t>symptoms of asthenia such as fatigue and weakness</w:t>
            </w:r>
          </w:p>
        </w:tc>
      </w:tr>
      <w:tr w:rsidR="007F130E" w14:paraId="448126AF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9C41E18" w14:textId="690838D5" w:rsidR="007F130E" w:rsidRDefault="007F130E" w:rsidP="007F130E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63C33DCE" w14:textId="69496C0D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Beyliklioğlu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Turkey, 2019</w:t>
            </w:r>
          </w:p>
        </w:tc>
        <w:tc>
          <w:tcPr>
            <w:tcW w:w="1140" w:type="dxa"/>
          </w:tcPr>
          <w:p w14:paraId="542705CA" w14:textId="4B3DCD83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7815FD2E" w14:textId="1796522F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0 patients with breast cancer undergoing surgery</w:t>
            </w:r>
          </w:p>
        </w:tc>
        <w:tc>
          <w:tcPr>
            <w:tcW w:w="2494" w:type="dxa"/>
          </w:tcPr>
          <w:p w14:paraId="1EBAC520" w14:textId="77777777" w:rsidR="007F130E" w:rsidRDefault="007F130E" w:rsidP="00547402">
            <w:pPr>
              <w:pStyle w:val="Listenabsatz"/>
              <w:numPr>
                <w:ilvl w:val="0"/>
                <w:numId w:val="9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B515AA">
              <w:rPr>
                <w:rFonts w:ascii="Arial" w:hAnsi="Arial" w:cs="Arial"/>
                <w:sz w:val="14"/>
                <w:szCs w:val="14"/>
                <w:lang w:val="en-GB"/>
              </w:rPr>
              <w:t>Intervention: lavender oil inhalatio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on surgery day</w:t>
            </w:r>
          </w:p>
          <w:p w14:paraId="7E9ED601" w14:textId="14E134FF" w:rsidR="007F130E" w:rsidRPr="007F130E" w:rsidRDefault="007F130E" w:rsidP="00547402">
            <w:pPr>
              <w:pStyle w:val="Listenabsatz"/>
              <w:numPr>
                <w:ilvl w:val="0"/>
                <w:numId w:val="9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F130E">
              <w:rPr>
                <w:rFonts w:ascii="Arial" w:hAnsi="Arial" w:cs="Arial"/>
                <w:sz w:val="14"/>
                <w:szCs w:val="14"/>
                <w:lang w:val="en-GB"/>
              </w:rPr>
              <w:t>Control: no inhalation</w:t>
            </w:r>
          </w:p>
        </w:tc>
        <w:tc>
          <w:tcPr>
            <w:tcW w:w="2154" w:type="dxa"/>
          </w:tcPr>
          <w:p w14:paraId="2E84CDCA" w14:textId="63151CAB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using STAI</w:t>
            </w:r>
          </w:p>
        </w:tc>
        <w:tc>
          <w:tcPr>
            <w:tcW w:w="2154" w:type="dxa"/>
          </w:tcPr>
          <w:p w14:paraId="37D787BD" w14:textId="3BF9B313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627F30D4" w14:textId="7557A967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7F130E" w14:paraId="57A59CCA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9B5D01B" w14:textId="04C2AB2F" w:rsidR="007F130E" w:rsidRDefault="007F130E" w:rsidP="007F130E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3EFD6F0E" w14:textId="47955001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Khami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Egypt, 2023</w:t>
            </w:r>
          </w:p>
        </w:tc>
        <w:tc>
          <w:tcPr>
            <w:tcW w:w="1140" w:type="dxa"/>
          </w:tcPr>
          <w:p w14:paraId="1B9A3E5C" w14:textId="462B2209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075713D6" w14:textId="7FC58DC8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00 patients with different types of cancer receiving palliative care</w:t>
            </w:r>
          </w:p>
        </w:tc>
        <w:tc>
          <w:tcPr>
            <w:tcW w:w="2494" w:type="dxa"/>
          </w:tcPr>
          <w:p w14:paraId="58DD1BAE" w14:textId="77777777" w:rsidR="007F130E" w:rsidRDefault="007F130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standard hospital treatment</w:t>
            </w:r>
          </w:p>
          <w:p w14:paraId="357BBCF3" w14:textId="77777777" w:rsidR="007F130E" w:rsidRDefault="007F130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hand massage with carrier oil (almond oil)</w:t>
            </w:r>
          </w:p>
          <w:p w14:paraId="7105DA71" w14:textId="77777777" w:rsidR="007F130E" w:rsidRDefault="007F130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3: hand massage with lavender oil</w:t>
            </w:r>
          </w:p>
          <w:p w14:paraId="32A0A600" w14:textId="70FE90CC" w:rsidR="007F130E" w:rsidRPr="007F130E" w:rsidRDefault="007F130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F130E">
              <w:rPr>
                <w:rFonts w:ascii="Arial" w:hAnsi="Arial" w:cs="Arial"/>
                <w:sz w:val="14"/>
                <w:szCs w:val="14"/>
                <w:lang w:val="en-GB"/>
              </w:rPr>
              <w:t>Group 4: hand massage with lavender oil + inhalation of lavender oil</w:t>
            </w:r>
          </w:p>
        </w:tc>
        <w:tc>
          <w:tcPr>
            <w:tcW w:w="2154" w:type="dxa"/>
          </w:tcPr>
          <w:p w14:paraId="580D1CC0" w14:textId="7EF8ED18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QoL using RSCL among them sleep quality </w:t>
            </w:r>
          </w:p>
        </w:tc>
        <w:tc>
          <w:tcPr>
            <w:tcW w:w="2154" w:type="dxa"/>
          </w:tcPr>
          <w:p w14:paraId="0A14C7EC" w14:textId="22AC28BE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A4657DD" w14:textId="41A3BBEB" w:rsidR="007F130E" w:rsidRDefault="007F130E" w:rsidP="007F1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</w:tbl>
    <w:p w14:paraId="479C1086" w14:textId="77777777" w:rsidR="00696248" w:rsidRDefault="00696248"/>
    <w:p w14:paraId="6C7E5627" w14:textId="77777777" w:rsidR="007F130E" w:rsidRDefault="007F130E" w:rsidP="007F130E">
      <w:pPr>
        <w:jc w:val="both"/>
        <w:rPr>
          <w:rFonts w:ascii="Arial" w:hAnsi="Arial" w:cs="Arial"/>
          <w:lang w:val="en-GB"/>
        </w:rPr>
      </w:pPr>
      <w:r w:rsidRPr="009F4B15">
        <w:rPr>
          <w:rFonts w:ascii="Arial" w:hAnsi="Arial" w:cs="Arial"/>
          <w:lang w:val="en-GB"/>
        </w:rPr>
        <w:lastRenderedPageBreak/>
        <w:t xml:space="preserve">Table 1. </w:t>
      </w:r>
      <w:r>
        <w:rPr>
          <w:rFonts w:ascii="Arial" w:hAnsi="Arial" w:cs="Arial"/>
          <w:lang w:val="en-GB"/>
        </w:rPr>
        <w:t>C</w:t>
      </w:r>
      <w:r w:rsidRPr="009F4B15">
        <w:rPr>
          <w:rFonts w:ascii="Arial" w:hAnsi="Arial" w:cs="Arial"/>
          <w:lang w:val="en-GB"/>
        </w:rPr>
        <w:t xml:space="preserve">haracteristics of Selected Studies Included in Literature Review – </w:t>
      </w:r>
      <w:r>
        <w:rPr>
          <w:rFonts w:ascii="Arial" w:hAnsi="Arial" w:cs="Arial"/>
          <w:lang w:val="en-GB"/>
        </w:rPr>
        <w:t>EMA indication group (continued)</w:t>
      </w:r>
    </w:p>
    <w:p w14:paraId="11BF21BF" w14:textId="77777777" w:rsidR="007F130E" w:rsidRDefault="007F130E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696248" w14:paraId="7308B0E7" w14:textId="77777777" w:rsidTr="0054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42E8562" w14:textId="77777777" w:rsidR="00696248" w:rsidRDefault="00696248" w:rsidP="00B26DEF">
            <w:pPr>
              <w:jc w:val="center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17BFD26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first author and country</w:t>
            </w:r>
          </w:p>
        </w:tc>
        <w:tc>
          <w:tcPr>
            <w:tcW w:w="1140" w:type="dxa"/>
          </w:tcPr>
          <w:p w14:paraId="34F86090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379D3A4C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25D2421D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0E3F1779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257434A1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7613DCC0" w14:textId="77777777" w:rsidR="00696248" w:rsidRDefault="00696248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30833">
              <w:rPr>
                <w:rFonts w:ascii="Arial" w:hAnsi="Arial" w:cs="Arial"/>
                <w:sz w:val="14"/>
                <w:szCs w:val="14"/>
                <w:lang w:val="en-GB"/>
              </w:rPr>
              <w:t>applicable EMA indication</w:t>
            </w:r>
          </w:p>
        </w:tc>
      </w:tr>
      <w:tr w:rsidR="0085081A" w14:paraId="60E97CE1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F777133" w14:textId="368F4875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143E7EEE" w14:textId="21655D63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Ozkarama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Turkey, 2018</w:t>
            </w:r>
          </w:p>
        </w:tc>
        <w:tc>
          <w:tcPr>
            <w:tcW w:w="1140" w:type="dxa"/>
          </w:tcPr>
          <w:p w14:paraId="3C983C4A" w14:textId="48BC676C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74DB5D4" w14:textId="7ED86682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0 patients with different types of cancer receiving chemotherapy</w:t>
            </w:r>
          </w:p>
        </w:tc>
        <w:tc>
          <w:tcPr>
            <w:tcW w:w="2494" w:type="dxa"/>
          </w:tcPr>
          <w:p w14:paraId="4EE185FB" w14:textId="77777777" w:rsidR="0085081A" w:rsidRDefault="0085081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lavender oil inhalation</w:t>
            </w:r>
          </w:p>
          <w:p w14:paraId="09D498E2" w14:textId="77777777" w:rsidR="0085081A" w:rsidRDefault="0085081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tea tree oil inhalation</w:t>
            </w:r>
          </w:p>
          <w:p w14:paraId="3B4562C7" w14:textId="32D3FE6E" w:rsidR="0085081A" w:rsidRPr="0085081A" w:rsidRDefault="0085081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Group 3: no treatment</w:t>
            </w:r>
          </w:p>
        </w:tc>
        <w:tc>
          <w:tcPr>
            <w:tcW w:w="2154" w:type="dxa"/>
          </w:tcPr>
          <w:p w14:paraId="10E14888" w14:textId="77777777" w:rsidR="0085081A" w:rsidRDefault="0085081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TAI</w:t>
            </w:r>
          </w:p>
          <w:p w14:paraId="6FEB412F" w14:textId="43B4F9D5" w:rsidR="0085081A" w:rsidRPr="0085081A" w:rsidRDefault="0085081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PSQI</w:t>
            </w:r>
          </w:p>
        </w:tc>
        <w:tc>
          <w:tcPr>
            <w:tcW w:w="2154" w:type="dxa"/>
          </w:tcPr>
          <w:p w14:paraId="2F30A08F" w14:textId="6019C983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78C6AC8" w14:textId="58548FCA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85081A" w14:paraId="51B762E1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868B819" w14:textId="35E37A98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646B9AA7" w14:textId="597364D3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Şahi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Turkey, 2023</w:t>
            </w:r>
          </w:p>
        </w:tc>
        <w:tc>
          <w:tcPr>
            <w:tcW w:w="1140" w:type="dxa"/>
          </w:tcPr>
          <w:p w14:paraId="0F18F760" w14:textId="3AEFE75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blinded outcome evaluation</w:t>
            </w:r>
          </w:p>
        </w:tc>
        <w:tc>
          <w:tcPr>
            <w:tcW w:w="1928" w:type="dxa"/>
          </w:tcPr>
          <w:p w14:paraId="4BD6D745" w14:textId="2089E126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5 patients with different types of cancer</w:t>
            </w:r>
          </w:p>
        </w:tc>
        <w:tc>
          <w:tcPr>
            <w:tcW w:w="2494" w:type="dxa"/>
          </w:tcPr>
          <w:p w14:paraId="648F36A9" w14:textId="77777777" w:rsidR="0085081A" w:rsidRDefault="0085081A" w:rsidP="00547402">
            <w:pPr>
              <w:pStyle w:val="Listenabsatz"/>
              <w:numPr>
                <w:ilvl w:val="0"/>
                <w:numId w:val="9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foot soak</w:t>
            </w:r>
          </w:p>
          <w:p w14:paraId="442802E4" w14:textId="77777777" w:rsidR="0085081A" w:rsidRDefault="0085081A" w:rsidP="00547402">
            <w:pPr>
              <w:pStyle w:val="Listenabsatz"/>
              <w:numPr>
                <w:ilvl w:val="0"/>
                <w:numId w:val="9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lavender oil inhalation</w:t>
            </w:r>
          </w:p>
          <w:p w14:paraId="0C0D5127" w14:textId="694982B3" w:rsidR="0085081A" w:rsidRPr="0085081A" w:rsidRDefault="0085081A" w:rsidP="00547402">
            <w:pPr>
              <w:pStyle w:val="Listenabsatz"/>
              <w:numPr>
                <w:ilvl w:val="0"/>
                <w:numId w:val="9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Group 3: foot soak and lavender oil inhalation</w:t>
            </w:r>
          </w:p>
        </w:tc>
        <w:tc>
          <w:tcPr>
            <w:tcW w:w="2154" w:type="dxa"/>
          </w:tcPr>
          <w:p w14:paraId="75EF0BE6" w14:textId="422E5E29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verity of insomnia using insomnia severity index (ISI) and MD Anderson Symptom Inventory (MDASI)</w:t>
            </w:r>
          </w:p>
        </w:tc>
        <w:tc>
          <w:tcPr>
            <w:tcW w:w="2154" w:type="dxa"/>
          </w:tcPr>
          <w:p w14:paraId="6EA86260" w14:textId="07DF17DA" w:rsidR="0085081A" w:rsidRPr="00696248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CD2E566" w14:textId="14A2A83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85081A" w14:paraId="088C9BFF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3593001" w14:textId="1569DDB2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0F9336CF" w14:textId="50BF956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Shamma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SA, 2021</w:t>
            </w:r>
          </w:p>
        </w:tc>
        <w:tc>
          <w:tcPr>
            <w:tcW w:w="1140" w:type="dxa"/>
          </w:tcPr>
          <w:p w14:paraId="1DAA6FA1" w14:textId="60D2812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2E893175" w14:textId="06B1A9FC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9 patients with breast cancer undergoing surgery</w:t>
            </w:r>
          </w:p>
        </w:tc>
        <w:tc>
          <w:tcPr>
            <w:tcW w:w="2494" w:type="dxa"/>
          </w:tcPr>
          <w:p w14:paraId="2DE929C0" w14:textId="77777777" w:rsidR="0085081A" w:rsidRDefault="0085081A" w:rsidP="00547402">
            <w:pPr>
              <w:pStyle w:val="Listenabsatz"/>
              <w:numPr>
                <w:ilvl w:val="0"/>
                <w:numId w:val="9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96640">
              <w:rPr>
                <w:rFonts w:ascii="Arial" w:hAnsi="Arial" w:cs="Arial"/>
                <w:sz w:val="14"/>
                <w:szCs w:val="14"/>
                <w:lang w:val="en-GB"/>
              </w:rPr>
              <w:t>Intervention: lavender oil</w:t>
            </w:r>
          </w:p>
          <w:p w14:paraId="603B114C" w14:textId="615C5301" w:rsidR="0085081A" w:rsidRPr="0085081A" w:rsidRDefault="0085081A" w:rsidP="00547402">
            <w:pPr>
              <w:pStyle w:val="Listenabsatz"/>
              <w:numPr>
                <w:ilvl w:val="0"/>
                <w:numId w:val="9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Control: placebo (coconut oil)</w:t>
            </w:r>
          </w:p>
        </w:tc>
        <w:tc>
          <w:tcPr>
            <w:tcW w:w="2154" w:type="dxa"/>
          </w:tcPr>
          <w:p w14:paraId="6B42BA2B" w14:textId="77777777" w:rsid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erioperative stress, anxiety and depression using HADS</w:t>
            </w:r>
          </w:p>
          <w:p w14:paraId="3EA62E36" w14:textId="77777777" w:rsid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ain using VAS</w:t>
            </w:r>
          </w:p>
          <w:p w14:paraId="649CD2CF" w14:textId="5CBFA191" w:rsidR="0085081A" w:rsidRP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sleep using Richards Campbell Sleep Questionnaire</w:t>
            </w:r>
          </w:p>
        </w:tc>
        <w:tc>
          <w:tcPr>
            <w:tcW w:w="2154" w:type="dxa"/>
          </w:tcPr>
          <w:p w14:paraId="6F504702" w14:textId="12ADB2F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5C10292" w14:textId="2CB76BC6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85081A" w14:paraId="3E0FD480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54929FB" w14:textId="66B0CB03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32DC3955" w14:textId="20E75313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Soden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UK, 2004</w:t>
            </w:r>
          </w:p>
        </w:tc>
        <w:tc>
          <w:tcPr>
            <w:tcW w:w="1140" w:type="dxa"/>
          </w:tcPr>
          <w:p w14:paraId="45903FBB" w14:textId="656AB639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9E9B835" w14:textId="49DD9CFF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2 patients with different types of cancer receiving palliative care</w:t>
            </w:r>
          </w:p>
        </w:tc>
        <w:tc>
          <w:tcPr>
            <w:tcW w:w="2494" w:type="dxa"/>
          </w:tcPr>
          <w:p w14:paraId="55DCB8E1" w14:textId="77777777" w:rsid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massage with lavender oil and carrier oil</w:t>
            </w:r>
          </w:p>
          <w:p w14:paraId="4D1E2C36" w14:textId="77777777" w:rsid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massage with carrier oil</w:t>
            </w:r>
          </w:p>
          <w:p w14:paraId="264CA9D7" w14:textId="7922F501" w:rsidR="0085081A" w:rsidRPr="0085081A" w:rsidRDefault="0085081A" w:rsidP="00547402">
            <w:pPr>
              <w:pStyle w:val="Listenabsatz"/>
              <w:numPr>
                <w:ilvl w:val="0"/>
                <w:numId w:val="9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Group 3: no massage</w:t>
            </w:r>
          </w:p>
        </w:tc>
        <w:tc>
          <w:tcPr>
            <w:tcW w:w="2154" w:type="dxa"/>
          </w:tcPr>
          <w:p w14:paraId="68FB303F" w14:textId="7777777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ain intensity using VAS</w:t>
            </w:r>
          </w:p>
          <w:p w14:paraId="661C55C0" w14:textId="7777777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0776E297" w14:textId="77777777" w:rsidR="0085081A" w:rsidRDefault="0085081A" w:rsidP="00547402">
            <w:pPr>
              <w:pStyle w:val="Listenabsatz"/>
              <w:numPr>
                <w:ilvl w:val="0"/>
                <w:numId w:val="10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97D44">
              <w:rPr>
                <w:rFonts w:ascii="Arial" w:hAnsi="Arial" w:cs="Arial"/>
                <w:sz w:val="14"/>
                <w:szCs w:val="14"/>
                <w:lang w:val="en-GB"/>
              </w:rPr>
              <w:t>sleep quality using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Verran and Snyder Halpern sleep scale</w:t>
            </w:r>
          </w:p>
          <w:p w14:paraId="63DEC507" w14:textId="77777777" w:rsidR="0085081A" w:rsidRDefault="0085081A" w:rsidP="00547402">
            <w:pPr>
              <w:pStyle w:val="Listenabsatz"/>
              <w:numPr>
                <w:ilvl w:val="0"/>
                <w:numId w:val="10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and depression using HADS</w:t>
            </w:r>
          </w:p>
          <w:p w14:paraId="68128CE0" w14:textId="4FA7651C" w:rsidR="0085081A" w:rsidRPr="0085081A" w:rsidRDefault="0085081A" w:rsidP="00547402">
            <w:pPr>
              <w:pStyle w:val="Listenabsatz"/>
              <w:numPr>
                <w:ilvl w:val="0"/>
                <w:numId w:val="10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QoL using RSCL</w:t>
            </w:r>
          </w:p>
        </w:tc>
        <w:tc>
          <w:tcPr>
            <w:tcW w:w="2154" w:type="dxa"/>
          </w:tcPr>
          <w:p w14:paraId="2AB35D52" w14:textId="3744DD2E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85081A" w14:paraId="25EB4B9D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05817CF" w14:textId="005D1BD5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4E96037D" w14:textId="36A754EB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Kohar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Japan, 2004</w:t>
            </w:r>
          </w:p>
        </w:tc>
        <w:tc>
          <w:tcPr>
            <w:tcW w:w="1140" w:type="dxa"/>
          </w:tcPr>
          <w:p w14:paraId="6C10C174" w14:textId="4C717E35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59DA6EB5" w14:textId="390391FE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0 patients with different types of cancer</w:t>
            </w:r>
          </w:p>
        </w:tc>
        <w:tc>
          <w:tcPr>
            <w:tcW w:w="2494" w:type="dxa"/>
          </w:tcPr>
          <w:p w14:paraId="2BD6016D" w14:textId="590495D6" w:rsidR="0085081A" w:rsidRPr="00696248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aromatherapy with lavender oil, foot soak and reflexology treatment with lavender rich jojoba oil </w:t>
            </w:r>
          </w:p>
        </w:tc>
        <w:tc>
          <w:tcPr>
            <w:tcW w:w="2154" w:type="dxa"/>
          </w:tcPr>
          <w:p w14:paraId="4C018D1C" w14:textId="1FF52768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cancer fatigue scale (CFS)</w:t>
            </w:r>
          </w:p>
        </w:tc>
        <w:tc>
          <w:tcPr>
            <w:tcW w:w="2154" w:type="dxa"/>
          </w:tcPr>
          <w:p w14:paraId="728F5531" w14:textId="1AF5938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FC439D3" w14:textId="5A2883B8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7F7">
              <w:rPr>
                <w:rFonts w:ascii="Arial" w:hAnsi="Arial" w:cs="Arial"/>
                <w:sz w:val="14"/>
                <w:szCs w:val="14"/>
                <w:lang w:val="en-GB"/>
              </w:rPr>
              <w:t>mild symptoms of mental stress and exhaustion and to aid sleep</w:t>
            </w:r>
          </w:p>
        </w:tc>
      </w:tr>
      <w:tr w:rsidR="005F7AC9" w14:paraId="4C59619C" w14:textId="77777777" w:rsidTr="00545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795FF7C" w14:textId="623C1FCD" w:rsidR="005F7AC9" w:rsidRDefault="005F7AC9" w:rsidP="005F7AC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0" w:type="dxa"/>
          </w:tcPr>
          <w:p w14:paraId="107709B9" w14:textId="379CF768" w:rsidR="005F7AC9" w:rsidRPr="00B0111D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Wilkinson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UK, 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1999</w:t>
            </w:r>
          </w:p>
        </w:tc>
        <w:tc>
          <w:tcPr>
            <w:tcW w:w="1140" w:type="dxa"/>
          </w:tcPr>
          <w:p w14:paraId="41BCB13C" w14:textId="6FE847AC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7EE81905" w14:textId="7F4A4CEF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7 patients with different types of cancer receiving palliative care</w:t>
            </w:r>
          </w:p>
        </w:tc>
        <w:tc>
          <w:tcPr>
            <w:tcW w:w="2494" w:type="dxa"/>
          </w:tcPr>
          <w:p w14:paraId="44043386" w14:textId="77777777" w:rsidR="005F7AC9" w:rsidRDefault="005F7AC9" w:rsidP="00547402">
            <w:pPr>
              <w:pStyle w:val="Listenabsatz"/>
              <w:numPr>
                <w:ilvl w:val="0"/>
                <w:numId w:val="10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massage with roman chamomile essential oil and carrier oil</w:t>
            </w:r>
          </w:p>
          <w:p w14:paraId="2914C6EF" w14:textId="37E414F1" w:rsidR="005F7AC9" w:rsidRPr="005F7AC9" w:rsidRDefault="005F7AC9" w:rsidP="00547402">
            <w:pPr>
              <w:pStyle w:val="Listenabsatz"/>
              <w:numPr>
                <w:ilvl w:val="0"/>
                <w:numId w:val="10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F7AC9">
              <w:rPr>
                <w:rFonts w:ascii="Arial" w:hAnsi="Arial" w:cs="Arial"/>
                <w:sz w:val="14"/>
                <w:szCs w:val="14"/>
                <w:lang w:val="en-GB"/>
              </w:rPr>
              <w:t>Control: massage with carrier oil</w:t>
            </w:r>
          </w:p>
        </w:tc>
        <w:tc>
          <w:tcPr>
            <w:tcW w:w="2154" w:type="dxa"/>
          </w:tcPr>
          <w:p w14:paraId="0057FA5F" w14:textId="77777777" w:rsidR="005F7AC9" w:rsidRDefault="005F7AC9" w:rsidP="00547402">
            <w:pPr>
              <w:pStyle w:val="Listenabsatz"/>
              <w:numPr>
                <w:ilvl w:val="0"/>
                <w:numId w:val="10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oL using RSCL among them abdominal pain, obstipation, and diarrhoea</w:t>
            </w:r>
          </w:p>
          <w:p w14:paraId="104FA2CD" w14:textId="77777777" w:rsidR="005F7AC9" w:rsidRDefault="005F7AC9" w:rsidP="00547402">
            <w:pPr>
              <w:pStyle w:val="Listenabsatz"/>
              <w:numPr>
                <w:ilvl w:val="0"/>
                <w:numId w:val="10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using STAI</w:t>
            </w:r>
          </w:p>
          <w:p w14:paraId="1D208AE1" w14:textId="0A7A4903" w:rsidR="005F7AC9" w:rsidRPr="005F7AC9" w:rsidRDefault="005F7AC9" w:rsidP="00547402">
            <w:pPr>
              <w:pStyle w:val="Listenabsatz"/>
              <w:numPr>
                <w:ilvl w:val="0"/>
                <w:numId w:val="10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F7AC9">
              <w:rPr>
                <w:rFonts w:ascii="Arial" w:hAnsi="Arial" w:cs="Arial"/>
                <w:sz w:val="14"/>
                <w:szCs w:val="14"/>
                <w:lang w:val="en-GB"/>
              </w:rPr>
              <w:t>semi structured questionnaire</w:t>
            </w:r>
          </w:p>
        </w:tc>
        <w:tc>
          <w:tcPr>
            <w:tcW w:w="2154" w:type="dxa"/>
          </w:tcPr>
          <w:p w14:paraId="047C9B3B" w14:textId="6835BF80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3B5BD078" w14:textId="71009320" w:rsidR="005F7AC9" w:rsidRPr="00CA37F7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3A3C">
              <w:rPr>
                <w:rFonts w:ascii="Arial" w:hAnsi="Arial" w:cs="Arial"/>
                <w:sz w:val="14"/>
                <w:szCs w:val="14"/>
                <w:lang w:val="en-GB"/>
              </w:rPr>
              <w:t xml:space="preserve">mild, spasmodic gastrointestinal complaints such as bloating and flatulence </w:t>
            </w:r>
          </w:p>
        </w:tc>
      </w:tr>
    </w:tbl>
    <w:p w14:paraId="5ACF0CE5" w14:textId="77777777" w:rsidR="00696248" w:rsidRDefault="00696248"/>
    <w:p w14:paraId="44F122CE" w14:textId="77777777" w:rsidR="0085081A" w:rsidRDefault="0085081A"/>
    <w:p w14:paraId="1239BCCF" w14:textId="77777777" w:rsidR="00696248" w:rsidRDefault="00696248"/>
    <w:p w14:paraId="2A0637B2" w14:textId="77777777" w:rsidR="00696248" w:rsidRDefault="00696248"/>
    <w:p w14:paraId="70BFF2DE" w14:textId="77777777" w:rsidR="00696248" w:rsidRDefault="00696248"/>
    <w:p w14:paraId="6AF5E2FF" w14:textId="77777777" w:rsidR="0085081A" w:rsidRDefault="0085081A"/>
    <w:p w14:paraId="30B4D417" w14:textId="16E407D2" w:rsidR="0079715D" w:rsidRDefault="0079715D" w:rsidP="0079715D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 w:rsidR="0085081A">
        <w:rPr>
          <w:rFonts w:ascii="Arial" w:hAnsi="Arial" w:cs="Arial"/>
          <w:lang w:val="en-GB"/>
        </w:rPr>
        <w:t>non-EMA-indication group</w:t>
      </w:r>
    </w:p>
    <w:p w14:paraId="2D3DA377" w14:textId="77777777" w:rsidR="0079715D" w:rsidRDefault="0079715D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79715D" w14:paraId="4182F7FF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30E868B" w14:textId="31D01049" w:rsidR="0079715D" w:rsidRDefault="0079715D" w:rsidP="0079715D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2F4C5119" w14:textId="160D8FB9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1DCFF451" w14:textId="214F5F76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4DDC7ECC" w14:textId="7D0DEEA1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1EF93ADE" w14:textId="1A88A29B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5A54198F" w14:textId="06D2E16A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676564A7" w14:textId="631E4F76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37D3557A" w14:textId="1CDB454D" w:rsidR="0079715D" w:rsidRDefault="0079715D" w:rsidP="00797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79715D" w14:paraId="00F277C5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870C0D6" w14:textId="2D0E6138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78A2AB5A" w14:textId="6CCA598C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lkhouli, Syria, 2021</w:t>
            </w:r>
          </w:p>
        </w:tc>
        <w:tc>
          <w:tcPr>
            <w:tcW w:w="1140" w:type="dxa"/>
          </w:tcPr>
          <w:p w14:paraId="1394A531" w14:textId="29DA362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8920844" w14:textId="335BB44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26 patients with acute lymphoblastic leukaemia receiving chemotherapy</w:t>
            </w:r>
          </w:p>
        </w:tc>
        <w:tc>
          <w:tcPr>
            <w:tcW w:w="2494" w:type="dxa"/>
          </w:tcPr>
          <w:p w14:paraId="0AC8E1BF" w14:textId="77777777" w:rsidR="0079715D" w:rsidRDefault="0079715D" w:rsidP="00547402">
            <w:pPr>
              <w:pStyle w:val="Listenabsatz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Intervention: aloe vera</w:t>
            </w:r>
          </w:p>
          <w:p w14:paraId="2553ECC6" w14:textId="6BB1459F" w:rsidR="0079715D" w:rsidRPr="0079715D" w:rsidRDefault="0079715D" w:rsidP="00547402">
            <w:pPr>
              <w:pStyle w:val="Listenabsatz"/>
              <w:numPr>
                <w:ilvl w:val="0"/>
                <w:numId w:val="4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sodium bicarbonate 5%</w:t>
            </w:r>
          </w:p>
        </w:tc>
        <w:tc>
          <w:tcPr>
            <w:tcW w:w="2154" w:type="dxa"/>
          </w:tcPr>
          <w:p w14:paraId="1FAF3A21" w14:textId="39AF564B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chemotherapy induced oral mucositis using WHO grading scale</w:t>
            </w:r>
          </w:p>
        </w:tc>
        <w:tc>
          <w:tcPr>
            <w:tcW w:w="2154" w:type="dxa"/>
          </w:tcPr>
          <w:p w14:paraId="2055C16F" w14:textId="168E3D8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4EA70B4" w14:textId="69DC674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oral mucositis </w:t>
            </w:r>
          </w:p>
        </w:tc>
      </w:tr>
      <w:tr w:rsidR="0079715D" w14:paraId="783DA74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2376C1B" w14:textId="7715DF3A" w:rsidR="0079715D" w:rsidRPr="00553C76" w:rsidRDefault="003A78F9" w:rsidP="0079715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033B258C" w14:textId="5E5911F0" w:rsidR="0079715D" w:rsidRPr="00553C76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eggie, Australia, 2022</w:t>
            </w:r>
          </w:p>
        </w:tc>
        <w:tc>
          <w:tcPr>
            <w:tcW w:w="1140" w:type="dxa"/>
          </w:tcPr>
          <w:p w14:paraId="0F1C2841" w14:textId="1A121089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6410887" w14:textId="42112446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08 patients with breast cancer undergoing radiotherapy</w:t>
            </w:r>
          </w:p>
        </w:tc>
        <w:tc>
          <w:tcPr>
            <w:tcW w:w="2494" w:type="dxa"/>
          </w:tcPr>
          <w:p w14:paraId="1451376D" w14:textId="77777777" w:rsidR="0079715D" w:rsidRDefault="0079715D" w:rsidP="00547402">
            <w:pPr>
              <w:pStyle w:val="Listenabsatz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gel 3 times/day</w:t>
            </w:r>
          </w:p>
          <w:p w14:paraId="47F0F564" w14:textId="6E9E17EC" w:rsidR="0079715D" w:rsidRDefault="0079715D" w:rsidP="00547402">
            <w:pPr>
              <w:pStyle w:val="Listenabsatz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aqueous cream 3 times/day</w:t>
            </w:r>
          </w:p>
        </w:tc>
        <w:tc>
          <w:tcPr>
            <w:tcW w:w="2154" w:type="dxa"/>
          </w:tcPr>
          <w:p w14:paraId="0202C8B6" w14:textId="6EF1035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cute skin toxicity using Form B</w:t>
            </w:r>
          </w:p>
        </w:tc>
        <w:tc>
          <w:tcPr>
            <w:tcW w:w="2154" w:type="dxa"/>
          </w:tcPr>
          <w:p w14:paraId="3FDA9741" w14:textId="5FE24961" w:rsidR="0079715D" w:rsidRDefault="002A08FA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</w:t>
            </w:r>
            <w:r w:rsidR="0079715D">
              <w:rPr>
                <w:rFonts w:ascii="Arial" w:hAnsi="Arial" w:cs="Arial"/>
                <w:sz w:val="14"/>
                <w:szCs w:val="14"/>
                <w:lang w:val="en-GB"/>
              </w:rPr>
              <w:t>mpact of breast size, smoking habits, and number of postoperative drains on severity of skin damage</w:t>
            </w:r>
          </w:p>
        </w:tc>
        <w:tc>
          <w:tcPr>
            <w:tcW w:w="2154" w:type="dxa"/>
          </w:tcPr>
          <w:p w14:paraId="3FE967BD" w14:textId="46249B0D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79715D" w14:paraId="37810EA8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2BB3D04" w14:textId="63DFBF2D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5420994B" w14:textId="3832674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oopfer, Canada, 2015</w:t>
            </w:r>
          </w:p>
        </w:tc>
        <w:tc>
          <w:tcPr>
            <w:tcW w:w="1140" w:type="dxa"/>
          </w:tcPr>
          <w:p w14:paraId="01A5C018" w14:textId="00AFF8B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EC71722" w14:textId="79E53E9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37 patients with breast cancer undergoing radiotherapy</w:t>
            </w:r>
          </w:p>
        </w:tc>
        <w:tc>
          <w:tcPr>
            <w:tcW w:w="2494" w:type="dxa"/>
          </w:tcPr>
          <w:p w14:paraId="6AA0582A" w14:textId="77777777" w:rsidR="0079715D" w:rsidRDefault="0079715D" w:rsidP="00547402">
            <w:pPr>
              <w:pStyle w:val="Listenabsatz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cream</w:t>
            </w:r>
          </w:p>
          <w:p w14:paraId="12491F69" w14:textId="77777777" w:rsidR="0079715D" w:rsidRDefault="0079715D" w:rsidP="00547402">
            <w:pPr>
              <w:pStyle w:val="Listenabsatz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 1: placebo cream</w:t>
            </w:r>
          </w:p>
          <w:p w14:paraId="46CF58F5" w14:textId="78BD53EA" w:rsidR="0079715D" w:rsidRPr="0079715D" w:rsidRDefault="0079715D" w:rsidP="00547402">
            <w:pPr>
              <w:pStyle w:val="Listenabsatz"/>
              <w:numPr>
                <w:ilvl w:val="0"/>
                <w:numId w:val="4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 2: dry powder skin care</w:t>
            </w:r>
          </w:p>
        </w:tc>
        <w:tc>
          <w:tcPr>
            <w:tcW w:w="2154" w:type="dxa"/>
          </w:tcPr>
          <w:p w14:paraId="1B9479A3" w14:textId="051AB9D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acute skin toxicity using </w:t>
            </w:r>
            <w:r w:rsidRPr="00BC670D">
              <w:rPr>
                <w:rFonts w:ascii="Arial" w:hAnsi="Arial" w:cs="Arial"/>
                <w:sz w:val="14"/>
                <w:szCs w:val="14"/>
                <w:lang w:val="en-GB"/>
              </w:rPr>
              <w:t xml:space="preserve">Catterall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scale</w:t>
            </w:r>
            <w:r w:rsidRPr="00BC670D">
              <w:rPr>
                <w:rFonts w:ascii="Arial" w:hAnsi="Arial" w:cs="Arial"/>
                <w:sz w:val="14"/>
                <w:szCs w:val="14"/>
                <w:lang w:val="en-GB"/>
              </w:rPr>
              <w:t xml:space="preserve"> (CSSP)</w:t>
            </w:r>
          </w:p>
        </w:tc>
        <w:tc>
          <w:tcPr>
            <w:tcW w:w="2154" w:type="dxa"/>
          </w:tcPr>
          <w:p w14:paraId="2A0B1265" w14:textId="6D57E08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5CD7EAB" w14:textId="5F4D145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79715D" w14:paraId="0B175BCC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D1C2722" w14:textId="1989166B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6C1636F7" w14:textId="254C490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Lissoni, Italy, 1998 </w:t>
            </w:r>
          </w:p>
        </w:tc>
        <w:tc>
          <w:tcPr>
            <w:tcW w:w="1140" w:type="dxa"/>
          </w:tcPr>
          <w:p w14:paraId="2B478610" w14:textId="11351678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71EECFAD" w14:textId="7FE8662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0 patients with different types of cancer</w:t>
            </w:r>
          </w:p>
        </w:tc>
        <w:tc>
          <w:tcPr>
            <w:tcW w:w="2494" w:type="dxa"/>
          </w:tcPr>
          <w:p w14:paraId="50DF75AE" w14:textId="77777777" w:rsidR="0079715D" w:rsidRDefault="0079715D" w:rsidP="00547402">
            <w:pPr>
              <w:pStyle w:val="Listenabsatz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melatonin + aloe vera</w:t>
            </w:r>
          </w:p>
          <w:p w14:paraId="71A22511" w14:textId="4A2D8F4E" w:rsidR="0079715D" w:rsidRPr="0079715D" w:rsidRDefault="0079715D" w:rsidP="00547402">
            <w:pPr>
              <w:pStyle w:val="Listenabsatz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melatonin</w:t>
            </w:r>
          </w:p>
        </w:tc>
        <w:tc>
          <w:tcPr>
            <w:tcW w:w="2154" w:type="dxa"/>
          </w:tcPr>
          <w:p w14:paraId="7474FBBA" w14:textId="09961D0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umour progression using WHO criteria and 1 year survival rate</w:t>
            </w:r>
          </w:p>
        </w:tc>
        <w:tc>
          <w:tcPr>
            <w:tcW w:w="2154" w:type="dxa"/>
          </w:tcPr>
          <w:p w14:paraId="46EA06D5" w14:textId="5EE3E1C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B14E163" w14:textId="27B7A7D1" w:rsidR="0079715D" w:rsidRDefault="003D3181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ancer</w:t>
            </w:r>
            <w:r w:rsidR="0079715D">
              <w:rPr>
                <w:rFonts w:ascii="Arial" w:hAnsi="Arial" w:cs="Arial"/>
                <w:sz w:val="14"/>
                <w:szCs w:val="14"/>
                <w:lang w:val="en-GB"/>
              </w:rPr>
              <w:t xml:space="preserve"> progression</w:t>
            </w:r>
          </w:p>
        </w:tc>
      </w:tr>
      <w:tr w:rsidR="0079715D" w14:paraId="5A9C7558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A2969DE" w14:textId="21DCC658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41CF2B70" w14:textId="3405D949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Lissoni, Italy, 2009</w:t>
            </w:r>
          </w:p>
        </w:tc>
        <w:tc>
          <w:tcPr>
            <w:tcW w:w="1140" w:type="dxa"/>
          </w:tcPr>
          <w:p w14:paraId="43C22D98" w14:textId="05F132C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</w:t>
            </w:r>
          </w:p>
        </w:tc>
        <w:tc>
          <w:tcPr>
            <w:tcW w:w="1928" w:type="dxa"/>
          </w:tcPr>
          <w:p w14:paraId="0B5C0C1E" w14:textId="0C45159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40 patients with different types of cancer receiving chemotherapy</w:t>
            </w:r>
          </w:p>
        </w:tc>
        <w:tc>
          <w:tcPr>
            <w:tcW w:w="2494" w:type="dxa"/>
          </w:tcPr>
          <w:p w14:paraId="149C2A3B" w14:textId="77777777" w:rsidR="0079715D" w:rsidRDefault="0079715D" w:rsidP="00547402">
            <w:pPr>
              <w:pStyle w:val="Listenabsatz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chemotherapy + aloe vera</w:t>
            </w:r>
          </w:p>
          <w:p w14:paraId="6549A3F4" w14:textId="1FBC447D" w:rsidR="0079715D" w:rsidRPr="0079715D" w:rsidRDefault="0079715D" w:rsidP="00547402">
            <w:pPr>
              <w:pStyle w:val="Listenabsatz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chemotherapy</w:t>
            </w:r>
          </w:p>
        </w:tc>
        <w:tc>
          <w:tcPr>
            <w:tcW w:w="2154" w:type="dxa"/>
          </w:tcPr>
          <w:p w14:paraId="5523A54D" w14:textId="12E8F32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umour progression using WHO criteria</w:t>
            </w:r>
          </w:p>
        </w:tc>
        <w:tc>
          <w:tcPr>
            <w:tcW w:w="2154" w:type="dxa"/>
          </w:tcPr>
          <w:p w14:paraId="538956C2" w14:textId="0DC54D0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6D23DDF" w14:textId="3C91BBBA" w:rsidR="0079715D" w:rsidRDefault="003D3181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ancer</w:t>
            </w:r>
            <w:r w:rsidR="0079715D">
              <w:rPr>
                <w:rFonts w:ascii="Arial" w:hAnsi="Arial" w:cs="Arial"/>
                <w:sz w:val="14"/>
                <w:szCs w:val="14"/>
                <w:lang w:val="en-GB"/>
              </w:rPr>
              <w:t xml:space="preserve"> progression </w:t>
            </w:r>
          </w:p>
        </w:tc>
      </w:tr>
      <w:tr w:rsidR="0079715D" w14:paraId="0B8B6970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ED3CE4C" w14:textId="69399185" w:rsidR="0079715D" w:rsidRPr="00553C76" w:rsidRDefault="003A78F9" w:rsidP="0079715D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1E9E3086" w14:textId="2EB49F4E" w:rsidR="0079715D" w:rsidRPr="00553C76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Momm, Germany, 2005</w:t>
            </w:r>
          </w:p>
        </w:tc>
        <w:tc>
          <w:tcPr>
            <w:tcW w:w="1140" w:type="dxa"/>
          </w:tcPr>
          <w:p w14:paraId="35B84259" w14:textId="3D1286D3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78D6169D" w14:textId="3BC7BEE0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20 patients with head and neck cancer undergoing radiotherapy </w:t>
            </w:r>
          </w:p>
        </w:tc>
        <w:tc>
          <w:tcPr>
            <w:tcW w:w="2494" w:type="dxa"/>
          </w:tcPr>
          <w:p w14:paraId="0A6D770A" w14:textId="77777777" w:rsid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aloe vera gel</w:t>
            </w:r>
          </w:p>
          <w:p w14:paraId="623CB4FC" w14:textId="77777777" w:rsid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carmellose spray</w:t>
            </w:r>
          </w:p>
          <w:p w14:paraId="756B7A0F" w14:textId="77777777" w:rsid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3: rape oil</w:t>
            </w:r>
          </w:p>
          <w:p w14:paraId="482E6D69" w14:textId="11B2B0A8" w:rsid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4: mucin spray</w:t>
            </w:r>
          </w:p>
        </w:tc>
        <w:tc>
          <w:tcPr>
            <w:tcW w:w="2154" w:type="dxa"/>
          </w:tcPr>
          <w:p w14:paraId="38283009" w14:textId="387C1965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adiation induced mouth dryness using total score of the questionnaire </w:t>
            </w:r>
          </w:p>
        </w:tc>
        <w:tc>
          <w:tcPr>
            <w:tcW w:w="2154" w:type="dxa"/>
          </w:tcPr>
          <w:p w14:paraId="78C78968" w14:textId="0BE718CD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score of single items on the questionnaire and two additional questions </w:t>
            </w:r>
          </w:p>
        </w:tc>
        <w:tc>
          <w:tcPr>
            <w:tcW w:w="2154" w:type="dxa"/>
          </w:tcPr>
          <w:p w14:paraId="19EF4735" w14:textId="3BAF3389" w:rsidR="0079715D" w:rsidRPr="00553C76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outh dryness</w:t>
            </w:r>
          </w:p>
        </w:tc>
      </w:tr>
      <w:tr w:rsidR="0079715D" w14:paraId="4475FAE8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423C5F6" w14:textId="4BBA5F5F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7B6E4428" w14:textId="3B85400A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ahebjamee, Iran, 2015</w:t>
            </w:r>
          </w:p>
        </w:tc>
        <w:tc>
          <w:tcPr>
            <w:tcW w:w="1140" w:type="dxa"/>
          </w:tcPr>
          <w:p w14:paraId="5039B1E9" w14:textId="01F6966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TB</w:t>
            </w:r>
          </w:p>
        </w:tc>
        <w:tc>
          <w:tcPr>
            <w:tcW w:w="1928" w:type="dxa"/>
          </w:tcPr>
          <w:p w14:paraId="506B0964" w14:textId="6BF4ADE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6 patients with head and neck cancer undergoing radiotherapy</w:t>
            </w:r>
          </w:p>
        </w:tc>
        <w:tc>
          <w:tcPr>
            <w:tcW w:w="2494" w:type="dxa"/>
          </w:tcPr>
          <w:p w14:paraId="06FF99BF" w14:textId="77777777" w:rsid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mouthwash</w:t>
            </w:r>
          </w:p>
          <w:p w14:paraId="355421B0" w14:textId="35C94F9A" w:rsidR="0079715D" w:rsidRPr="0079715D" w:rsidRDefault="0079715D" w:rsidP="00547402">
            <w:pPr>
              <w:pStyle w:val="Listenabsatz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benzydamine mouthwash</w:t>
            </w:r>
          </w:p>
        </w:tc>
        <w:tc>
          <w:tcPr>
            <w:tcW w:w="2154" w:type="dxa"/>
          </w:tcPr>
          <w:p w14:paraId="779D270A" w14:textId="29B463C8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induced oral mucositis using WHO grading system</w:t>
            </w:r>
          </w:p>
        </w:tc>
        <w:tc>
          <w:tcPr>
            <w:tcW w:w="2154" w:type="dxa"/>
          </w:tcPr>
          <w:p w14:paraId="62EF9D1F" w14:textId="0864C168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D6B9D15" w14:textId="1C5C6CC7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79715D" w14:paraId="7C34D204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D276CAC" w14:textId="1B847A5B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6C80ECE1" w14:textId="610B8D2E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ahebnasagh, Iran, 2020</w:t>
            </w:r>
          </w:p>
        </w:tc>
        <w:tc>
          <w:tcPr>
            <w:tcW w:w="1140" w:type="dxa"/>
          </w:tcPr>
          <w:p w14:paraId="290C713F" w14:textId="13340C88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D613AF4" w14:textId="4ED189A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2 patients with pelvic floor cancer undergoing radiotherapy</w:t>
            </w:r>
          </w:p>
        </w:tc>
        <w:tc>
          <w:tcPr>
            <w:tcW w:w="2494" w:type="dxa"/>
          </w:tcPr>
          <w:p w14:paraId="76151A21" w14:textId="77777777" w:rsidR="0079715D" w:rsidRDefault="0079715D" w:rsidP="00547402">
            <w:pPr>
              <w:pStyle w:val="Listenabsatz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3% topical ointment</w:t>
            </w:r>
          </w:p>
          <w:p w14:paraId="761F7DE6" w14:textId="4F3D19D7" w:rsidR="0079715D" w:rsidRPr="0079715D" w:rsidRDefault="0079715D" w:rsidP="00547402">
            <w:pPr>
              <w:pStyle w:val="Listenabsatz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placebo topical ointment</w:t>
            </w:r>
          </w:p>
        </w:tc>
        <w:tc>
          <w:tcPr>
            <w:tcW w:w="2154" w:type="dxa"/>
          </w:tcPr>
          <w:p w14:paraId="312DE9E6" w14:textId="6666B321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induced proctitis using RTOG and clinical examination</w:t>
            </w:r>
          </w:p>
        </w:tc>
        <w:tc>
          <w:tcPr>
            <w:tcW w:w="2154" w:type="dxa"/>
          </w:tcPr>
          <w:p w14:paraId="0CF2DC59" w14:textId="77777777" w:rsid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5F6B">
              <w:rPr>
                <w:rFonts w:ascii="Arial" w:hAnsi="Arial" w:cs="Arial"/>
                <w:sz w:val="14"/>
                <w:szCs w:val="14"/>
                <w:lang w:val="en-GB"/>
              </w:rPr>
              <w:t>Qo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</w:p>
          <w:p w14:paraId="094B7D85" w14:textId="77777777" w:rsid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sychosocial status using HADS</w:t>
            </w:r>
          </w:p>
          <w:p w14:paraId="4972F472" w14:textId="290393D8" w:rsidR="0079715D" w:rsidRP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RP</w:t>
            </w:r>
          </w:p>
        </w:tc>
        <w:tc>
          <w:tcPr>
            <w:tcW w:w="2154" w:type="dxa"/>
          </w:tcPr>
          <w:p w14:paraId="5A1895B9" w14:textId="2338C37F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proctitis </w:t>
            </w:r>
          </w:p>
        </w:tc>
      </w:tr>
      <w:tr w:rsidR="0079715D" w14:paraId="17B4DCB4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169CE4E" w14:textId="5DF734A4" w:rsidR="0079715D" w:rsidRDefault="003A78F9" w:rsidP="0079715D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79715D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231C3A90" w14:textId="4BF00E84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ahebnasagh, Iran, 2022</w:t>
            </w:r>
          </w:p>
        </w:tc>
        <w:tc>
          <w:tcPr>
            <w:tcW w:w="1140" w:type="dxa"/>
          </w:tcPr>
          <w:p w14:paraId="0CFF70F2" w14:textId="5369B1F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E9CA418" w14:textId="18DC8282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20 patients with colorectal cancer undergoing radiotherapy </w:t>
            </w:r>
          </w:p>
        </w:tc>
        <w:tc>
          <w:tcPr>
            <w:tcW w:w="2494" w:type="dxa"/>
          </w:tcPr>
          <w:p w14:paraId="00B6208C" w14:textId="77777777" w:rsidR="0079715D" w:rsidRDefault="0079715D" w:rsidP="00547402">
            <w:pPr>
              <w:pStyle w:val="Listenabsatz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3% topical ointment</w:t>
            </w:r>
          </w:p>
          <w:p w14:paraId="1A4FFEB1" w14:textId="175DB359" w:rsidR="0079715D" w:rsidRPr="0079715D" w:rsidRDefault="0079715D" w:rsidP="00547402">
            <w:pPr>
              <w:pStyle w:val="Listenabsatz"/>
              <w:numPr>
                <w:ilvl w:val="0"/>
                <w:numId w:val="4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ontrol: placebo topical ointment</w:t>
            </w:r>
          </w:p>
        </w:tc>
        <w:tc>
          <w:tcPr>
            <w:tcW w:w="2154" w:type="dxa"/>
          </w:tcPr>
          <w:p w14:paraId="09EA9B34" w14:textId="247469A6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induced proctitis using RTOG and clinical examination</w:t>
            </w:r>
          </w:p>
        </w:tc>
        <w:tc>
          <w:tcPr>
            <w:tcW w:w="2154" w:type="dxa"/>
          </w:tcPr>
          <w:p w14:paraId="2105CD3D" w14:textId="77777777" w:rsid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D5F6B">
              <w:rPr>
                <w:rFonts w:ascii="Arial" w:hAnsi="Arial" w:cs="Arial"/>
                <w:sz w:val="14"/>
                <w:szCs w:val="14"/>
                <w:lang w:val="en-GB"/>
              </w:rPr>
              <w:t>Qo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</w:p>
          <w:p w14:paraId="605A1C0B" w14:textId="77777777" w:rsid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sychosocial status using HADS</w:t>
            </w:r>
          </w:p>
          <w:p w14:paraId="0850D7A3" w14:textId="0B19302E" w:rsidR="0079715D" w:rsidRPr="0079715D" w:rsidRDefault="0079715D" w:rsidP="00547402">
            <w:pPr>
              <w:pStyle w:val="Listenabsatz"/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9715D">
              <w:rPr>
                <w:rFonts w:ascii="Arial" w:hAnsi="Arial" w:cs="Arial"/>
                <w:sz w:val="14"/>
                <w:szCs w:val="14"/>
                <w:lang w:val="en-GB"/>
              </w:rPr>
              <w:t>CRP</w:t>
            </w:r>
          </w:p>
        </w:tc>
        <w:tc>
          <w:tcPr>
            <w:tcW w:w="2154" w:type="dxa"/>
          </w:tcPr>
          <w:p w14:paraId="206D2F1B" w14:textId="24DF9EDD" w:rsidR="0079715D" w:rsidRDefault="0079715D" w:rsidP="00797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proctitis </w:t>
            </w:r>
          </w:p>
        </w:tc>
      </w:tr>
    </w:tbl>
    <w:p w14:paraId="502E15FE" w14:textId="77777777" w:rsidR="00694541" w:rsidRDefault="00694541"/>
    <w:p w14:paraId="458D1C04" w14:textId="77777777" w:rsidR="002A08FA" w:rsidRDefault="002A08FA"/>
    <w:p w14:paraId="1D38CCA6" w14:textId="77777777" w:rsidR="002A08FA" w:rsidRDefault="002A08FA"/>
    <w:p w14:paraId="22EAF9E5" w14:textId="77777777" w:rsidR="002A08FA" w:rsidRDefault="002A08FA"/>
    <w:p w14:paraId="0ED9250F" w14:textId="77777777" w:rsidR="0085081A" w:rsidRDefault="0085081A"/>
    <w:p w14:paraId="4B5C2D86" w14:textId="77777777" w:rsidR="002A08FA" w:rsidRDefault="002A08FA"/>
    <w:p w14:paraId="5DFEC398" w14:textId="629336E7" w:rsidR="002A08FA" w:rsidRDefault="002A08FA" w:rsidP="002A08FA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 w:rsidR="0085081A">
        <w:rPr>
          <w:rFonts w:ascii="Arial" w:hAnsi="Arial" w:cs="Arial"/>
          <w:lang w:val="en-GB"/>
        </w:rPr>
        <w:t>non-EMA-indication group</w:t>
      </w:r>
      <w:r>
        <w:rPr>
          <w:rFonts w:ascii="Arial" w:hAnsi="Arial" w:cs="Arial"/>
          <w:lang w:val="en-GB"/>
        </w:rPr>
        <w:t xml:space="preserve"> (continued)</w:t>
      </w:r>
    </w:p>
    <w:p w14:paraId="283F65BF" w14:textId="77777777" w:rsidR="002A08FA" w:rsidRDefault="002A08FA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2A08FA" w14:paraId="4423FA00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998EB37" w14:textId="7BE90D91" w:rsidR="002A08FA" w:rsidRDefault="002A08FA" w:rsidP="002A08FA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1A844B97" w14:textId="36BA7BF9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60549295" w14:textId="2B32C285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278836D9" w14:textId="555D3198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2FACD8B5" w14:textId="734486C8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1502623C" w14:textId="26F39C72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177F6068" w14:textId="6AC58991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0CA229A3" w14:textId="373B7CCF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2A08FA" w14:paraId="698099F0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33ABD26" w14:textId="715580F1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6F772AE7" w14:textId="0C8A8D4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u, USA, 2004</w:t>
            </w:r>
          </w:p>
        </w:tc>
        <w:tc>
          <w:tcPr>
            <w:tcW w:w="1140" w:type="dxa"/>
          </w:tcPr>
          <w:p w14:paraId="49B5C06D" w14:textId="3A5B85A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CA3EDA3" w14:textId="64237132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8 patients with head and neck cancer undergoing radiotherapy</w:t>
            </w:r>
          </w:p>
        </w:tc>
        <w:tc>
          <w:tcPr>
            <w:tcW w:w="2494" w:type="dxa"/>
          </w:tcPr>
          <w:p w14:paraId="77B17BAE" w14:textId="77777777" w:rsidR="002A08FA" w:rsidRDefault="002A08FA" w:rsidP="00547402">
            <w:pPr>
              <w:pStyle w:val="Listenabsatz"/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solution containing 94,5% aloe vera, 5% pear juice, 0,4% lemon lime flavour and 0,1% citric acid</w:t>
            </w:r>
          </w:p>
          <w:p w14:paraId="17E07077" w14:textId="186F0F7A" w:rsidR="002A08FA" w:rsidRPr="002A08FA" w:rsidRDefault="002A08FA" w:rsidP="00547402">
            <w:pPr>
              <w:pStyle w:val="Listenabsatz"/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lacebo solution containing 94,5% water, 5% pear juice, 0,4% lemon lime flavour and 0,1% citric acid</w:t>
            </w:r>
          </w:p>
        </w:tc>
        <w:tc>
          <w:tcPr>
            <w:tcW w:w="2154" w:type="dxa"/>
          </w:tcPr>
          <w:p w14:paraId="18474E70" w14:textId="23130F7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cidence and duration of mucositis</w:t>
            </w:r>
          </w:p>
        </w:tc>
        <w:tc>
          <w:tcPr>
            <w:tcW w:w="2154" w:type="dxa"/>
          </w:tcPr>
          <w:p w14:paraId="2D461F7A" w14:textId="77777777" w:rsid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oL</w:t>
            </w:r>
          </w:p>
          <w:p w14:paraId="763268D4" w14:textId="77777777" w:rsid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eight loss</w:t>
            </w:r>
          </w:p>
          <w:p w14:paraId="06EC813C" w14:textId="77777777" w:rsid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use of pain medications</w:t>
            </w:r>
          </w:p>
          <w:p w14:paraId="3A2683C9" w14:textId="77777777" w:rsid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eed for intravenous hydration</w:t>
            </w:r>
          </w:p>
          <w:p w14:paraId="5410B036" w14:textId="77777777" w:rsid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ccurrence of oral infections</w:t>
            </w:r>
          </w:p>
          <w:p w14:paraId="0298E3ED" w14:textId="49DA3ADB" w:rsidR="002A08FA" w:rsidRPr="002A08FA" w:rsidRDefault="002A08FA" w:rsidP="00547402">
            <w:pPr>
              <w:pStyle w:val="Listenabsatz"/>
              <w:numPr>
                <w:ilvl w:val="0"/>
                <w:numId w:val="4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duration of treatment interruptions</w:t>
            </w:r>
          </w:p>
        </w:tc>
        <w:tc>
          <w:tcPr>
            <w:tcW w:w="2154" w:type="dxa"/>
          </w:tcPr>
          <w:p w14:paraId="3E6CA848" w14:textId="560AD6A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2A08FA" w14:paraId="26093771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59E7D7C" w14:textId="3364FD99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2C40A3BD" w14:textId="5BF8061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Tungkasamit, Thailand, 2022</w:t>
            </w:r>
          </w:p>
        </w:tc>
        <w:tc>
          <w:tcPr>
            <w:tcW w:w="1140" w:type="dxa"/>
          </w:tcPr>
          <w:p w14:paraId="46D64B26" w14:textId="550E9EE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260DC134" w14:textId="2CF3227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20 patients with head and neck cancer undergoing chemoradiotherapy</w:t>
            </w:r>
          </w:p>
        </w:tc>
        <w:tc>
          <w:tcPr>
            <w:tcW w:w="2494" w:type="dxa"/>
          </w:tcPr>
          <w:p w14:paraId="6A88FB6E" w14:textId="77777777" w:rsidR="002A08FA" w:rsidRDefault="002A08FA" w:rsidP="00547402">
            <w:pPr>
              <w:pStyle w:val="Listenabsatz"/>
              <w:numPr>
                <w:ilvl w:val="0"/>
                <w:numId w:val="5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C1863">
              <w:rPr>
                <w:rFonts w:ascii="Arial" w:hAnsi="Arial" w:cs="Arial"/>
                <w:sz w:val="14"/>
                <w:szCs w:val="14"/>
                <w:lang w:val="en-GB"/>
              </w:rPr>
              <w:t>Intervention: aloe vera gel</w:t>
            </w:r>
          </w:p>
          <w:p w14:paraId="78B9BDE8" w14:textId="39361323" w:rsidR="002A08FA" w:rsidRPr="002A08FA" w:rsidRDefault="002A08FA" w:rsidP="00547402">
            <w:pPr>
              <w:pStyle w:val="Listenabsatz"/>
              <w:numPr>
                <w:ilvl w:val="0"/>
                <w:numId w:val="5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lacebo gel</w:t>
            </w:r>
          </w:p>
        </w:tc>
        <w:tc>
          <w:tcPr>
            <w:tcW w:w="2154" w:type="dxa"/>
          </w:tcPr>
          <w:p w14:paraId="08B75B34" w14:textId="236C6A54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1863">
              <w:rPr>
                <w:rFonts w:ascii="Arial" w:hAnsi="Arial" w:cs="Arial"/>
                <w:sz w:val="14"/>
                <w:szCs w:val="14"/>
                <w:lang w:val="en-GB"/>
              </w:rPr>
              <w:t>severity of radiation induced dermatitis using radiation-induced skin reaction assessment scale (RISRAS)</w:t>
            </w:r>
          </w:p>
        </w:tc>
        <w:tc>
          <w:tcPr>
            <w:tcW w:w="2154" w:type="dxa"/>
          </w:tcPr>
          <w:p w14:paraId="7D329F59" w14:textId="1137DD74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A1801C9" w14:textId="273762D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2A08FA" w14:paraId="7E859827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AA09F1A" w14:textId="1707F4C3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0F047301" w14:textId="4E71A6C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Williams, USA, 1996</w:t>
            </w:r>
          </w:p>
        </w:tc>
        <w:tc>
          <w:tcPr>
            <w:tcW w:w="1140" w:type="dxa"/>
          </w:tcPr>
          <w:p w14:paraId="38BC9693" w14:textId="7919100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5E95B7F" w14:textId="51893C5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atients with breast cancer undergoing radiotherapy: 194 patients in first, 108 patients in second trial</w:t>
            </w:r>
          </w:p>
        </w:tc>
        <w:tc>
          <w:tcPr>
            <w:tcW w:w="2494" w:type="dxa"/>
          </w:tcPr>
          <w:p w14:paraId="18DD381E" w14:textId="77777777" w:rsidR="002A08FA" w:rsidRPr="00FD605D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irst trial:</w:t>
            </w:r>
          </w:p>
          <w:p w14:paraId="79BE8E31" w14:textId="77777777" w:rsidR="002A08FA" w:rsidRDefault="002A08FA" w:rsidP="00547402">
            <w:pPr>
              <w:pStyle w:val="Listenabsatz"/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gel</w:t>
            </w:r>
          </w:p>
          <w:p w14:paraId="1E61EFF4" w14:textId="77777777" w:rsidR="002A08FA" w:rsidRDefault="002A08FA" w:rsidP="00547402">
            <w:pPr>
              <w:pStyle w:val="Listenabsatz"/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placebo gel</w:t>
            </w:r>
          </w:p>
          <w:p w14:paraId="2E3F2AC0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4857C9B0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 trial:</w:t>
            </w:r>
          </w:p>
          <w:p w14:paraId="31701DB2" w14:textId="77777777" w:rsidR="002A08FA" w:rsidRDefault="002A08FA" w:rsidP="00547402">
            <w:pPr>
              <w:pStyle w:val="Listenabsatz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aloe vera gel</w:t>
            </w:r>
          </w:p>
          <w:p w14:paraId="5467E5A9" w14:textId="160AA532" w:rsidR="002A08FA" w:rsidRPr="002A08FA" w:rsidRDefault="002A08FA" w:rsidP="00547402">
            <w:pPr>
              <w:pStyle w:val="Listenabsatz"/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no treatment</w:t>
            </w:r>
          </w:p>
        </w:tc>
        <w:tc>
          <w:tcPr>
            <w:tcW w:w="2154" w:type="dxa"/>
          </w:tcPr>
          <w:p w14:paraId="30E26C06" w14:textId="4F7FAAD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adiation induced dermatitis using </w:t>
            </w:r>
            <w:r w:rsidRPr="00FD605D">
              <w:rPr>
                <w:rFonts w:ascii="Arial" w:hAnsi="Arial" w:cs="Arial"/>
                <w:sz w:val="14"/>
                <w:szCs w:val="14"/>
                <w:lang w:val="en-GB"/>
              </w:rPr>
              <w:t>maximum severity score</w:t>
            </w:r>
          </w:p>
        </w:tc>
        <w:tc>
          <w:tcPr>
            <w:tcW w:w="2154" w:type="dxa"/>
          </w:tcPr>
          <w:p w14:paraId="7956DDAB" w14:textId="6FCADD4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482F1DE" w14:textId="549752A4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2A08FA" w14:paraId="6F169FF1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62B0D72" w14:textId="5B6471F6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loe vera</w:t>
            </w:r>
          </w:p>
        </w:tc>
        <w:tc>
          <w:tcPr>
            <w:tcW w:w="1140" w:type="dxa"/>
          </w:tcPr>
          <w:p w14:paraId="1CAFC33B" w14:textId="39BBC96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Nyström, Sweden, 2007</w:t>
            </w:r>
          </w:p>
        </w:tc>
        <w:tc>
          <w:tcPr>
            <w:tcW w:w="1140" w:type="dxa"/>
          </w:tcPr>
          <w:p w14:paraId="1DE168BB" w14:textId="742B64B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6B7B8D8C" w14:textId="3FC2AB1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0 patients with breast cancer undergoing radiotherapy</w:t>
            </w:r>
          </w:p>
        </w:tc>
        <w:tc>
          <w:tcPr>
            <w:tcW w:w="2494" w:type="dxa"/>
          </w:tcPr>
          <w:p w14:paraId="7DF215DD" w14:textId="2A29CA6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loe vera gel, Essex lotion and no lotion on different radiation sites</w:t>
            </w:r>
          </w:p>
        </w:tc>
        <w:tc>
          <w:tcPr>
            <w:tcW w:w="2154" w:type="dxa"/>
          </w:tcPr>
          <w:p w14:paraId="4B3DAF9A" w14:textId="2046845F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adiation dermatitis using </w:t>
            </w:r>
            <w:r w:rsidRPr="009A0E91">
              <w:rPr>
                <w:rFonts w:ascii="Arial" w:hAnsi="Arial" w:cs="Arial"/>
                <w:sz w:val="14"/>
                <w:szCs w:val="14"/>
                <w:lang w:val="en-GB"/>
              </w:rPr>
              <w:t>Near Infrared Spectroscopy, Digital Colour Photography und Laser Doppler</w:t>
            </w:r>
          </w:p>
        </w:tc>
        <w:tc>
          <w:tcPr>
            <w:tcW w:w="2154" w:type="dxa"/>
          </w:tcPr>
          <w:p w14:paraId="18868B94" w14:textId="4C50F7C5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CA55E11" w14:textId="593E107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adiation dermatitis </w:t>
            </w:r>
          </w:p>
        </w:tc>
      </w:tr>
      <w:tr w:rsidR="002A08FA" w14:paraId="603E1BCF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202E4CC" w14:textId="1C7CF11B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e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vening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rimros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o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il</w:t>
            </w:r>
          </w:p>
        </w:tc>
        <w:tc>
          <w:tcPr>
            <w:tcW w:w="1140" w:type="dxa"/>
          </w:tcPr>
          <w:p w14:paraId="541056E0" w14:textId="32190D1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van der Merwe, South Africa, 1990</w:t>
            </w:r>
          </w:p>
        </w:tc>
        <w:tc>
          <w:tcPr>
            <w:tcW w:w="1140" w:type="dxa"/>
          </w:tcPr>
          <w:p w14:paraId="11E1B761" w14:textId="061754AB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1B44BC36" w14:textId="4817D18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62 patients with primary liver cancer </w:t>
            </w:r>
          </w:p>
        </w:tc>
        <w:tc>
          <w:tcPr>
            <w:tcW w:w="2494" w:type="dxa"/>
          </w:tcPr>
          <w:p w14:paraId="258B2391" w14:textId="77777777" w:rsidR="002A08FA" w:rsidRDefault="002A08FA" w:rsidP="00547402">
            <w:pPr>
              <w:pStyle w:val="Listenabsatz"/>
              <w:numPr>
                <w:ilvl w:val="0"/>
                <w:numId w:val="5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evening primrose oil capsules (36x500mg/day)</w:t>
            </w:r>
          </w:p>
          <w:p w14:paraId="36F53165" w14:textId="41DBBA69" w:rsidR="002A08FA" w:rsidRPr="002A08FA" w:rsidRDefault="002A08FA" w:rsidP="00547402">
            <w:pPr>
              <w:pStyle w:val="Listenabsatz"/>
              <w:numPr>
                <w:ilvl w:val="0"/>
                <w:numId w:val="5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54" w:type="dxa"/>
          </w:tcPr>
          <w:p w14:paraId="3309992A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liver size</w:t>
            </w:r>
          </w:p>
          <w:p w14:paraId="5E169E2C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GT levels</w:t>
            </w:r>
          </w:p>
          <w:p w14:paraId="7774B7FF" w14:textId="735D51C3" w:rsidR="002A08FA" w:rsidRP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mean survival time</w:t>
            </w:r>
          </w:p>
        </w:tc>
        <w:tc>
          <w:tcPr>
            <w:tcW w:w="2154" w:type="dxa"/>
          </w:tcPr>
          <w:p w14:paraId="00860392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mplete blood count</w:t>
            </w:r>
          </w:p>
          <w:p w14:paraId="3043AD64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haemoglobin</w:t>
            </w:r>
          </w:p>
          <w:p w14:paraId="2F5F9565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urea</w:t>
            </w:r>
          </w:p>
          <w:p w14:paraId="00F30E49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electrolytes</w:t>
            </w:r>
          </w:p>
          <w:p w14:paraId="0777C666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lbumin</w:t>
            </w:r>
          </w:p>
          <w:p w14:paraId="5168346C" w14:textId="77777777" w:rsid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P</w:t>
            </w:r>
          </w:p>
          <w:p w14:paraId="53C39657" w14:textId="6BAFC6BD" w:rsidR="002A08FA" w:rsidRPr="002A08FA" w:rsidRDefault="002A08FA" w:rsidP="00547402">
            <w:pPr>
              <w:pStyle w:val="Listenabsatz"/>
              <w:numPr>
                <w:ilvl w:val="0"/>
                <w:numId w:val="5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AFP</w:t>
            </w:r>
          </w:p>
        </w:tc>
        <w:tc>
          <w:tcPr>
            <w:tcW w:w="2154" w:type="dxa"/>
          </w:tcPr>
          <w:p w14:paraId="116B663E" w14:textId="298F2B4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liver function</w:t>
            </w:r>
          </w:p>
        </w:tc>
      </w:tr>
      <w:tr w:rsidR="002A08FA" w14:paraId="15B3B8F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9BDB262" w14:textId="20CCAA22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arlic</w:t>
            </w:r>
          </w:p>
        </w:tc>
        <w:tc>
          <w:tcPr>
            <w:tcW w:w="1140" w:type="dxa"/>
          </w:tcPr>
          <w:p w14:paraId="0D713FCF" w14:textId="414780D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Gatt, Israel, 2015</w:t>
            </w:r>
          </w:p>
        </w:tc>
        <w:tc>
          <w:tcPr>
            <w:tcW w:w="1140" w:type="dxa"/>
          </w:tcPr>
          <w:p w14:paraId="4CA99262" w14:textId="6F26CC6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20619D8F" w14:textId="3E7BDDB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5 patients with malignant haematological disease receiving chemotherapy</w:t>
            </w:r>
          </w:p>
        </w:tc>
        <w:tc>
          <w:tcPr>
            <w:tcW w:w="2494" w:type="dxa"/>
          </w:tcPr>
          <w:p w14:paraId="2FFA5AAD" w14:textId="77777777" w:rsid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arlic extract tablet (2x450mg/day)</w:t>
            </w:r>
          </w:p>
          <w:p w14:paraId="5BE63643" w14:textId="417E93D6" w:rsidR="002A08FA" w:rsidRP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lacebo tablet</w:t>
            </w:r>
          </w:p>
        </w:tc>
        <w:tc>
          <w:tcPr>
            <w:tcW w:w="2154" w:type="dxa"/>
          </w:tcPr>
          <w:p w14:paraId="7A561220" w14:textId="77777777" w:rsid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nset of fever &gt; 38°C</w:t>
            </w:r>
          </w:p>
          <w:p w14:paraId="29BC94D6" w14:textId="471B3892" w:rsidR="002A08FA" w:rsidRP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time to first fever during study time period </w:t>
            </w:r>
          </w:p>
        </w:tc>
        <w:tc>
          <w:tcPr>
            <w:tcW w:w="2154" w:type="dxa"/>
          </w:tcPr>
          <w:p w14:paraId="36D0FF28" w14:textId="77777777" w:rsid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length of each febrile episode</w:t>
            </w:r>
          </w:p>
          <w:p w14:paraId="42A6B02E" w14:textId="5CFED227" w:rsidR="002A08FA" w:rsidRPr="002A08FA" w:rsidRDefault="002A08FA" w:rsidP="00547402">
            <w:pPr>
              <w:pStyle w:val="Listenabsatz"/>
              <w:numPr>
                <w:ilvl w:val="0"/>
                <w:numId w:val="5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number of recurrent febrile episodes </w:t>
            </w:r>
          </w:p>
        </w:tc>
        <w:tc>
          <w:tcPr>
            <w:tcW w:w="2154" w:type="dxa"/>
          </w:tcPr>
          <w:p w14:paraId="0FC1B7C5" w14:textId="269EE7E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ever</w:t>
            </w:r>
          </w:p>
        </w:tc>
      </w:tr>
    </w:tbl>
    <w:p w14:paraId="23C00BFF" w14:textId="77777777" w:rsidR="00694541" w:rsidRDefault="00694541"/>
    <w:p w14:paraId="46BE9853" w14:textId="77777777" w:rsidR="002A08FA" w:rsidRDefault="002A08FA"/>
    <w:p w14:paraId="5C105639" w14:textId="77777777" w:rsidR="002A08FA" w:rsidRDefault="002A08FA"/>
    <w:p w14:paraId="68D7BB78" w14:textId="77777777" w:rsidR="0085081A" w:rsidRDefault="0085081A" w:rsidP="0085081A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>
        <w:rPr>
          <w:rFonts w:ascii="Arial" w:hAnsi="Arial" w:cs="Arial"/>
          <w:lang w:val="en-GB"/>
        </w:rPr>
        <w:t>non-EMA-indication group (continued)</w:t>
      </w:r>
    </w:p>
    <w:p w14:paraId="22EDD111" w14:textId="77777777" w:rsidR="002A08FA" w:rsidRDefault="002A08FA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2A08FA" w14:paraId="1D457261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BA07641" w14:textId="31CC9227" w:rsidR="002A08FA" w:rsidRDefault="002A08FA" w:rsidP="002A08FA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55E583EA" w14:textId="100FAFF2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61027BDA" w14:textId="44DD9F38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37563DDA" w14:textId="05320C0D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028F9E01" w14:textId="6C0506FE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5AAD3C9E" w14:textId="17EA27ED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42FB5257" w14:textId="0D0A66EC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3E92B563" w14:textId="631B2B92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2A08FA" w14:paraId="76627F3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C41BDCC" w14:textId="40D5FC11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p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eppermint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o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il</w:t>
            </w:r>
          </w:p>
        </w:tc>
        <w:tc>
          <w:tcPr>
            <w:tcW w:w="1140" w:type="dxa"/>
          </w:tcPr>
          <w:p w14:paraId="511AE452" w14:textId="0F0A795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fe Ertürk, Turkey, 2021</w:t>
            </w:r>
          </w:p>
        </w:tc>
        <w:tc>
          <w:tcPr>
            <w:tcW w:w="1140" w:type="dxa"/>
          </w:tcPr>
          <w:p w14:paraId="0FB5F3E3" w14:textId="1FDE07E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uasi RCT OL</w:t>
            </w:r>
          </w:p>
        </w:tc>
        <w:tc>
          <w:tcPr>
            <w:tcW w:w="1928" w:type="dxa"/>
          </w:tcPr>
          <w:p w14:paraId="5259F3A0" w14:textId="23E25D2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80 patients with different types of cancer receiving chemotherapy</w:t>
            </w:r>
          </w:p>
        </w:tc>
        <w:tc>
          <w:tcPr>
            <w:tcW w:w="2494" w:type="dxa"/>
          </w:tcPr>
          <w:p w14:paraId="3E1CB21E" w14:textId="77777777" w:rsidR="002A08FA" w:rsidRDefault="002A08FA" w:rsidP="00547402">
            <w:pPr>
              <w:pStyle w:val="Listenabsatz"/>
              <w:numPr>
                <w:ilvl w:val="0"/>
                <w:numId w:val="5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peppermint oil (3x1 drop/day) + standard antiemetic drugs</w:t>
            </w:r>
          </w:p>
          <w:p w14:paraId="6DE9FE47" w14:textId="77777777" w:rsidR="002A08FA" w:rsidRDefault="002A08FA" w:rsidP="00547402">
            <w:pPr>
              <w:pStyle w:val="Listenabsatz"/>
              <w:numPr>
                <w:ilvl w:val="0"/>
                <w:numId w:val="5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standard antiemetic drugs</w:t>
            </w:r>
          </w:p>
          <w:p w14:paraId="44CCD610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013D0FCA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tandard antiemetic drugs:</w:t>
            </w:r>
          </w:p>
          <w:p w14:paraId="720D6EF6" w14:textId="77777777" w:rsidR="002A08FA" w:rsidRDefault="002A08FA" w:rsidP="00547402">
            <w:pPr>
              <w:pStyle w:val="Listenabsatz"/>
              <w:numPr>
                <w:ilvl w:val="0"/>
                <w:numId w:val="5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before chemotherapy: Granisetron + dexamethasone + metoclopramide </w:t>
            </w:r>
          </w:p>
          <w:p w14:paraId="5FE428C0" w14:textId="17F37648" w:rsidR="002A08FA" w:rsidRPr="002A08FA" w:rsidRDefault="002A08FA" w:rsidP="00547402">
            <w:pPr>
              <w:pStyle w:val="Listenabsatz"/>
              <w:numPr>
                <w:ilvl w:val="0"/>
                <w:numId w:val="5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after chemotherapy: ondansetron + metoclopramide </w:t>
            </w:r>
          </w:p>
        </w:tc>
        <w:tc>
          <w:tcPr>
            <w:tcW w:w="2154" w:type="dxa"/>
          </w:tcPr>
          <w:p w14:paraId="05518470" w14:textId="77777777" w:rsidR="002A08FA" w:rsidRPr="00C40BF9" w:rsidRDefault="002A08FA" w:rsidP="00547402">
            <w:pPr>
              <w:pStyle w:val="Listenabsatz"/>
              <w:numPr>
                <w:ilvl w:val="0"/>
                <w:numId w:val="5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40BF9">
              <w:rPr>
                <w:rFonts w:ascii="Arial" w:hAnsi="Arial" w:cs="Arial"/>
                <w:sz w:val="14"/>
                <w:szCs w:val="14"/>
                <w:lang w:val="en-GB"/>
              </w:rPr>
              <w:t>severity of nausea using VAS</w:t>
            </w:r>
          </w:p>
          <w:p w14:paraId="2352687C" w14:textId="77777777" w:rsidR="002A08FA" w:rsidRPr="00C40BF9" w:rsidRDefault="002A08FA" w:rsidP="00547402">
            <w:pPr>
              <w:pStyle w:val="Listenabsatz"/>
              <w:numPr>
                <w:ilvl w:val="0"/>
                <w:numId w:val="5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40BF9">
              <w:rPr>
                <w:rFonts w:ascii="Arial" w:hAnsi="Arial" w:cs="Arial"/>
                <w:sz w:val="14"/>
                <w:szCs w:val="14"/>
                <w:lang w:val="en-GB"/>
              </w:rPr>
              <w:t xml:space="preserve">Index of Nausea, Vomiting, and Retching (INVR) </w:t>
            </w:r>
          </w:p>
          <w:p w14:paraId="4EFC2F9B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3BBB2FB1" w14:textId="2B7F2A3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patient opinions forms on aromatherapy practice </w:t>
            </w:r>
          </w:p>
        </w:tc>
        <w:tc>
          <w:tcPr>
            <w:tcW w:w="2154" w:type="dxa"/>
          </w:tcPr>
          <w:p w14:paraId="17215FBC" w14:textId="48823A0F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ausea, vomiting and retching</w:t>
            </w:r>
          </w:p>
        </w:tc>
      </w:tr>
      <w:tr w:rsidR="002A08FA" w14:paraId="0D8278A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761C38A" w14:textId="7325BBDF" w:rsidR="002A08FA" w:rsidRPr="00553C76" w:rsidRDefault="003A78F9" w:rsidP="002A08FA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hubarb</w:t>
            </w:r>
          </w:p>
        </w:tc>
        <w:tc>
          <w:tcPr>
            <w:tcW w:w="1140" w:type="dxa"/>
          </w:tcPr>
          <w:p w14:paraId="6C975946" w14:textId="36DCBCF6" w:rsidR="002A08FA" w:rsidRPr="00553C76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Yu, China, 2008</w:t>
            </w:r>
          </w:p>
        </w:tc>
        <w:tc>
          <w:tcPr>
            <w:tcW w:w="1140" w:type="dxa"/>
          </w:tcPr>
          <w:p w14:paraId="0548D1F6" w14:textId="4D49F472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5AB83B0" w14:textId="2933936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74 patients with lung cancer undergoing radiotherapy </w:t>
            </w:r>
          </w:p>
        </w:tc>
        <w:tc>
          <w:tcPr>
            <w:tcW w:w="2494" w:type="dxa"/>
          </w:tcPr>
          <w:p w14:paraId="6C91330E" w14:textId="77777777" w:rsid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rhubarb extract (20mg/kg/day) + 3D conformal radiation therapy (3D-CRT)</w:t>
            </w:r>
          </w:p>
          <w:p w14:paraId="2FE7CF0E" w14:textId="0A18330B" w:rsid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placebo + 3D conformal radiation therapy (3D-CRT)</w:t>
            </w:r>
          </w:p>
        </w:tc>
        <w:tc>
          <w:tcPr>
            <w:tcW w:w="2154" w:type="dxa"/>
          </w:tcPr>
          <w:p w14:paraId="6AFF16F0" w14:textId="0E47802C" w:rsidR="002A08FA" w:rsidRP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verity of radiation induced lung toxicity using Lent Soma scale by RTOG and EORTC</w:t>
            </w:r>
          </w:p>
        </w:tc>
        <w:tc>
          <w:tcPr>
            <w:tcW w:w="2154" w:type="dxa"/>
          </w:tcPr>
          <w:p w14:paraId="7136DF05" w14:textId="77777777" w:rsidR="002A08FA" w:rsidRDefault="002A08FA" w:rsidP="00547402">
            <w:pPr>
              <w:pStyle w:val="Listenabsatz"/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ulmonary function</w:t>
            </w:r>
          </w:p>
          <w:p w14:paraId="2DA3961F" w14:textId="77777777" w:rsidR="002A08FA" w:rsidRPr="002A08FA" w:rsidRDefault="002A08FA" w:rsidP="00547402">
            <w:pPr>
              <w:pStyle w:val="Listenabsatz"/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GF-</w:t>
            </w:r>
            <m:oMath>
              <m:r>
                <w:rPr>
                  <w:rFonts w:ascii="Cambria Math" w:hAnsi="Cambria Math" w:cs="Arial"/>
                  <w:sz w:val="14"/>
                  <w:szCs w:val="14"/>
                  <w:lang w:val="en-GB"/>
                </w:rPr>
                <m:t>β</m:t>
              </m:r>
            </m:oMath>
            <w:r>
              <w:rPr>
                <w:rFonts w:ascii="Arial" w:eastAsiaTheme="minorEastAsia" w:hAnsi="Arial" w:cs="Arial"/>
                <w:sz w:val="14"/>
                <w:szCs w:val="14"/>
                <w:lang w:val="en-GB"/>
              </w:rPr>
              <w:t>1</w:t>
            </w:r>
          </w:p>
          <w:p w14:paraId="571FE0A2" w14:textId="49831CEC" w:rsidR="002A08FA" w:rsidRPr="002A08FA" w:rsidRDefault="002A08FA" w:rsidP="00547402">
            <w:pPr>
              <w:pStyle w:val="Listenabsatz"/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L-6</w:t>
            </w:r>
          </w:p>
        </w:tc>
        <w:tc>
          <w:tcPr>
            <w:tcW w:w="2154" w:type="dxa"/>
          </w:tcPr>
          <w:p w14:paraId="7CF992D2" w14:textId="28623CE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induced lung toxicity</w:t>
            </w:r>
          </w:p>
        </w:tc>
      </w:tr>
      <w:tr w:rsidR="002A08FA" w14:paraId="438B5174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E8ABE41" w14:textId="7E96D8FD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ea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 xml:space="preserve">re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o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il</w:t>
            </w:r>
          </w:p>
        </w:tc>
        <w:tc>
          <w:tcPr>
            <w:tcW w:w="1140" w:type="dxa"/>
          </w:tcPr>
          <w:p w14:paraId="1BB18A6C" w14:textId="34A58EBB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Ozkaraman, Turkey, 2018</w:t>
            </w:r>
          </w:p>
        </w:tc>
        <w:tc>
          <w:tcPr>
            <w:tcW w:w="1140" w:type="dxa"/>
          </w:tcPr>
          <w:p w14:paraId="05181DAA" w14:textId="4E615BC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0936C0BA" w14:textId="080A8B7B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0 patients with different types of cancer receiving chemotherapy</w:t>
            </w:r>
          </w:p>
        </w:tc>
        <w:tc>
          <w:tcPr>
            <w:tcW w:w="2494" w:type="dxa"/>
          </w:tcPr>
          <w:p w14:paraId="1795AB47" w14:textId="77777777" w:rsid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lavender oil inhalation</w:t>
            </w:r>
          </w:p>
          <w:p w14:paraId="3D290D05" w14:textId="77777777" w:rsid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tea tree oil inhalation</w:t>
            </w:r>
          </w:p>
          <w:p w14:paraId="148C5B5E" w14:textId="610FFB50" w:rsidR="002A08FA" w:rsidRP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Group 3: no treatment</w:t>
            </w:r>
          </w:p>
        </w:tc>
        <w:tc>
          <w:tcPr>
            <w:tcW w:w="2154" w:type="dxa"/>
          </w:tcPr>
          <w:p w14:paraId="216C59E9" w14:textId="25135DA9" w:rsid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TAI</w:t>
            </w:r>
          </w:p>
          <w:p w14:paraId="6799D6AD" w14:textId="5113CB19" w:rsidR="002A08FA" w:rsidRPr="002A08FA" w:rsidRDefault="002A08FA" w:rsidP="00547402">
            <w:pPr>
              <w:pStyle w:val="Listenabsatz"/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PSQ</w:t>
            </w:r>
          </w:p>
        </w:tc>
        <w:tc>
          <w:tcPr>
            <w:tcW w:w="2154" w:type="dxa"/>
          </w:tcPr>
          <w:p w14:paraId="13CD872A" w14:textId="36078C55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EC70157" w14:textId="5A9F6A1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nxiety and sleep quality</w:t>
            </w:r>
          </w:p>
        </w:tc>
      </w:tr>
      <w:tr w:rsidR="002A08FA" w14:paraId="1FACCC43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2C0A9BA" w14:textId="3FAF7D29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443C3590" w14:textId="4347E33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owells, UK, 2019</w:t>
            </w:r>
          </w:p>
        </w:tc>
        <w:tc>
          <w:tcPr>
            <w:tcW w:w="1140" w:type="dxa"/>
          </w:tcPr>
          <w:p w14:paraId="54DFABDB" w14:textId="37E3853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OL</w:t>
            </w:r>
          </w:p>
        </w:tc>
        <w:tc>
          <w:tcPr>
            <w:tcW w:w="1928" w:type="dxa"/>
          </w:tcPr>
          <w:p w14:paraId="23D0C288" w14:textId="2E79CA6C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4 patients with metastatic colorectal cancer receiving chemotherapy</w:t>
            </w:r>
          </w:p>
        </w:tc>
        <w:tc>
          <w:tcPr>
            <w:tcW w:w="2494" w:type="dxa"/>
          </w:tcPr>
          <w:p w14:paraId="7B25C743" w14:textId="77777777" w:rsidR="002A08FA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FOLFOX</w:t>
            </w:r>
          </w:p>
          <w:p w14:paraId="1AC3AA4F" w14:textId="7865F99C" w:rsidR="002A08FA" w:rsidRPr="002A08FA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Group 2: FOLFOX + curcumin (2g/day)</w:t>
            </w:r>
          </w:p>
        </w:tc>
        <w:tc>
          <w:tcPr>
            <w:tcW w:w="2154" w:type="dxa"/>
          </w:tcPr>
          <w:p w14:paraId="030A578F" w14:textId="77777777" w:rsidR="002A08FA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fety using CTCAE</w:t>
            </w:r>
          </w:p>
          <w:p w14:paraId="5F695670" w14:textId="17B14F26" w:rsidR="002A08FA" w:rsidRPr="002A08FA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efficacy using progression free survival and overall survival </w:t>
            </w:r>
          </w:p>
        </w:tc>
        <w:tc>
          <w:tcPr>
            <w:tcW w:w="2154" w:type="dxa"/>
          </w:tcPr>
          <w:p w14:paraId="7DF0B733" w14:textId="77777777" w:rsidR="002A08FA" w:rsidRPr="00944F65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44F65">
              <w:rPr>
                <w:rFonts w:ascii="Arial" w:hAnsi="Arial" w:cs="Arial"/>
                <w:sz w:val="14"/>
                <w:szCs w:val="14"/>
                <w:lang w:val="en-GB"/>
              </w:rPr>
              <w:t>QoL using EORTC QLQ-C30</w:t>
            </w:r>
          </w:p>
          <w:p w14:paraId="3838BFA0" w14:textId="77777777" w:rsidR="002A08FA" w:rsidRPr="00944F65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44F65">
              <w:rPr>
                <w:rFonts w:ascii="Arial" w:hAnsi="Arial" w:cs="Arial"/>
                <w:sz w:val="14"/>
                <w:szCs w:val="14"/>
                <w:lang w:val="en-GB"/>
              </w:rPr>
              <w:t>neurotoxicity using FACT-GOG-NTX</w:t>
            </w:r>
          </w:p>
          <w:p w14:paraId="6725FA4D" w14:textId="6B29A8AC" w:rsidR="002A08FA" w:rsidRPr="00944F65" w:rsidRDefault="002A08FA" w:rsidP="00547402">
            <w:pPr>
              <w:pStyle w:val="Listenabsatz"/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44F65">
              <w:rPr>
                <w:rFonts w:ascii="Arial" w:hAnsi="Arial" w:cs="Arial"/>
                <w:sz w:val="14"/>
                <w:szCs w:val="14"/>
                <w:lang w:val="en-GB"/>
              </w:rPr>
              <w:t>CXCL1 using ELISA</w:t>
            </w:r>
          </w:p>
        </w:tc>
        <w:tc>
          <w:tcPr>
            <w:tcW w:w="2154" w:type="dxa"/>
          </w:tcPr>
          <w:p w14:paraId="3700403A" w14:textId="3F4AE11F" w:rsidR="002A08FA" w:rsidRPr="00944F65" w:rsidRDefault="00944F65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44F65">
              <w:rPr>
                <w:rFonts w:ascii="Arial" w:hAnsi="Arial" w:cs="Arial"/>
                <w:sz w:val="14"/>
                <w:szCs w:val="14"/>
              </w:rPr>
              <w:t>QoL</w:t>
            </w:r>
          </w:p>
        </w:tc>
      </w:tr>
      <w:tr w:rsidR="002A08FA" w14:paraId="0B2F2102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324DBFD" w14:textId="25AEEE8B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781854D8" w14:textId="464EF03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Kia, Iran, 2021</w:t>
            </w:r>
          </w:p>
        </w:tc>
        <w:tc>
          <w:tcPr>
            <w:tcW w:w="1140" w:type="dxa"/>
          </w:tcPr>
          <w:p w14:paraId="587BDDCD" w14:textId="5D61465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22F8DA91" w14:textId="77D55152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0 patients with different types of cancer receiving chemotherapy</w:t>
            </w:r>
          </w:p>
        </w:tc>
        <w:tc>
          <w:tcPr>
            <w:tcW w:w="2494" w:type="dxa"/>
          </w:tcPr>
          <w:p w14:paraId="257B4DA6" w14:textId="77777777" w:rsidR="002A08FA" w:rsidRDefault="002A08FA" w:rsidP="00547402">
            <w:pPr>
              <w:pStyle w:val="Listenabsatz"/>
              <w:numPr>
                <w:ilvl w:val="0"/>
                <w:numId w:val="6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curcumin nanomicelle capsules (2x80mg/day)</w:t>
            </w:r>
          </w:p>
          <w:p w14:paraId="3FE59F07" w14:textId="26765A84" w:rsidR="002A08FA" w:rsidRPr="002A08FA" w:rsidRDefault="002A08FA" w:rsidP="00547402">
            <w:pPr>
              <w:pStyle w:val="Listenabsatz"/>
              <w:numPr>
                <w:ilvl w:val="0"/>
                <w:numId w:val="6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(2/day) </w:t>
            </w:r>
          </w:p>
        </w:tc>
        <w:tc>
          <w:tcPr>
            <w:tcW w:w="2154" w:type="dxa"/>
          </w:tcPr>
          <w:p w14:paraId="33DDD6C7" w14:textId="77777777" w:rsidR="002A08FA" w:rsidRDefault="002A08FA" w:rsidP="00547402">
            <w:pPr>
              <w:pStyle w:val="Listenabsatz"/>
              <w:numPr>
                <w:ilvl w:val="0"/>
                <w:numId w:val="6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960E8">
              <w:rPr>
                <w:rFonts w:ascii="Arial" w:hAnsi="Arial" w:cs="Arial"/>
                <w:sz w:val="14"/>
                <w:szCs w:val="14"/>
                <w:lang w:val="en-GB"/>
              </w:rPr>
              <w:t>severity of oral mucositis using WHO mucositis scale</w:t>
            </w:r>
          </w:p>
          <w:p w14:paraId="6712ABC7" w14:textId="6DBAD72D" w:rsidR="002A08FA" w:rsidRPr="002A08FA" w:rsidRDefault="002A08FA" w:rsidP="00547402">
            <w:pPr>
              <w:pStyle w:val="Listenabsatz"/>
              <w:numPr>
                <w:ilvl w:val="0"/>
                <w:numId w:val="6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pain using NRS</w:t>
            </w:r>
          </w:p>
        </w:tc>
        <w:tc>
          <w:tcPr>
            <w:tcW w:w="2154" w:type="dxa"/>
          </w:tcPr>
          <w:p w14:paraId="5254E222" w14:textId="55A9E93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1D742153" w14:textId="7265C33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2A08FA" w14:paraId="0B76D9AB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A11F184" w14:textId="743DB76C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0D6B19BE" w14:textId="083E64D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Palatty, India, 2014</w:t>
            </w:r>
          </w:p>
        </w:tc>
        <w:tc>
          <w:tcPr>
            <w:tcW w:w="1140" w:type="dxa"/>
          </w:tcPr>
          <w:p w14:paraId="60C737C2" w14:textId="5CB021C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55B2EDFC" w14:textId="6C0D225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6 patients with head and neck cancer undergoing radiotherapy</w:t>
            </w:r>
          </w:p>
        </w:tc>
        <w:tc>
          <w:tcPr>
            <w:tcW w:w="2494" w:type="dxa"/>
          </w:tcPr>
          <w:p w14:paraId="64491F2E" w14:textId="77777777" w:rsidR="002A08FA" w:rsidRDefault="002A08FA" w:rsidP="00547402">
            <w:pPr>
              <w:pStyle w:val="Listenabsatz"/>
              <w:numPr>
                <w:ilvl w:val="0"/>
                <w:numId w:val="6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Johnson’s Baby Oil</w:t>
            </w:r>
          </w:p>
          <w:p w14:paraId="4C60B496" w14:textId="7B6B73DF" w:rsidR="002A08FA" w:rsidRPr="002A08FA" w:rsidRDefault="002A08FA" w:rsidP="00547402">
            <w:pPr>
              <w:pStyle w:val="Listenabsatz"/>
              <w:numPr>
                <w:ilvl w:val="0"/>
                <w:numId w:val="6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Group 2: Vicco turmeric cream</w:t>
            </w:r>
          </w:p>
        </w:tc>
        <w:tc>
          <w:tcPr>
            <w:tcW w:w="2154" w:type="dxa"/>
          </w:tcPr>
          <w:p w14:paraId="34FCC8BE" w14:textId="2DE8015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verity of radiation dermatitis using RTOG</w:t>
            </w:r>
          </w:p>
        </w:tc>
        <w:tc>
          <w:tcPr>
            <w:tcW w:w="2154" w:type="dxa"/>
          </w:tcPr>
          <w:p w14:paraId="60ADEA3A" w14:textId="3888447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0AFF9EAC" w14:textId="5EB8601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2A08FA" w14:paraId="7CB77F39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9893CE6" w14:textId="2E166293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50F24435" w14:textId="0B3E78C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Rao, India, 2014</w:t>
            </w:r>
          </w:p>
        </w:tc>
        <w:tc>
          <w:tcPr>
            <w:tcW w:w="1140" w:type="dxa"/>
          </w:tcPr>
          <w:p w14:paraId="792F7A5F" w14:textId="76AC37B1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2D76758A" w14:textId="47E1737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9 patients with head and neck cancer undergoing radiotherapy or receiving chemoradiotherapy</w:t>
            </w:r>
          </w:p>
        </w:tc>
        <w:tc>
          <w:tcPr>
            <w:tcW w:w="2494" w:type="dxa"/>
          </w:tcPr>
          <w:p w14:paraId="3DC737FD" w14:textId="77777777" w:rsidR="002A08FA" w:rsidRDefault="002A08FA" w:rsidP="00547402">
            <w:pPr>
              <w:pStyle w:val="Listenabsatz"/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turmeric gargle (6/day)</w:t>
            </w:r>
          </w:p>
          <w:p w14:paraId="3487FFAF" w14:textId="72583A73" w:rsidR="002A08FA" w:rsidRPr="002A08FA" w:rsidRDefault="002A08FA" w:rsidP="00547402">
            <w:pPr>
              <w:pStyle w:val="Listenabsatz"/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ovidone iodine gargle (6/day)</w:t>
            </w:r>
          </w:p>
        </w:tc>
        <w:tc>
          <w:tcPr>
            <w:tcW w:w="2154" w:type="dxa"/>
          </w:tcPr>
          <w:p w14:paraId="60689A2A" w14:textId="4B55F534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cidence of mucositis every week using RTOG</w:t>
            </w:r>
          </w:p>
        </w:tc>
        <w:tc>
          <w:tcPr>
            <w:tcW w:w="2154" w:type="dxa"/>
          </w:tcPr>
          <w:p w14:paraId="3BAC9E03" w14:textId="77777777" w:rsidR="002A08FA" w:rsidRDefault="002A08FA" w:rsidP="00547402">
            <w:pPr>
              <w:pStyle w:val="Listenabsatz"/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4EDF">
              <w:rPr>
                <w:rFonts w:ascii="Arial" w:hAnsi="Arial" w:cs="Arial"/>
                <w:sz w:val="14"/>
                <w:szCs w:val="14"/>
                <w:lang w:val="en-GB"/>
              </w:rPr>
              <w:t>incidence of treatment breaks</w:t>
            </w:r>
          </w:p>
          <w:p w14:paraId="1774F59A" w14:textId="77777777" w:rsidR="002A08FA" w:rsidRDefault="002A08FA" w:rsidP="00547402">
            <w:pPr>
              <w:pStyle w:val="Listenabsatz"/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loss of scheduled treatment days</w:t>
            </w:r>
          </w:p>
          <w:p w14:paraId="27EF22F0" w14:textId="6A77F814" w:rsidR="002A08FA" w:rsidRPr="002A08FA" w:rsidRDefault="002A08FA" w:rsidP="00547402">
            <w:pPr>
              <w:pStyle w:val="Listenabsatz"/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decrease in body weight </w:t>
            </w:r>
          </w:p>
        </w:tc>
        <w:tc>
          <w:tcPr>
            <w:tcW w:w="2154" w:type="dxa"/>
          </w:tcPr>
          <w:p w14:paraId="1C1C1753" w14:textId="6B734B5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</w:tbl>
    <w:p w14:paraId="71CEBDA6" w14:textId="77777777" w:rsidR="0085081A" w:rsidRDefault="0085081A" w:rsidP="0085081A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>
        <w:rPr>
          <w:rFonts w:ascii="Arial" w:hAnsi="Arial" w:cs="Arial"/>
          <w:lang w:val="en-GB"/>
        </w:rPr>
        <w:t>non-EMA-indication group (continued)</w:t>
      </w:r>
    </w:p>
    <w:p w14:paraId="2DF06D5E" w14:textId="77777777" w:rsidR="00694541" w:rsidRDefault="00694541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2A08FA" w14:paraId="5C8F8462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626F0D4" w14:textId="5B62CA20" w:rsidR="002A08FA" w:rsidRDefault="002A08FA" w:rsidP="002A08FA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4EF1F405" w14:textId="77F10F8E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332B3929" w14:textId="75EEA3EF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1C3CAF77" w14:textId="5F13F07F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5F242C57" w14:textId="1AFE2EE7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09C5E3B8" w14:textId="245A0393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07BDC2B8" w14:textId="2C47E5F6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15E3BB27" w14:textId="5D4DD3C0" w:rsidR="002A08FA" w:rsidRDefault="002A08FA" w:rsidP="002A0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2A08FA" w14:paraId="32BD4ECF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8D68CCE" w14:textId="583122C6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29E46F36" w14:textId="708D012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Ryan Wolf, USA, 2018</w:t>
            </w:r>
          </w:p>
        </w:tc>
        <w:tc>
          <w:tcPr>
            <w:tcW w:w="1140" w:type="dxa"/>
          </w:tcPr>
          <w:p w14:paraId="3B8B432F" w14:textId="6C73084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689D305F" w14:textId="14120322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86 patients with breast cancer undergoing radiotherapy</w:t>
            </w:r>
          </w:p>
        </w:tc>
        <w:tc>
          <w:tcPr>
            <w:tcW w:w="2494" w:type="dxa"/>
          </w:tcPr>
          <w:p w14:paraId="4143F3F8" w14:textId="77777777" w:rsidR="002A08FA" w:rsidRDefault="002A08FA" w:rsidP="00547402">
            <w:pPr>
              <w:pStyle w:val="Listenabsatz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curcumin capsules (3x four 500mg capsules/day)</w:t>
            </w:r>
          </w:p>
          <w:p w14:paraId="7155A598" w14:textId="3BF1AB43" w:rsidR="002A08FA" w:rsidRPr="002A08FA" w:rsidRDefault="002A08FA" w:rsidP="00547402">
            <w:pPr>
              <w:pStyle w:val="Listenabsatz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54" w:type="dxa"/>
          </w:tcPr>
          <w:p w14:paraId="7DBEA66F" w14:textId="3151BBDF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verity of radiation dermatitis using RDS scale</w:t>
            </w:r>
          </w:p>
        </w:tc>
        <w:tc>
          <w:tcPr>
            <w:tcW w:w="2154" w:type="dxa"/>
          </w:tcPr>
          <w:p w14:paraId="27A127CA" w14:textId="77777777" w:rsidR="002A08FA" w:rsidRDefault="002A08FA" w:rsidP="00547402">
            <w:pPr>
              <w:pStyle w:val="Listenabsatz"/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presence of moist desquamation </w:t>
            </w:r>
          </w:p>
          <w:p w14:paraId="6C8038B0" w14:textId="77777777" w:rsidR="002A08FA" w:rsidRDefault="002A08FA" w:rsidP="00547402">
            <w:pPr>
              <w:pStyle w:val="Listenabsatz"/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ain at radiotherapy site using SF-MPQ</w:t>
            </w:r>
          </w:p>
          <w:p w14:paraId="42660DA1" w14:textId="77777777" w:rsidR="002A08FA" w:rsidRDefault="002A08FA" w:rsidP="00547402">
            <w:pPr>
              <w:pStyle w:val="Listenabsatz"/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kin related QoL using Skindex-29</w:t>
            </w:r>
          </w:p>
          <w:p w14:paraId="1603F806" w14:textId="37D35B65" w:rsidR="002A08FA" w:rsidRPr="002A08FA" w:rsidRDefault="002A08FA" w:rsidP="00547402">
            <w:pPr>
              <w:pStyle w:val="Listenabsatz"/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adverse effects using Symptom Inventory (SI)</w:t>
            </w:r>
          </w:p>
        </w:tc>
        <w:tc>
          <w:tcPr>
            <w:tcW w:w="2154" w:type="dxa"/>
          </w:tcPr>
          <w:p w14:paraId="03E4E745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  <w:p w14:paraId="314EAFDC" w14:textId="7777777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08FA" w14:paraId="32C898CD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3852468" w14:textId="2EBFA7D2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45D26F04" w14:textId="44E75FAB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hah, India, 2020</w:t>
            </w:r>
          </w:p>
        </w:tc>
        <w:tc>
          <w:tcPr>
            <w:tcW w:w="1140" w:type="dxa"/>
          </w:tcPr>
          <w:p w14:paraId="34F9C000" w14:textId="7B4DF3A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TB</w:t>
            </w:r>
          </w:p>
        </w:tc>
        <w:tc>
          <w:tcPr>
            <w:tcW w:w="1928" w:type="dxa"/>
          </w:tcPr>
          <w:p w14:paraId="6C4787C7" w14:textId="7889CB13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74 patients with head and neck cancer undergoing radiotherapy</w:t>
            </w:r>
          </w:p>
        </w:tc>
        <w:tc>
          <w:tcPr>
            <w:tcW w:w="2494" w:type="dxa"/>
          </w:tcPr>
          <w:p w14:paraId="09AD1366" w14:textId="77777777" w:rsidR="002A08FA" w:rsidRDefault="002A08FA" w:rsidP="00547402">
            <w:pPr>
              <w:pStyle w:val="Listenabsatz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0,1% curcumin mouthwash</w:t>
            </w:r>
          </w:p>
          <w:p w14:paraId="0F30DDF3" w14:textId="6E63E74B" w:rsidR="002A08FA" w:rsidRPr="002A08FA" w:rsidRDefault="002A08FA" w:rsidP="00547402">
            <w:pPr>
              <w:pStyle w:val="Listenabsatz"/>
              <w:numPr>
                <w:ilvl w:val="0"/>
                <w:numId w:val="6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0,15% benzydamine mouthwash </w:t>
            </w:r>
          </w:p>
        </w:tc>
        <w:tc>
          <w:tcPr>
            <w:tcW w:w="2154" w:type="dxa"/>
          </w:tcPr>
          <w:p w14:paraId="60BF621B" w14:textId="1FA15BA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isk of onset, effect on progression and severity of radiation induced oral mucositis using WHO criteria </w:t>
            </w:r>
          </w:p>
        </w:tc>
        <w:tc>
          <w:tcPr>
            <w:tcW w:w="2154" w:type="dxa"/>
          </w:tcPr>
          <w:p w14:paraId="292393CE" w14:textId="0C45CE3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fety of mouthwashes</w:t>
            </w:r>
          </w:p>
        </w:tc>
        <w:tc>
          <w:tcPr>
            <w:tcW w:w="2154" w:type="dxa"/>
          </w:tcPr>
          <w:p w14:paraId="54EA1230" w14:textId="6D05D951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oral mucositis </w:t>
            </w:r>
          </w:p>
        </w:tc>
      </w:tr>
      <w:tr w:rsidR="002A08FA" w14:paraId="3D3B439A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49AB063" w14:textId="75280C0E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4D6D9D7B" w14:textId="7E735F2F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oni, India, 2022</w:t>
            </w:r>
          </w:p>
        </w:tc>
        <w:tc>
          <w:tcPr>
            <w:tcW w:w="1140" w:type="dxa"/>
          </w:tcPr>
          <w:p w14:paraId="013F5785" w14:textId="2B177DD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60D4901" w14:textId="3F4487C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60 patients with different types of oral cavity cancer receiving chemoradiotherapy </w:t>
            </w:r>
          </w:p>
        </w:tc>
        <w:tc>
          <w:tcPr>
            <w:tcW w:w="2494" w:type="dxa"/>
          </w:tcPr>
          <w:p w14:paraId="431A1791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1: turmeric capsules (2x500mg/day)</w:t>
            </w:r>
          </w:p>
          <w:p w14:paraId="0CE93B72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oup 2: turmeric capsules (3x500mg/day)</w:t>
            </w:r>
          </w:p>
          <w:p w14:paraId="76B69456" w14:textId="4B5B6973" w:rsidR="002A08FA" w:rsidRP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Group 3: placebo capsules (3/day)</w:t>
            </w:r>
          </w:p>
        </w:tc>
        <w:tc>
          <w:tcPr>
            <w:tcW w:w="2154" w:type="dxa"/>
          </w:tcPr>
          <w:p w14:paraId="55659EE7" w14:textId="5A6D943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incidence and severity of chemoradiotherapy induced oral mucositis using CTCAE </w:t>
            </w:r>
          </w:p>
        </w:tc>
        <w:tc>
          <w:tcPr>
            <w:tcW w:w="2154" w:type="dxa"/>
          </w:tcPr>
          <w:p w14:paraId="38DC3B5B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cidence and severity of dysphagia</w:t>
            </w:r>
          </w:p>
          <w:p w14:paraId="73DDD411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11817">
              <w:rPr>
                <w:rFonts w:ascii="Arial" w:hAnsi="Arial" w:cs="Arial"/>
                <w:sz w:val="14"/>
                <w:szCs w:val="14"/>
                <w:lang w:val="en-GB"/>
              </w:rPr>
              <w:t>oral pain</w:t>
            </w:r>
          </w:p>
          <w:p w14:paraId="201D915B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11817">
              <w:rPr>
                <w:rFonts w:ascii="Arial" w:hAnsi="Arial" w:cs="Arial"/>
                <w:sz w:val="14"/>
                <w:szCs w:val="14"/>
                <w:lang w:val="en-GB"/>
              </w:rPr>
              <w:t>dermatiti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  <w:p w14:paraId="2A898D0E" w14:textId="77777777" w:rsid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11817">
              <w:rPr>
                <w:rFonts w:ascii="Arial" w:hAnsi="Arial" w:cs="Arial"/>
                <w:sz w:val="14"/>
                <w:szCs w:val="14"/>
                <w:lang w:val="en-GB"/>
              </w:rPr>
              <w:t xml:space="preserve">significant weight loss </w:t>
            </w:r>
          </w:p>
          <w:p w14:paraId="368DE0E8" w14:textId="6519D191" w:rsidR="002A08FA" w:rsidRPr="002A08FA" w:rsidRDefault="002A08FA" w:rsidP="00547402">
            <w:pPr>
              <w:pStyle w:val="Listenabsatz"/>
              <w:numPr>
                <w:ilvl w:val="0"/>
                <w:numId w:val="7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mpliance</w:t>
            </w:r>
          </w:p>
        </w:tc>
        <w:tc>
          <w:tcPr>
            <w:tcW w:w="2154" w:type="dxa"/>
          </w:tcPr>
          <w:p w14:paraId="7BF9E7B7" w14:textId="465FE821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2A08FA" w14:paraId="5D2FE383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59D48FB" w14:textId="5534D444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urmeric</w:t>
            </w:r>
          </w:p>
        </w:tc>
        <w:tc>
          <w:tcPr>
            <w:tcW w:w="1140" w:type="dxa"/>
          </w:tcPr>
          <w:p w14:paraId="1E059D74" w14:textId="3EE1409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Thomas, India, 202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140" w:type="dxa"/>
          </w:tcPr>
          <w:p w14:paraId="58761D91" w14:textId="3CABB2D7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465926E1" w14:textId="2536BC5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92 patients with head and neck cancer receiving chemoradiotherapy</w:t>
            </w:r>
          </w:p>
        </w:tc>
        <w:tc>
          <w:tcPr>
            <w:tcW w:w="2494" w:type="dxa"/>
          </w:tcPr>
          <w:p w14:paraId="406F03B3" w14:textId="77777777" w:rsidR="002A08FA" w:rsidRDefault="002A08FA" w:rsidP="00547402">
            <w:pPr>
              <w:pStyle w:val="Listenabsatz"/>
              <w:numPr>
                <w:ilvl w:val="0"/>
                <w:numId w:val="7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turmeric mouthwash</w:t>
            </w:r>
          </w:p>
          <w:p w14:paraId="65357275" w14:textId="153F821B" w:rsidR="002A08FA" w:rsidRPr="002A08FA" w:rsidRDefault="002A08FA" w:rsidP="00547402">
            <w:pPr>
              <w:pStyle w:val="Listenabsatz"/>
              <w:numPr>
                <w:ilvl w:val="0"/>
                <w:numId w:val="7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benzydamine mouthwash</w:t>
            </w:r>
          </w:p>
        </w:tc>
        <w:tc>
          <w:tcPr>
            <w:tcW w:w="2154" w:type="dxa"/>
          </w:tcPr>
          <w:p w14:paraId="27031AB4" w14:textId="77777777" w:rsidR="002A08FA" w:rsidRDefault="002A08FA" w:rsidP="00547402">
            <w:pPr>
              <w:pStyle w:val="Listenabsatz"/>
              <w:numPr>
                <w:ilvl w:val="0"/>
                <w:numId w:val="7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32">
              <w:rPr>
                <w:rFonts w:ascii="Arial" w:hAnsi="Arial" w:cs="Arial"/>
                <w:sz w:val="14"/>
                <w:szCs w:val="14"/>
                <w:lang w:val="en-GB"/>
              </w:rPr>
              <w:t>oral health status using Oral Health Assessment Tool</w:t>
            </w:r>
          </w:p>
          <w:p w14:paraId="6E8C6B66" w14:textId="77777777" w:rsidR="002A08FA" w:rsidRDefault="002A08FA" w:rsidP="00547402">
            <w:pPr>
              <w:pStyle w:val="Listenabsatz"/>
              <w:numPr>
                <w:ilvl w:val="0"/>
                <w:numId w:val="7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43F32">
              <w:rPr>
                <w:rFonts w:ascii="Arial" w:hAnsi="Arial" w:cs="Arial"/>
                <w:sz w:val="14"/>
                <w:szCs w:val="14"/>
                <w:lang w:val="en-GB"/>
              </w:rPr>
              <w:t>severity of oral mucositis using WHO toxicity criteria</w:t>
            </w:r>
          </w:p>
          <w:p w14:paraId="4E74E1D9" w14:textId="51FCE93B" w:rsidR="002A08FA" w:rsidRPr="002A08FA" w:rsidRDefault="002A08FA" w:rsidP="00547402">
            <w:pPr>
              <w:pStyle w:val="Listenabsatz"/>
              <w:numPr>
                <w:ilvl w:val="0"/>
                <w:numId w:val="7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 xml:space="preserve">oral dysfunction using oral mucositis symptom scale and xerostomia short-form inventory </w:t>
            </w:r>
          </w:p>
        </w:tc>
        <w:tc>
          <w:tcPr>
            <w:tcW w:w="2154" w:type="dxa"/>
          </w:tcPr>
          <w:p w14:paraId="75091885" w14:textId="76AD9A2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78FEAC96" w14:textId="7CFFE32B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2A08FA" w14:paraId="26BCC58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137FD85" w14:textId="276A24AB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arrow</w:t>
            </w:r>
          </w:p>
        </w:tc>
        <w:tc>
          <w:tcPr>
            <w:tcW w:w="1140" w:type="dxa"/>
          </w:tcPr>
          <w:p w14:paraId="2C05A47E" w14:textId="5CD2287E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oucré, Germany, 2022</w:t>
            </w:r>
          </w:p>
        </w:tc>
        <w:tc>
          <w:tcPr>
            <w:tcW w:w="1140" w:type="dxa"/>
          </w:tcPr>
          <w:p w14:paraId="6F84530E" w14:textId="056849FC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OL</w:t>
            </w:r>
          </w:p>
        </w:tc>
        <w:tc>
          <w:tcPr>
            <w:tcW w:w="1928" w:type="dxa"/>
          </w:tcPr>
          <w:p w14:paraId="427345C2" w14:textId="0CEB04B8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0 patients with different types of cancer undergoing radiotherapy for bone or brain metastasis</w:t>
            </w:r>
          </w:p>
        </w:tc>
        <w:tc>
          <w:tcPr>
            <w:tcW w:w="2494" w:type="dxa"/>
          </w:tcPr>
          <w:p w14:paraId="69C5ACCF" w14:textId="77777777" w:rsidR="002A08FA" w:rsidRDefault="002A08FA" w:rsidP="00547402">
            <w:pPr>
              <w:pStyle w:val="Listenabsatz"/>
              <w:numPr>
                <w:ilvl w:val="0"/>
                <w:numId w:val="7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yarrow liver compress</w:t>
            </w:r>
          </w:p>
          <w:p w14:paraId="5B47FF1D" w14:textId="2BC6194F" w:rsidR="002A08FA" w:rsidRPr="002A08FA" w:rsidRDefault="002A08FA" w:rsidP="00547402">
            <w:pPr>
              <w:pStyle w:val="Listenabsatz"/>
              <w:numPr>
                <w:ilvl w:val="0"/>
                <w:numId w:val="7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no treatment</w:t>
            </w:r>
          </w:p>
        </w:tc>
        <w:tc>
          <w:tcPr>
            <w:tcW w:w="2154" w:type="dxa"/>
          </w:tcPr>
          <w:p w14:paraId="7412DAFE" w14:textId="2B2F2F3D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fatigue using heart rate variability </w:t>
            </w:r>
          </w:p>
        </w:tc>
        <w:tc>
          <w:tcPr>
            <w:tcW w:w="2154" w:type="dxa"/>
          </w:tcPr>
          <w:p w14:paraId="12682BDA" w14:textId="4C34106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4166FB20" w14:textId="0465FFB6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</w:t>
            </w:r>
          </w:p>
        </w:tc>
      </w:tr>
      <w:tr w:rsidR="002A08FA" w14:paraId="4FF9C82D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2F3A4A4" w14:textId="5E898D94" w:rsidR="002A08FA" w:rsidRDefault="003A78F9" w:rsidP="002A08FA">
            <w:r>
              <w:rPr>
                <w:rFonts w:ascii="Arial" w:hAnsi="Arial" w:cs="Arial"/>
                <w:sz w:val="14"/>
                <w:szCs w:val="14"/>
                <w:lang w:val="en-GB"/>
              </w:rPr>
              <w:t>y</w:t>
            </w:r>
            <w:r w:rsidR="002A08FA" w:rsidRPr="00553C76">
              <w:rPr>
                <w:rFonts w:ascii="Arial" w:hAnsi="Arial" w:cs="Arial"/>
                <w:sz w:val="14"/>
                <w:szCs w:val="14"/>
                <w:lang w:val="en-GB"/>
              </w:rPr>
              <w:t>arrow</w:t>
            </w:r>
          </w:p>
        </w:tc>
        <w:tc>
          <w:tcPr>
            <w:tcW w:w="1140" w:type="dxa"/>
          </w:tcPr>
          <w:p w14:paraId="47FFE911" w14:textId="69170EFA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Ghadjar, Germany, 2021</w:t>
            </w:r>
          </w:p>
        </w:tc>
        <w:tc>
          <w:tcPr>
            <w:tcW w:w="1140" w:type="dxa"/>
          </w:tcPr>
          <w:p w14:paraId="3F9D0193" w14:textId="34A674BF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OL</w:t>
            </w:r>
          </w:p>
        </w:tc>
        <w:tc>
          <w:tcPr>
            <w:tcW w:w="1928" w:type="dxa"/>
          </w:tcPr>
          <w:p w14:paraId="05523A6D" w14:textId="70D99AC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9 patients with different types of cancer undergoing radiotherapy for bone or brain metastasis</w:t>
            </w:r>
          </w:p>
        </w:tc>
        <w:tc>
          <w:tcPr>
            <w:tcW w:w="2494" w:type="dxa"/>
          </w:tcPr>
          <w:p w14:paraId="2F48CC7C" w14:textId="77777777" w:rsidR="002A08FA" w:rsidRDefault="002A08FA" w:rsidP="00547402">
            <w:pPr>
              <w:pStyle w:val="Listenabsatz"/>
              <w:numPr>
                <w:ilvl w:val="0"/>
                <w:numId w:val="7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yarrow liver compress</w:t>
            </w:r>
          </w:p>
          <w:p w14:paraId="3E9808CB" w14:textId="531D8A20" w:rsidR="002A08FA" w:rsidRPr="002A08FA" w:rsidRDefault="002A08FA" w:rsidP="00547402">
            <w:pPr>
              <w:pStyle w:val="Listenabsatz"/>
              <w:numPr>
                <w:ilvl w:val="0"/>
                <w:numId w:val="7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Control: no treatment</w:t>
            </w:r>
          </w:p>
        </w:tc>
        <w:tc>
          <w:tcPr>
            <w:tcW w:w="2154" w:type="dxa"/>
          </w:tcPr>
          <w:p w14:paraId="69961921" w14:textId="6F3D26E9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 using MFI-20</w:t>
            </w:r>
          </w:p>
        </w:tc>
        <w:tc>
          <w:tcPr>
            <w:tcW w:w="2154" w:type="dxa"/>
          </w:tcPr>
          <w:p w14:paraId="180AA7C4" w14:textId="77777777" w:rsidR="002A08FA" w:rsidRDefault="002A08FA" w:rsidP="00547402">
            <w:pPr>
              <w:pStyle w:val="Listenabsatz"/>
              <w:numPr>
                <w:ilvl w:val="0"/>
                <w:numId w:val="7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sychological distress using NCCN</w:t>
            </w:r>
          </w:p>
          <w:p w14:paraId="6E6C37B0" w14:textId="77777777" w:rsidR="002A08FA" w:rsidRDefault="002A08FA" w:rsidP="00547402">
            <w:pPr>
              <w:pStyle w:val="Listenabsatz"/>
              <w:numPr>
                <w:ilvl w:val="0"/>
                <w:numId w:val="7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oL using EORTC QLQ-C30</w:t>
            </w:r>
          </w:p>
          <w:p w14:paraId="3E4EE878" w14:textId="509E92A2" w:rsidR="002A08FA" w:rsidRPr="002A08FA" w:rsidRDefault="002A08FA" w:rsidP="00547402">
            <w:pPr>
              <w:pStyle w:val="Listenabsatz"/>
              <w:numPr>
                <w:ilvl w:val="0"/>
                <w:numId w:val="7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2A08FA">
              <w:rPr>
                <w:rFonts w:ascii="Arial" w:hAnsi="Arial" w:cs="Arial"/>
                <w:sz w:val="14"/>
                <w:szCs w:val="14"/>
                <w:lang w:val="en-GB"/>
              </w:rPr>
              <w:t>qualitative analysis using VAS</w:t>
            </w:r>
          </w:p>
        </w:tc>
        <w:tc>
          <w:tcPr>
            <w:tcW w:w="2154" w:type="dxa"/>
          </w:tcPr>
          <w:p w14:paraId="7439297E" w14:textId="33F65B80" w:rsidR="002A08FA" w:rsidRDefault="002A08FA" w:rsidP="002A0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fatigue</w:t>
            </w:r>
          </w:p>
        </w:tc>
      </w:tr>
    </w:tbl>
    <w:p w14:paraId="0B4BCDE8" w14:textId="77777777" w:rsidR="00694541" w:rsidRDefault="00694541"/>
    <w:p w14:paraId="234E87DC" w14:textId="77777777" w:rsidR="0085081A" w:rsidRDefault="0085081A" w:rsidP="0085081A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>
        <w:rPr>
          <w:rFonts w:ascii="Arial" w:hAnsi="Arial" w:cs="Arial"/>
          <w:lang w:val="en-GB"/>
        </w:rPr>
        <w:t>non-EMA-indication group (continued)</w:t>
      </w:r>
    </w:p>
    <w:p w14:paraId="390CE5CD" w14:textId="77777777" w:rsidR="00CB07F9" w:rsidRDefault="00CB07F9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928"/>
        <w:gridCol w:w="2494"/>
        <w:gridCol w:w="2154"/>
        <w:gridCol w:w="2154"/>
        <w:gridCol w:w="2154"/>
      </w:tblGrid>
      <w:tr w:rsidR="0085081A" w14:paraId="53BE799C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0C2430CA" w14:textId="77777777" w:rsidR="0085081A" w:rsidRDefault="0085081A" w:rsidP="00B26DEF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0" w:type="dxa"/>
          </w:tcPr>
          <w:p w14:paraId="6370755F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6C539BFE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5E946159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7D6779C1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05B6ECEF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55AC3E0D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4" w:type="dxa"/>
          </w:tcPr>
          <w:p w14:paraId="4BD55F86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85081A" w14:paraId="61A217A4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D4C3F05" w14:textId="656B0A0B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011A8B7F" w14:textId="566D258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Chung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South Korea, 2021</w:t>
            </w:r>
          </w:p>
        </w:tc>
        <w:tc>
          <w:tcPr>
            <w:tcW w:w="1140" w:type="dxa"/>
          </w:tcPr>
          <w:p w14:paraId="72663118" w14:textId="3444BA14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55765B22" w14:textId="4BA3608A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5 patients with different types of gynaecological cancer</w:t>
            </w:r>
          </w:p>
        </w:tc>
        <w:tc>
          <w:tcPr>
            <w:tcW w:w="2494" w:type="dxa"/>
          </w:tcPr>
          <w:p w14:paraId="77DF310B" w14:textId="77777777" w:rsidR="0085081A" w:rsidRDefault="0085081A" w:rsidP="00547402">
            <w:pPr>
              <w:pStyle w:val="Listenabsatz"/>
              <w:numPr>
                <w:ilvl w:val="0"/>
                <w:numId w:val="7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Korean ginseng capsules (3g/day)</w:t>
            </w:r>
          </w:p>
          <w:p w14:paraId="7A3A0B20" w14:textId="5C7461F7" w:rsidR="0085081A" w:rsidRPr="0085081A" w:rsidRDefault="0085081A" w:rsidP="00547402">
            <w:pPr>
              <w:pStyle w:val="Listenabsatz"/>
              <w:numPr>
                <w:ilvl w:val="0"/>
                <w:numId w:val="7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placebo capsules </w:t>
            </w:r>
          </w:p>
        </w:tc>
        <w:tc>
          <w:tcPr>
            <w:tcW w:w="2154" w:type="dxa"/>
          </w:tcPr>
          <w:p w14:paraId="36443E8A" w14:textId="77777777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enopausal symptoms using menopause rating scale (MRS)</w:t>
            </w:r>
          </w:p>
          <w:p w14:paraId="1FC9C549" w14:textId="289F8BFB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4" w:type="dxa"/>
          </w:tcPr>
          <w:p w14:paraId="01FC40AD" w14:textId="731FFDB6" w:rsidR="0085081A" w:rsidRP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3FDECE6E" w14:textId="0545ED56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enopausal symptoms</w:t>
            </w:r>
          </w:p>
        </w:tc>
      </w:tr>
      <w:tr w:rsidR="0085081A" w14:paraId="337E5244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271EBEF" w14:textId="71C07018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gi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nseng</w:t>
            </w:r>
          </w:p>
        </w:tc>
        <w:tc>
          <w:tcPr>
            <w:tcW w:w="1140" w:type="dxa"/>
          </w:tcPr>
          <w:p w14:paraId="0775053F" w14:textId="7E993702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Ki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South Korea, 2006</w:t>
            </w:r>
          </w:p>
        </w:tc>
        <w:tc>
          <w:tcPr>
            <w:tcW w:w="1140" w:type="dxa"/>
          </w:tcPr>
          <w:p w14:paraId="2F56F810" w14:textId="56E05650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6773DCD" w14:textId="775C2E60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53 patients with different types of cancer</w:t>
            </w:r>
          </w:p>
        </w:tc>
        <w:tc>
          <w:tcPr>
            <w:tcW w:w="2494" w:type="dxa"/>
          </w:tcPr>
          <w:p w14:paraId="63A6011E" w14:textId="77777777" w:rsidR="0085081A" w:rsidRDefault="0085081A" w:rsidP="00547402">
            <w:pPr>
              <w:pStyle w:val="Listenabsatz"/>
              <w:numPr>
                <w:ilvl w:val="0"/>
                <w:numId w:val="8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s: ginseng capsules (3x1000mg/day)</w:t>
            </w:r>
          </w:p>
          <w:p w14:paraId="40F2F5B7" w14:textId="427A29E5" w:rsidR="0085081A" w:rsidRPr="0085081A" w:rsidRDefault="0085081A" w:rsidP="00547402">
            <w:pPr>
              <w:pStyle w:val="Listenabsatz"/>
              <w:numPr>
                <w:ilvl w:val="0"/>
                <w:numId w:val="8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Control: placebo capsules</w:t>
            </w:r>
          </w:p>
        </w:tc>
        <w:tc>
          <w:tcPr>
            <w:tcW w:w="2154" w:type="dxa"/>
          </w:tcPr>
          <w:p w14:paraId="43C953E8" w14:textId="24E859C0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QoL using </w:t>
            </w:r>
            <w:r w:rsidRPr="00914788">
              <w:rPr>
                <w:rFonts w:ascii="Arial" w:hAnsi="Arial" w:cs="Arial"/>
                <w:sz w:val="14"/>
                <w:szCs w:val="14"/>
                <w:lang w:val="en-GB"/>
              </w:rPr>
              <w:t xml:space="preserve">WHO Quality of Life Assessment (WHO QOL BREF)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and</w:t>
            </w:r>
            <w:r w:rsidRPr="00914788">
              <w:rPr>
                <w:rFonts w:ascii="Arial" w:hAnsi="Arial" w:cs="Arial"/>
                <w:sz w:val="14"/>
                <w:szCs w:val="14"/>
                <w:lang w:val="en-GB"/>
              </w:rPr>
              <w:t xml:space="preserve"> General Health Questionnaire 12 (GHQ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-12</w:t>
            </w:r>
            <w:r w:rsidRPr="00914788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2154" w:type="dxa"/>
          </w:tcPr>
          <w:p w14:paraId="1DA4D0BD" w14:textId="00C7CF0E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56E893E3" w14:textId="0C5EF753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oL</w:t>
            </w:r>
          </w:p>
        </w:tc>
      </w:tr>
      <w:tr w:rsidR="0085081A" w14:paraId="6AB86515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026DCA3" w14:textId="68D56135" w:rsidR="0085081A" w:rsidRDefault="0085081A" w:rsidP="0085081A">
            <w:r>
              <w:rPr>
                <w:rFonts w:ascii="Arial" w:hAnsi="Arial" w:cs="Arial"/>
                <w:sz w:val="14"/>
                <w:szCs w:val="14"/>
                <w:lang w:val="en-GB"/>
              </w:rPr>
              <w:t>g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inseng</w:t>
            </w:r>
          </w:p>
        </w:tc>
        <w:tc>
          <w:tcPr>
            <w:tcW w:w="1140" w:type="dxa"/>
          </w:tcPr>
          <w:p w14:paraId="3DEB1C34" w14:textId="5CFF26D0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Xi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China, 2001</w:t>
            </w:r>
          </w:p>
        </w:tc>
        <w:tc>
          <w:tcPr>
            <w:tcW w:w="1140" w:type="dxa"/>
          </w:tcPr>
          <w:p w14:paraId="7FA5B933" w14:textId="21F8B34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RCT </w:t>
            </w:r>
          </w:p>
        </w:tc>
        <w:tc>
          <w:tcPr>
            <w:tcW w:w="1928" w:type="dxa"/>
          </w:tcPr>
          <w:p w14:paraId="13BED037" w14:textId="41B936E4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31 patients with nasopharyngeal cancer undergoing radiotherapy</w:t>
            </w:r>
          </w:p>
        </w:tc>
        <w:tc>
          <w:tcPr>
            <w:tcW w:w="2494" w:type="dxa"/>
          </w:tcPr>
          <w:p w14:paraId="6EEC5756" w14:textId="77777777" w:rsidR="007F3CA3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inseng polysaccharide + radiotherapy</w:t>
            </w:r>
          </w:p>
          <w:p w14:paraId="6946CA80" w14:textId="1DEED84A" w:rsidR="0085081A" w:rsidRPr="007F3CA3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F3CA3">
              <w:rPr>
                <w:rFonts w:ascii="Arial" w:hAnsi="Arial" w:cs="Arial"/>
                <w:sz w:val="14"/>
                <w:szCs w:val="14"/>
                <w:lang w:val="en-GB"/>
              </w:rPr>
              <w:t>Control: radiotherapy</w:t>
            </w:r>
          </w:p>
        </w:tc>
        <w:tc>
          <w:tcPr>
            <w:tcW w:w="2154" w:type="dxa"/>
          </w:tcPr>
          <w:p w14:paraId="4B7F3AF0" w14:textId="77777777" w:rsid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local cancer remission</w:t>
            </w:r>
          </w:p>
          <w:p w14:paraId="6B04F1C9" w14:textId="77777777" w:rsid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-year overall survival rate</w:t>
            </w:r>
          </w:p>
          <w:p w14:paraId="4AF9B071" w14:textId="77777777" w:rsid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urvival rate without cancer</w:t>
            </w:r>
          </w:p>
          <w:p w14:paraId="5BD37581" w14:textId="2A34E9CA" w:rsidR="0085081A" w:rsidRP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survival rate without distant metastases</w:t>
            </w:r>
          </w:p>
        </w:tc>
        <w:tc>
          <w:tcPr>
            <w:tcW w:w="2154" w:type="dxa"/>
          </w:tcPr>
          <w:p w14:paraId="3B24BA8E" w14:textId="77777777" w:rsid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hanges in T lymphocyte subgroups</w:t>
            </w:r>
          </w:p>
          <w:p w14:paraId="7EEC7571" w14:textId="77777777" w:rsid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ctivity of natural killer cells</w:t>
            </w:r>
          </w:p>
          <w:p w14:paraId="23D43C9C" w14:textId="6A55F6DD" w:rsidR="0085081A" w:rsidRPr="0085081A" w:rsidRDefault="0085081A" w:rsidP="00547402">
            <w:pPr>
              <w:pStyle w:val="Listenabsatz"/>
              <w:numPr>
                <w:ilvl w:val="0"/>
                <w:numId w:val="8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activity of lymphokine activated killer cells</w:t>
            </w:r>
          </w:p>
        </w:tc>
        <w:tc>
          <w:tcPr>
            <w:tcW w:w="2154" w:type="dxa"/>
          </w:tcPr>
          <w:p w14:paraId="2025F1C2" w14:textId="18076BCC" w:rsidR="0085081A" w:rsidRDefault="003D3181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ancer</w:t>
            </w:r>
            <w:r w:rsidR="0085081A">
              <w:rPr>
                <w:rFonts w:ascii="Arial" w:hAnsi="Arial" w:cs="Arial"/>
                <w:sz w:val="14"/>
                <w:szCs w:val="14"/>
                <w:lang w:val="en-GB"/>
              </w:rPr>
              <w:t xml:space="preserve"> progression/ survival</w:t>
            </w:r>
          </w:p>
        </w:tc>
      </w:tr>
      <w:tr w:rsidR="0085081A" w14:paraId="66DBBCAA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3F0ACD04" w14:textId="0CF7AACC" w:rsidR="0085081A" w:rsidRDefault="0085081A" w:rsidP="0085081A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1C67EBFF" w14:textId="14601CF1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Liao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Taiwan, 2021</w:t>
            </w:r>
          </w:p>
        </w:tc>
        <w:tc>
          <w:tcPr>
            <w:tcW w:w="1140" w:type="dxa"/>
          </w:tcPr>
          <w:p w14:paraId="59D54B6F" w14:textId="4643124E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66BBCB32" w14:textId="1622227D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1 patients with oral cancer undergoing cancer treatment</w:t>
            </w:r>
          </w:p>
        </w:tc>
        <w:tc>
          <w:tcPr>
            <w:tcW w:w="2494" w:type="dxa"/>
          </w:tcPr>
          <w:p w14:paraId="41A977DF" w14:textId="77777777" w:rsidR="0085081A" w:rsidRDefault="0085081A" w:rsidP="00547402">
            <w:pPr>
              <w:pStyle w:val="Listenabsatz"/>
              <w:numPr>
                <w:ilvl w:val="0"/>
                <w:numId w:val="9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green tea mouthwash (2x/day)</w:t>
            </w:r>
          </w:p>
          <w:p w14:paraId="3D9B0774" w14:textId="1FA61612" w:rsidR="0085081A" w:rsidRPr="0085081A" w:rsidRDefault="0085081A" w:rsidP="00547402">
            <w:pPr>
              <w:pStyle w:val="Listenabsatz"/>
              <w:numPr>
                <w:ilvl w:val="0"/>
                <w:numId w:val="9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85081A">
              <w:rPr>
                <w:rFonts w:ascii="Arial" w:hAnsi="Arial" w:cs="Arial"/>
                <w:sz w:val="14"/>
                <w:szCs w:val="14"/>
                <w:lang w:val="en-GB"/>
              </w:rPr>
              <w:t>Control: water mouthwash (2x/day)</w:t>
            </w:r>
          </w:p>
        </w:tc>
        <w:tc>
          <w:tcPr>
            <w:tcW w:w="2154" w:type="dxa"/>
          </w:tcPr>
          <w:p w14:paraId="3CA300F1" w14:textId="2E6591EA" w:rsidR="0085081A" w:rsidRP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oral health status using Oral Assessment guide </w:t>
            </w:r>
          </w:p>
        </w:tc>
        <w:tc>
          <w:tcPr>
            <w:tcW w:w="2154" w:type="dxa"/>
          </w:tcPr>
          <w:p w14:paraId="5467F058" w14:textId="099B99CC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4" w:type="dxa"/>
          </w:tcPr>
          <w:p w14:paraId="327C5528" w14:textId="3167EE25" w:rsidR="0085081A" w:rsidRDefault="0085081A" w:rsidP="0085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ral mucositis</w:t>
            </w:r>
          </w:p>
        </w:tc>
      </w:tr>
      <w:tr w:rsidR="0062717E" w14:paraId="1263C882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6E1BD7F" w14:textId="713B7B13" w:rsidR="0062717E" w:rsidRDefault="0062717E" w:rsidP="0062717E"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green tea</w:t>
            </w:r>
          </w:p>
        </w:tc>
        <w:tc>
          <w:tcPr>
            <w:tcW w:w="1140" w:type="dxa"/>
          </w:tcPr>
          <w:p w14:paraId="6D2F6EA7" w14:textId="11ED86D6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Trudel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Canada, 2013</w:t>
            </w:r>
          </w:p>
        </w:tc>
        <w:tc>
          <w:tcPr>
            <w:tcW w:w="1140" w:type="dxa"/>
          </w:tcPr>
          <w:p w14:paraId="4FB4DB60" w14:textId="605A67AD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T</w:t>
            </w:r>
          </w:p>
        </w:tc>
        <w:tc>
          <w:tcPr>
            <w:tcW w:w="1928" w:type="dxa"/>
          </w:tcPr>
          <w:p w14:paraId="6850E27D" w14:textId="074850F0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16 patients with serous or endometrioid ovarian cancer FIGO stage 3 and 4 </w:t>
            </w:r>
          </w:p>
        </w:tc>
        <w:tc>
          <w:tcPr>
            <w:tcW w:w="2494" w:type="dxa"/>
          </w:tcPr>
          <w:p w14:paraId="7C55A8AD" w14:textId="7777777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green tea 500ml/day</w:t>
            </w:r>
          </w:p>
          <w:p w14:paraId="67D15951" w14:textId="4CC22448" w:rsidR="0062717E" w:rsidRPr="002A08FA" w:rsidRDefault="0062717E" w:rsidP="0062717E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154" w:type="dxa"/>
          </w:tcPr>
          <w:p w14:paraId="655C6BD1" w14:textId="7D34FC7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bsence of recurrence during follow-up of 18 months</w:t>
            </w:r>
          </w:p>
        </w:tc>
        <w:tc>
          <w:tcPr>
            <w:tcW w:w="2154" w:type="dxa"/>
          </w:tcPr>
          <w:p w14:paraId="25A11748" w14:textId="74C6589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dverse effects using CTCAE</w:t>
            </w:r>
          </w:p>
        </w:tc>
        <w:tc>
          <w:tcPr>
            <w:tcW w:w="2154" w:type="dxa"/>
          </w:tcPr>
          <w:p w14:paraId="3006DD47" w14:textId="64B4AF68" w:rsidR="0062717E" w:rsidRDefault="003D3181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ancer</w:t>
            </w:r>
            <w:r w:rsidR="0062717E">
              <w:rPr>
                <w:rFonts w:ascii="Arial" w:hAnsi="Arial" w:cs="Arial"/>
                <w:sz w:val="14"/>
                <w:szCs w:val="14"/>
                <w:lang w:val="en-GB"/>
              </w:rPr>
              <w:t xml:space="preserve"> recurrence</w:t>
            </w:r>
          </w:p>
        </w:tc>
      </w:tr>
      <w:tr w:rsidR="0062717E" w14:paraId="40D854AB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90FE34B" w14:textId="52040742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avender flower</w:t>
            </w:r>
            <w:r w:rsidR="005F7AC9">
              <w:rPr>
                <w:rFonts w:ascii="Arial" w:hAnsi="Arial" w:cs="Arial"/>
                <w:sz w:val="14"/>
                <w:szCs w:val="14"/>
                <w:lang w:val="en-GB"/>
              </w:rPr>
              <w:t>/ lavender oil</w:t>
            </w:r>
          </w:p>
        </w:tc>
        <w:tc>
          <w:tcPr>
            <w:tcW w:w="1140" w:type="dxa"/>
          </w:tcPr>
          <w:p w14:paraId="118F7357" w14:textId="2F582485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11D">
              <w:rPr>
                <w:rFonts w:ascii="Arial" w:hAnsi="Arial" w:cs="Arial"/>
                <w:sz w:val="14"/>
                <w:szCs w:val="14"/>
                <w:lang w:val="en-GB"/>
              </w:rPr>
              <w:t>Duluklu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Turkey, 2019</w:t>
            </w:r>
          </w:p>
        </w:tc>
        <w:tc>
          <w:tcPr>
            <w:tcW w:w="1140" w:type="dxa"/>
          </w:tcPr>
          <w:p w14:paraId="474881D5" w14:textId="637DC91F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43A9AF2E" w14:textId="6B999D0D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0 patients with colorectal cancer undergoing colostomy surgery</w:t>
            </w:r>
          </w:p>
        </w:tc>
        <w:tc>
          <w:tcPr>
            <w:tcW w:w="2494" w:type="dxa"/>
          </w:tcPr>
          <w:p w14:paraId="59D6F418" w14:textId="77777777" w:rsidR="0062717E" w:rsidRDefault="0062717E" w:rsidP="00547402">
            <w:pPr>
              <w:pStyle w:val="Listenabsatz"/>
              <w:numPr>
                <w:ilvl w:val="0"/>
                <w:numId w:val="9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lavender oil in colostomy bag</w:t>
            </w:r>
          </w:p>
          <w:p w14:paraId="5825D1ED" w14:textId="3181C107" w:rsidR="0062717E" w:rsidRPr="0062717E" w:rsidRDefault="0062717E" w:rsidP="00547402">
            <w:pPr>
              <w:pStyle w:val="Listenabsatz"/>
              <w:numPr>
                <w:ilvl w:val="0"/>
                <w:numId w:val="9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Control: regular colostomy bag care</w:t>
            </w:r>
          </w:p>
        </w:tc>
        <w:tc>
          <w:tcPr>
            <w:tcW w:w="2154" w:type="dxa"/>
          </w:tcPr>
          <w:p w14:paraId="3DF359C6" w14:textId="43165393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elimination of odour related to ostomy bag</w:t>
            </w:r>
          </w:p>
        </w:tc>
        <w:tc>
          <w:tcPr>
            <w:tcW w:w="2154" w:type="dxa"/>
          </w:tcPr>
          <w:p w14:paraId="2A190BD7" w14:textId="77777777" w:rsidR="0062717E" w:rsidRDefault="0062717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QoL using stoma quality of life scale (SQOLS)</w:t>
            </w:r>
          </w:p>
          <w:p w14:paraId="2F4F3A70" w14:textId="330035B4" w:rsidR="0062717E" w:rsidRPr="0062717E" w:rsidRDefault="0062717E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ostomy adjustments using ostomy adjustment inventory-23 (OAI-23)</w:t>
            </w:r>
          </w:p>
        </w:tc>
        <w:tc>
          <w:tcPr>
            <w:tcW w:w="2154" w:type="dxa"/>
          </w:tcPr>
          <w:p w14:paraId="0D819FB3" w14:textId="669329CA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dour management of colostomy bag</w:t>
            </w:r>
          </w:p>
        </w:tc>
      </w:tr>
      <w:tr w:rsidR="005F7AC9" w14:paraId="41CA01D3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7759CD9E" w14:textId="44C9D674" w:rsidR="005F7AC9" w:rsidRDefault="005F7AC9" w:rsidP="005F7AC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0" w:type="dxa"/>
          </w:tcPr>
          <w:p w14:paraId="4B321178" w14:textId="0E34FD5B" w:rsidR="005F7AC9" w:rsidRPr="00B0111D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Dos Reis, Brazil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2016</w:t>
            </w:r>
          </w:p>
        </w:tc>
        <w:tc>
          <w:tcPr>
            <w:tcW w:w="1140" w:type="dxa"/>
          </w:tcPr>
          <w:p w14:paraId="5AD51829" w14:textId="21E83E0A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3C0CC87E" w14:textId="65A0BF07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38 patients with gastric or colorectal cancer receiving 5-FU and leucovorin </w:t>
            </w:r>
          </w:p>
        </w:tc>
        <w:tc>
          <w:tcPr>
            <w:tcW w:w="2494" w:type="dxa"/>
          </w:tcPr>
          <w:p w14:paraId="62CD4EA0" w14:textId="77777777" w:rsidR="005F7AC9" w:rsidRDefault="005F7AC9" w:rsidP="00547402">
            <w:pPr>
              <w:pStyle w:val="Listenabsatz"/>
              <w:numPr>
                <w:ilvl w:val="0"/>
                <w:numId w:val="10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Intervention: cryotherapy made of chamomile infusion</w:t>
            </w:r>
          </w:p>
          <w:p w14:paraId="51745D51" w14:textId="794E3D38" w:rsidR="005F7AC9" w:rsidRDefault="005F7AC9" w:rsidP="00547402">
            <w:pPr>
              <w:pStyle w:val="Listenabsatz"/>
              <w:numPr>
                <w:ilvl w:val="0"/>
                <w:numId w:val="9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Control: cryotherapy made only with water</w:t>
            </w:r>
          </w:p>
        </w:tc>
        <w:tc>
          <w:tcPr>
            <w:tcW w:w="2154" w:type="dxa"/>
          </w:tcPr>
          <w:p w14:paraId="782CDA91" w14:textId="498F792A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ccurrence of oral mucositis using WHO </w:t>
            </w:r>
            <w:proofErr w:type="gramStart"/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scale:</w:t>
            </w:r>
            <w:proofErr w:type="gramEnd"/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 evaluation by dentist on days 8, 15, and 22 after first day of chemotherapy </w:t>
            </w:r>
          </w:p>
        </w:tc>
        <w:tc>
          <w:tcPr>
            <w:tcW w:w="2154" w:type="dxa"/>
          </w:tcPr>
          <w:p w14:paraId="202828C9" w14:textId="77777777" w:rsidR="005F7AC9" w:rsidRPr="007C2DC2" w:rsidRDefault="005F7AC9" w:rsidP="00547402">
            <w:pPr>
              <w:pStyle w:val="Listenabsatz"/>
              <w:numPr>
                <w:ilvl w:val="0"/>
                <w:numId w:val="10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intensity of oral mucositis using WHO scale</w:t>
            </w:r>
          </w:p>
          <w:p w14:paraId="3FB16968" w14:textId="77777777" w:rsidR="005F7AC9" w:rsidRDefault="005F7AC9" w:rsidP="00547402">
            <w:pPr>
              <w:pStyle w:val="Listenabsatz"/>
              <w:numPr>
                <w:ilvl w:val="0"/>
                <w:numId w:val="10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mouth pain using numerical 10-point rating scale</w:t>
            </w:r>
          </w:p>
          <w:p w14:paraId="6BC9ED53" w14:textId="14259213" w:rsidR="005F7AC9" w:rsidRDefault="005F7AC9" w:rsidP="00547402">
            <w:pPr>
              <w:pStyle w:val="Listenabsatz"/>
              <w:numPr>
                <w:ilvl w:val="0"/>
                <w:numId w:val="9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presence of erythema, ulceration, mouth dryness, bleeding, and dietary category</w:t>
            </w:r>
          </w:p>
        </w:tc>
        <w:tc>
          <w:tcPr>
            <w:tcW w:w="2154" w:type="dxa"/>
          </w:tcPr>
          <w:p w14:paraId="3CA284B6" w14:textId="0061ADD6" w:rsidR="005F7AC9" w:rsidRDefault="005F7AC9" w:rsidP="005F7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ral mucositis </w:t>
            </w:r>
          </w:p>
        </w:tc>
      </w:tr>
    </w:tbl>
    <w:p w14:paraId="448D1F41" w14:textId="77777777" w:rsidR="005F7AC9" w:rsidRDefault="005F7AC9"/>
    <w:p w14:paraId="3D386AD6" w14:textId="77777777" w:rsidR="0062717E" w:rsidRDefault="0062717E" w:rsidP="0062717E">
      <w:pPr>
        <w:jc w:val="both"/>
        <w:rPr>
          <w:rFonts w:ascii="Arial" w:hAnsi="Arial" w:cs="Arial"/>
          <w:lang w:val="en-GB"/>
        </w:rPr>
      </w:pPr>
      <w:r>
        <w:lastRenderedPageBreak/>
        <w:t xml:space="preserve">Table 2. </w:t>
      </w:r>
      <w:r w:rsidRPr="009F4B15">
        <w:rPr>
          <w:rFonts w:ascii="Arial" w:hAnsi="Arial" w:cs="Arial"/>
          <w:lang w:val="en-GB"/>
        </w:rPr>
        <w:t xml:space="preserve">Characteristics of Selected Studies Included in Literature Review – </w:t>
      </w:r>
      <w:r>
        <w:rPr>
          <w:rFonts w:ascii="Arial" w:hAnsi="Arial" w:cs="Arial"/>
          <w:lang w:val="en-GB"/>
        </w:rPr>
        <w:t>non-EMA-indication group (continued)</w:t>
      </w:r>
    </w:p>
    <w:p w14:paraId="1CEA941B" w14:textId="77777777" w:rsidR="0062717E" w:rsidRDefault="0062717E"/>
    <w:tbl>
      <w:tblPr>
        <w:tblStyle w:val="Gitternetztabelle1hell"/>
        <w:tblW w:w="14304" w:type="dxa"/>
        <w:tblLook w:val="04A0" w:firstRow="1" w:lastRow="0" w:firstColumn="1" w:lastColumn="0" w:noHBand="0" w:noVBand="1"/>
      </w:tblPr>
      <w:tblGrid>
        <w:gridCol w:w="1139"/>
        <w:gridCol w:w="1142"/>
        <w:gridCol w:w="1140"/>
        <w:gridCol w:w="1928"/>
        <w:gridCol w:w="2494"/>
        <w:gridCol w:w="2154"/>
        <w:gridCol w:w="2154"/>
        <w:gridCol w:w="2153"/>
      </w:tblGrid>
      <w:tr w:rsidR="0085081A" w14:paraId="1552BEC6" w14:textId="77777777" w:rsidTr="004F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7CE67E5D" w14:textId="77777777" w:rsidR="0085081A" w:rsidRDefault="0085081A" w:rsidP="00B26DEF">
            <w:pPr>
              <w:jc w:val="center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HMP</w:t>
            </w:r>
          </w:p>
        </w:tc>
        <w:tc>
          <w:tcPr>
            <w:tcW w:w="1142" w:type="dxa"/>
          </w:tcPr>
          <w:p w14:paraId="318AAC9F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first author, country, year</w:t>
            </w:r>
          </w:p>
        </w:tc>
        <w:tc>
          <w:tcPr>
            <w:tcW w:w="1140" w:type="dxa"/>
          </w:tcPr>
          <w:p w14:paraId="300D2CC0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design</w:t>
            </w:r>
          </w:p>
        </w:tc>
        <w:tc>
          <w:tcPr>
            <w:tcW w:w="1928" w:type="dxa"/>
          </w:tcPr>
          <w:p w14:paraId="047A8530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study participants</w:t>
            </w:r>
          </w:p>
        </w:tc>
        <w:tc>
          <w:tcPr>
            <w:tcW w:w="2494" w:type="dxa"/>
          </w:tcPr>
          <w:p w14:paraId="6B544832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experimental arms</w:t>
            </w:r>
          </w:p>
        </w:tc>
        <w:tc>
          <w:tcPr>
            <w:tcW w:w="2154" w:type="dxa"/>
          </w:tcPr>
          <w:p w14:paraId="1B628420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primary endpoint</w:t>
            </w:r>
          </w:p>
        </w:tc>
        <w:tc>
          <w:tcPr>
            <w:tcW w:w="2154" w:type="dxa"/>
          </w:tcPr>
          <w:p w14:paraId="2D7390EC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condary endpoint</w:t>
            </w:r>
          </w:p>
        </w:tc>
        <w:tc>
          <w:tcPr>
            <w:tcW w:w="2153" w:type="dxa"/>
          </w:tcPr>
          <w:p w14:paraId="458B8AA5" w14:textId="77777777" w:rsidR="0085081A" w:rsidRDefault="0085081A" w:rsidP="00B2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C76">
              <w:rPr>
                <w:rFonts w:ascii="Arial" w:hAnsi="Arial" w:cs="Arial"/>
                <w:sz w:val="14"/>
                <w:szCs w:val="14"/>
                <w:lang w:val="en-GB"/>
              </w:rPr>
              <w:t>applicable non-EMA indication</w:t>
            </w:r>
          </w:p>
        </w:tc>
      </w:tr>
      <w:tr w:rsidR="0062717E" w14:paraId="14D38A1E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4EE66A17" w14:textId="6383075C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2" w:type="dxa"/>
          </w:tcPr>
          <w:p w14:paraId="7880C8DF" w14:textId="34BE5048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Ferreira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Brazil, 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2020</w:t>
            </w:r>
          </w:p>
        </w:tc>
        <w:tc>
          <w:tcPr>
            <w:tcW w:w="1140" w:type="dxa"/>
          </w:tcPr>
          <w:p w14:paraId="7FA70F04" w14:textId="041A974D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46F7FDF8" w14:textId="0B2B20D8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8 patients with head and neck cancer undergoing radiotherapy</w:t>
            </w:r>
          </w:p>
        </w:tc>
        <w:tc>
          <w:tcPr>
            <w:tcW w:w="2494" w:type="dxa"/>
          </w:tcPr>
          <w:p w14:paraId="1097B6F8" w14:textId="77777777" w:rsidR="0062717E" w:rsidRDefault="0062717E" w:rsidP="00547402">
            <w:pPr>
              <w:pStyle w:val="Listenabsatz"/>
              <w:numPr>
                <w:ilvl w:val="0"/>
                <w:numId w:val="10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chamomile gel 8,35% (3x/day)</w:t>
            </w:r>
          </w:p>
          <w:p w14:paraId="32D6F421" w14:textId="2752F9EC" w:rsidR="0062717E" w:rsidRPr="002A08FA" w:rsidRDefault="0062717E" w:rsidP="0062717E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Control: urea cream (3x/day)</w:t>
            </w:r>
          </w:p>
        </w:tc>
        <w:tc>
          <w:tcPr>
            <w:tcW w:w="2154" w:type="dxa"/>
          </w:tcPr>
          <w:p w14:paraId="16CBEFBD" w14:textId="77777777" w:rsidR="0062717E" w:rsidRDefault="0062717E" w:rsidP="00547402">
            <w:pPr>
              <w:pStyle w:val="Listenabsatz"/>
              <w:numPr>
                <w:ilvl w:val="0"/>
                <w:numId w:val="10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resence of skin toxicity</w:t>
            </w:r>
          </w:p>
          <w:p w14:paraId="7B605214" w14:textId="7E261A4D" w:rsidR="0062717E" w:rsidRPr="0062717E" w:rsidRDefault="0062717E" w:rsidP="00547402">
            <w:pPr>
              <w:pStyle w:val="Listenabsatz"/>
              <w:numPr>
                <w:ilvl w:val="0"/>
                <w:numId w:val="10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severity of radiation dermatitis using RTOG</w:t>
            </w:r>
          </w:p>
        </w:tc>
        <w:tc>
          <w:tcPr>
            <w:tcW w:w="2154" w:type="dxa"/>
          </w:tcPr>
          <w:p w14:paraId="3939BD08" w14:textId="581D50FD" w:rsidR="0062717E" w:rsidRPr="00F42CBA" w:rsidRDefault="0062717E" w:rsidP="00F4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42CBA">
              <w:rPr>
                <w:rFonts w:ascii="Arial" w:hAnsi="Arial" w:cs="Arial"/>
                <w:sz w:val="14"/>
                <w:szCs w:val="14"/>
                <w:lang w:val="en-GB"/>
              </w:rPr>
              <w:t>erythema onset time</w:t>
            </w:r>
          </w:p>
        </w:tc>
        <w:tc>
          <w:tcPr>
            <w:tcW w:w="2153" w:type="dxa"/>
          </w:tcPr>
          <w:p w14:paraId="7715A7CE" w14:textId="77B8ECC6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62717E" w14:paraId="0F8EBAF2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1266532E" w14:textId="0C60533B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2" w:type="dxa"/>
          </w:tcPr>
          <w:p w14:paraId="7A91BA9D" w14:textId="263F549E" w:rsidR="0062717E" w:rsidRDefault="00762FEA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Garbuio,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Brazil</w:t>
            </w:r>
            <w:r w:rsidR="0062717E">
              <w:rPr>
                <w:rFonts w:ascii="Arial" w:hAnsi="Arial" w:cs="Arial"/>
                <w:sz w:val="14"/>
                <w:szCs w:val="14"/>
                <w:lang w:val="en-GB"/>
              </w:rPr>
              <w:t>,</w:t>
            </w:r>
            <w:r w:rsidR="0062717E"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 2022</w:t>
            </w:r>
          </w:p>
        </w:tc>
        <w:tc>
          <w:tcPr>
            <w:tcW w:w="1140" w:type="dxa"/>
          </w:tcPr>
          <w:p w14:paraId="43B10E00" w14:textId="67080212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A72DE4D" w14:textId="39446BB1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54 patients with breast cancer receiving chemoradiotherapy </w:t>
            </w:r>
          </w:p>
        </w:tc>
        <w:tc>
          <w:tcPr>
            <w:tcW w:w="2494" w:type="dxa"/>
          </w:tcPr>
          <w:p w14:paraId="27AF22F2" w14:textId="77777777" w:rsidR="0062717E" w:rsidRDefault="0062717E" w:rsidP="00547402">
            <w:pPr>
              <w:pStyle w:val="Listenabsatz"/>
              <w:numPr>
                <w:ilvl w:val="0"/>
                <w:numId w:val="10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: chamomile microparticles (1x/day)</w:t>
            </w:r>
          </w:p>
          <w:p w14:paraId="23C73B0B" w14:textId="7766393F" w:rsidR="0062717E" w:rsidRPr="0062717E" w:rsidRDefault="0062717E" w:rsidP="00547402">
            <w:pPr>
              <w:pStyle w:val="Listenabsatz"/>
              <w:numPr>
                <w:ilvl w:val="0"/>
                <w:numId w:val="10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Control: placebo (1x/day)</w:t>
            </w:r>
          </w:p>
        </w:tc>
        <w:tc>
          <w:tcPr>
            <w:tcW w:w="2154" w:type="dxa"/>
          </w:tcPr>
          <w:p w14:paraId="2D30CD45" w14:textId="52E5C0A6" w:rsidR="0062717E" w:rsidRPr="0085081A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evelopment of radiation dermatitis grade using incidence and time of onset using RTOG</w:t>
            </w:r>
          </w:p>
        </w:tc>
        <w:tc>
          <w:tcPr>
            <w:tcW w:w="2154" w:type="dxa"/>
          </w:tcPr>
          <w:p w14:paraId="531C8036" w14:textId="77777777" w:rsidR="0062717E" w:rsidRDefault="0062717E" w:rsidP="00547402">
            <w:pPr>
              <w:pStyle w:val="Listenabsatz"/>
              <w:numPr>
                <w:ilvl w:val="0"/>
                <w:numId w:val="10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55311">
              <w:rPr>
                <w:rFonts w:ascii="Arial" w:hAnsi="Arial" w:cs="Arial"/>
                <w:sz w:val="14"/>
                <w:szCs w:val="14"/>
                <w:lang w:val="en-GB"/>
              </w:rPr>
              <w:t>incidence and time for development of radiation dermatitis grad 2 or higher using RTOG</w:t>
            </w:r>
          </w:p>
          <w:p w14:paraId="2FABD807" w14:textId="77777777" w:rsidR="0062717E" w:rsidRDefault="0062717E" w:rsidP="00547402">
            <w:pPr>
              <w:pStyle w:val="Listenabsatz"/>
              <w:numPr>
                <w:ilvl w:val="0"/>
                <w:numId w:val="10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55311">
              <w:rPr>
                <w:rFonts w:ascii="Arial" w:hAnsi="Arial" w:cs="Arial"/>
                <w:sz w:val="14"/>
                <w:szCs w:val="14"/>
                <w:lang w:val="en-GB"/>
              </w:rPr>
              <w:t xml:space="preserve">skin related QoL using </w:t>
            </w:r>
            <w:proofErr w:type="spellStart"/>
            <w:r w:rsidRPr="00D55311">
              <w:rPr>
                <w:rFonts w:ascii="Arial" w:hAnsi="Arial" w:cs="Arial"/>
                <w:sz w:val="14"/>
                <w:szCs w:val="14"/>
                <w:lang w:val="en-GB"/>
              </w:rPr>
              <w:t>Skindex</w:t>
            </w:r>
            <w:proofErr w:type="spellEnd"/>
            <w:r w:rsidRPr="00D55311">
              <w:rPr>
                <w:rFonts w:ascii="Arial" w:hAnsi="Arial" w:cs="Arial"/>
                <w:sz w:val="14"/>
                <w:szCs w:val="14"/>
                <w:lang w:val="en-GB"/>
              </w:rPr>
              <w:t xml:space="preserve"> 16</w:t>
            </w:r>
          </w:p>
          <w:p w14:paraId="443F935A" w14:textId="0B1E97A2" w:rsidR="0062717E" w:rsidRPr="0062717E" w:rsidRDefault="0062717E" w:rsidP="00547402">
            <w:pPr>
              <w:pStyle w:val="Listenabsatz"/>
              <w:numPr>
                <w:ilvl w:val="0"/>
                <w:numId w:val="10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pain, itching and burning using VAS</w:t>
            </w:r>
          </w:p>
        </w:tc>
        <w:tc>
          <w:tcPr>
            <w:tcW w:w="2153" w:type="dxa"/>
          </w:tcPr>
          <w:p w14:paraId="5604C1E1" w14:textId="28CCE6C0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62717E" w14:paraId="700AF77A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71A68019" w14:textId="57BD0ECB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2" w:type="dxa"/>
          </w:tcPr>
          <w:p w14:paraId="1B8D230A" w14:textId="0AED60AF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Maiche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Finland, 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1991</w:t>
            </w:r>
          </w:p>
        </w:tc>
        <w:tc>
          <w:tcPr>
            <w:tcW w:w="1140" w:type="dxa"/>
          </w:tcPr>
          <w:p w14:paraId="1085F5F3" w14:textId="4FA2D25F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7E393168" w14:textId="346D543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8 patients with breast cancer undergoing radiotherapy</w:t>
            </w:r>
          </w:p>
        </w:tc>
        <w:tc>
          <w:tcPr>
            <w:tcW w:w="2494" w:type="dxa"/>
          </w:tcPr>
          <w:p w14:paraId="16EE78E9" w14:textId="77777777" w:rsidR="0062717E" w:rsidRDefault="0062717E" w:rsidP="00547402">
            <w:pPr>
              <w:pStyle w:val="Listenabsatz"/>
              <w:numPr>
                <w:ilvl w:val="0"/>
                <w:numId w:val="10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Intervention: chamomile cream (2x/day) </w:t>
            </w:r>
          </w:p>
          <w:p w14:paraId="73296395" w14:textId="13BEB9E6" w:rsidR="0062717E" w:rsidRPr="0062717E" w:rsidRDefault="0062717E" w:rsidP="00547402">
            <w:pPr>
              <w:pStyle w:val="Listenabsatz"/>
              <w:numPr>
                <w:ilvl w:val="0"/>
                <w:numId w:val="10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Control: almond ointment (2x/day)</w:t>
            </w:r>
          </w:p>
        </w:tc>
        <w:tc>
          <w:tcPr>
            <w:tcW w:w="2154" w:type="dxa"/>
          </w:tcPr>
          <w:p w14:paraId="15DE2E43" w14:textId="5B79AC82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everity of radiation dermatitis using own scale</w:t>
            </w:r>
          </w:p>
        </w:tc>
        <w:tc>
          <w:tcPr>
            <w:tcW w:w="2154" w:type="dxa"/>
          </w:tcPr>
          <w:p w14:paraId="07A17FCF" w14:textId="65DBE465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3" w:type="dxa"/>
          </w:tcPr>
          <w:p w14:paraId="59B0D5E7" w14:textId="3FD5E97B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radiation dermatitis</w:t>
            </w:r>
          </w:p>
        </w:tc>
      </w:tr>
      <w:tr w:rsidR="0062717E" w14:paraId="1973D962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6FC4E71F" w14:textId="1F1BA50E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2" w:type="dxa"/>
          </w:tcPr>
          <w:p w14:paraId="6FE38E5D" w14:textId="0297D82B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Sanaati,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Iran,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 2016</w:t>
            </w:r>
          </w:p>
        </w:tc>
        <w:tc>
          <w:tcPr>
            <w:tcW w:w="1140" w:type="dxa"/>
          </w:tcPr>
          <w:p w14:paraId="07D97A9A" w14:textId="164C8EB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>RCT DB</w:t>
            </w:r>
          </w:p>
        </w:tc>
        <w:tc>
          <w:tcPr>
            <w:tcW w:w="1928" w:type="dxa"/>
          </w:tcPr>
          <w:p w14:paraId="3D412051" w14:textId="120BB29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45 patients with breast cancer receiving chemotherapy</w:t>
            </w:r>
          </w:p>
        </w:tc>
        <w:tc>
          <w:tcPr>
            <w:tcW w:w="2494" w:type="dxa"/>
          </w:tcPr>
          <w:p w14:paraId="65CF067F" w14:textId="77777777" w:rsidR="0062717E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1: ginger capsules (2x500mg/day) + DMA</w:t>
            </w:r>
          </w:p>
          <w:p w14:paraId="18EA3C5A" w14:textId="77777777" w:rsidR="00F42CBA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rvention 2: chamomile capsules (2x500mg/day) + DMA</w:t>
            </w:r>
          </w:p>
          <w:p w14:paraId="06818A03" w14:textId="740903F8" w:rsidR="0062717E" w:rsidRPr="00F42CBA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42CBA">
              <w:rPr>
                <w:rFonts w:ascii="Arial" w:hAnsi="Arial" w:cs="Arial"/>
                <w:sz w:val="14"/>
                <w:szCs w:val="14"/>
                <w:lang w:val="en-GB"/>
              </w:rPr>
              <w:t xml:space="preserve">Control: DMA = dexamethasone + metoclopramide + aprepitant </w:t>
            </w:r>
          </w:p>
        </w:tc>
        <w:tc>
          <w:tcPr>
            <w:tcW w:w="2154" w:type="dxa"/>
          </w:tcPr>
          <w:p w14:paraId="0D77C15E" w14:textId="77777777" w:rsidR="0062717E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intensity of nausea</w:t>
            </w:r>
          </w:p>
          <w:p w14:paraId="11F1F67C" w14:textId="77777777" w:rsidR="0062717E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umber of nausea episodes</w:t>
            </w:r>
          </w:p>
          <w:p w14:paraId="32984C9D" w14:textId="2D0773CB" w:rsidR="0062717E" w:rsidRPr="0062717E" w:rsidRDefault="0062717E" w:rsidP="00547402">
            <w:pPr>
              <w:pStyle w:val="Listenabsatz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2717E">
              <w:rPr>
                <w:rFonts w:ascii="Arial" w:hAnsi="Arial" w:cs="Arial"/>
                <w:sz w:val="14"/>
                <w:szCs w:val="14"/>
                <w:lang w:val="en-GB"/>
              </w:rPr>
              <w:t>number of vomiting episodes</w:t>
            </w:r>
          </w:p>
        </w:tc>
        <w:tc>
          <w:tcPr>
            <w:tcW w:w="2154" w:type="dxa"/>
          </w:tcPr>
          <w:p w14:paraId="17BFED5E" w14:textId="7FF42945" w:rsidR="0062717E" w:rsidRPr="0085081A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2153" w:type="dxa"/>
          </w:tcPr>
          <w:p w14:paraId="3901E9D1" w14:textId="6C00B7C0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0AC7">
              <w:rPr>
                <w:rFonts w:ascii="Arial" w:hAnsi="Arial" w:cs="Arial"/>
                <w:sz w:val="14"/>
                <w:szCs w:val="14"/>
                <w:lang w:val="en-GB"/>
              </w:rPr>
              <w:t xml:space="preserve">nausea and vomiting </w:t>
            </w:r>
          </w:p>
        </w:tc>
      </w:tr>
      <w:tr w:rsidR="0062717E" w14:paraId="67ACBF2F" w14:textId="77777777" w:rsidTr="004F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0F51CA39" w14:textId="388C1F37" w:rsidR="0062717E" w:rsidRDefault="0062717E" w:rsidP="0062717E">
            <w:r>
              <w:rPr>
                <w:rFonts w:ascii="Arial" w:hAnsi="Arial" w:cs="Arial"/>
                <w:sz w:val="14"/>
                <w:szCs w:val="14"/>
                <w:lang w:val="en-GB"/>
              </w:rPr>
              <w:t>r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oman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c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hamomile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lower</w:t>
            </w:r>
          </w:p>
        </w:tc>
        <w:tc>
          <w:tcPr>
            <w:tcW w:w="1142" w:type="dxa"/>
          </w:tcPr>
          <w:p w14:paraId="4FC7A80D" w14:textId="72964EE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 xml:space="preserve">Williams,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USA, </w:t>
            </w:r>
            <w:r w:rsidRPr="007C2DC2">
              <w:rPr>
                <w:rFonts w:ascii="Arial" w:hAnsi="Arial" w:cs="Arial"/>
                <w:sz w:val="14"/>
                <w:szCs w:val="14"/>
                <w:lang w:val="en-GB"/>
              </w:rPr>
              <w:t>2022</w:t>
            </w:r>
          </w:p>
        </w:tc>
        <w:tc>
          <w:tcPr>
            <w:tcW w:w="1140" w:type="dxa"/>
          </w:tcPr>
          <w:p w14:paraId="3986CF2B" w14:textId="0B5DF08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RCT SB</w:t>
            </w:r>
          </w:p>
        </w:tc>
        <w:tc>
          <w:tcPr>
            <w:tcW w:w="1928" w:type="dxa"/>
          </w:tcPr>
          <w:p w14:paraId="03C6734D" w14:textId="2DE12138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147 patients with gastrointestinal, neuroendocrine, and skin cancer receiving chemotherapy</w:t>
            </w:r>
          </w:p>
        </w:tc>
        <w:tc>
          <w:tcPr>
            <w:tcW w:w="2494" w:type="dxa"/>
          </w:tcPr>
          <w:p w14:paraId="30C42155" w14:textId="77777777" w:rsidR="0062717E" w:rsidRPr="007C50F5" w:rsidRDefault="0062717E" w:rsidP="00547402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Group 1: ginger essential oil inhalation</w:t>
            </w:r>
          </w:p>
          <w:p w14:paraId="6F3F985C" w14:textId="77777777" w:rsidR="0062717E" w:rsidRPr="007C50F5" w:rsidRDefault="0062717E" w:rsidP="00547402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Group 2: German chamomile essential oil inhalation</w:t>
            </w:r>
          </w:p>
          <w:p w14:paraId="75C5037F" w14:textId="77777777" w:rsidR="0062717E" w:rsidRPr="007C50F5" w:rsidRDefault="0062717E" w:rsidP="00547402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Group 3: bergamot essential oil inhalation</w:t>
            </w:r>
          </w:p>
          <w:p w14:paraId="6F41F9CE" w14:textId="22240591" w:rsidR="0062717E" w:rsidRPr="002A08FA" w:rsidRDefault="0062717E" w:rsidP="0062717E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Group 4: odourless control oil inhalation</w:t>
            </w:r>
          </w:p>
        </w:tc>
        <w:tc>
          <w:tcPr>
            <w:tcW w:w="2154" w:type="dxa"/>
          </w:tcPr>
          <w:p w14:paraId="511953D0" w14:textId="5AF64AD7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appetite, anxiety, fatigue, nausea on 10-point Likert scale</w:t>
            </w:r>
          </w:p>
        </w:tc>
        <w:tc>
          <w:tcPr>
            <w:tcW w:w="2154" w:type="dxa"/>
          </w:tcPr>
          <w:p w14:paraId="53B135B1" w14:textId="35A1F8AA" w:rsidR="0062717E" w:rsidRPr="0085081A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>acceptance and use of personal inhalation bottle</w:t>
            </w:r>
          </w:p>
        </w:tc>
        <w:tc>
          <w:tcPr>
            <w:tcW w:w="2153" w:type="dxa"/>
          </w:tcPr>
          <w:p w14:paraId="5065AD0D" w14:textId="7296332A" w:rsidR="0062717E" w:rsidRDefault="0062717E" w:rsidP="00627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0F5">
              <w:rPr>
                <w:rFonts w:ascii="Arial" w:hAnsi="Arial" w:cs="Arial"/>
                <w:sz w:val="14"/>
                <w:szCs w:val="14"/>
                <w:lang w:val="en-GB"/>
              </w:rPr>
              <w:t xml:space="preserve">nausea and vomiting </w:t>
            </w:r>
          </w:p>
        </w:tc>
      </w:tr>
    </w:tbl>
    <w:p w14:paraId="565E11D5" w14:textId="13270730" w:rsidR="00F42CBA" w:rsidRPr="00F42CBA" w:rsidRDefault="00F42CBA" w:rsidP="00F42CBA">
      <w:pPr>
        <w:tabs>
          <w:tab w:val="left" w:pos="3367"/>
        </w:tabs>
      </w:pPr>
    </w:p>
    <w:sectPr w:rsidR="00F42CBA" w:rsidRPr="00F42CBA" w:rsidSect="00780F8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0B1"/>
    <w:multiLevelType w:val="hybridMultilevel"/>
    <w:tmpl w:val="C03400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0551E"/>
    <w:multiLevelType w:val="hybridMultilevel"/>
    <w:tmpl w:val="5B40F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B1423D"/>
    <w:multiLevelType w:val="hybridMultilevel"/>
    <w:tmpl w:val="AE00B8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85AE2"/>
    <w:multiLevelType w:val="hybridMultilevel"/>
    <w:tmpl w:val="BCD6E9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290AD2"/>
    <w:multiLevelType w:val="hybridMultilevel"/>
    <w:tmpl w:val="7D56D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480175"/>
    <w:multiLevelType w:val="hybridMultilevel"/>
    <w:tmpl w:val="2278C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A0745A"/>
    <w:multiLevelType w:val="hybridMultilevel"/>
    <w:tmpl w:val="FBEE95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8E15A1"/>
    <w:multiLevelType w:val="hybridMultilevel"/>
    <w:tmpl w:val="6DFA8C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77423C3"/>
    <w:multiLevelType w:val="hybridMultilevel"/>
    <w:tmpl w:val="5BE4D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B66E2A"/>
    <w:multiLevelType w:val="hybridMultilevel"/>
    <w:tmpl w:val="3A6E00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512512"/>
    <w:multiLevelType w:val="hybridMultilevel"/>
    <w:tmpl w:val="982EA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2C215F"/>
    <w:multiLevelType w:val="hybridMultilevel"/>
    <w:tmpl w:val="C1F8C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320EF0"/>
    <w:multiLevelType w:val="hybridMultilevel"/>
    <w:tmpl w:val="0B5E6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6D4841"/>
    <w:multiLevelType w:val="hybridMultilevel"/>
    <w:tmpl w:val="77BC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DB470C"/>
    <w:multiLevelType w:val="hybridMultilevel"/>
    <w:tmpl w:val="A61053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DF652D1"/>
    <w:multiLevelType w:val="hybridMultilevel"/>
    <w:tmpl w:val="A6B02D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6C2E69"/>
    <w:multiLevelType w:val="hybridMultilevel"/>
    <w:tmpl w:val="3FD417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160F0B"/>
    <w:multiLevelType w:val="hybridMultilevel"/>
    <w:tmpl w:val="233288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74202E"/>
    <w:multiLevelType w:val="hybridMultilevel"/>
    <w:tmpl w:val="5F129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6752ED2"/>
    <w:multiLevelType w:val="hybridMultilevel"/>
    <w:tmpl w:val="B25AD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7026469"/>
    <w:multiLevelType w:val="hybridMultilevel"/>
    <w:tmpl w:val="A2AAB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AF5287"/>
    <w:multiLevelType w:val="hybridMultilevel"/>
    <w:tmpl w:val="CC567E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9CA0AC9"/>
    <w:multiLevelType w:val="hybridMultilevel"/>
    <w:tmpl w:val="B9C8C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A8D3E9D"/>
    <w:multiLevelType w:val="hybridMultilevel"/>
    <w:tmpl w:val="B010EB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BB115CA"/>
    <w:multiLevelType w:val="hybridMultilevel"/>
    <w:tmpl w:val="4888F9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BFB1985"/>
    <w:multiLevelType w:val="hybridMultilevel"/>
    <w:tmpl w:val="5C06A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C256881"/>
    <w:multiLevelType w:val="hybridMultilevel"/>
    <w:tmpl w:val="EC449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371DAE"/>
    <w:multiLevelType w:val="hybridMultilevel"/>
    <w:tmpl w:val="BF546A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D493E56"/>
    <w:multiLevelType w:val="hybridMultilevel"/>
    <w:tmpl w:val="4DD07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EE7439C"/>
    <w:multiLevelType w:val="hybridMultilevel"/>
    <w:tmpl w:val="D136B1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1F4E1D98"/>
    <w:multiLevelType w:val="hybridMultilevel"/>
    <w:tmpl w:val="F64665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1FCF0D08"/>
    <w:multiLevelType w:val="hybridMultilevel"/>
    <w:tmpl w:val="A1663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26832D7"/>
    <w:multiLevelType w:val="hybridMultilevel"/>
    <w:tmpl w:val="4D3C8B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27A634B"/>
    <w:multiLevelType w:val="hybridMultilevel"/>
    <w:tmpl w:val="0D000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2CB794D"/>
    <w:multiLevelType w:val="hybridMultilevel"/>
    <w:tmpl w:val="935011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2D505E0"/>
    <w:multiLevelType w:val="hybridMultilevel"/>
    <w:tmpl w:val="6324FB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3CE4526"/>
    <w:multiLevelType w:val="hybridMultilevel"/>
    <w:tmpl w:val="13309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3F64435"/>
    <w:multiLevelType w:val="hybridMultilevel"/>
    <w:tmpl w:val="CF3CCE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6B05F87"/>
    <w:multiLevelType w:val="hybridMultilevel"/>
    <w:tmpl w:val="2A08B8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6F23A74"/>
    <w:multiLevelType w:val="hybridMultilevel"/>
    <w:tmpl w:val="3E3AC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7A17AE8"/>
    <w:multiLevelType w:val="hybridMultilevel"/>
    <w:tmpl w:val="E44E3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29D17482"/>
    <w:multiLevelType w:val="hybridMultilevel"/>
    <w:tmpl w:val="DF3483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2AB2338E"/>
    <w:multiLevelType w:val="hybridMultilevel"/>
    <w:tmpl w:val="3B4080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2B4B28E4"/>
    <w:multiLevelType w:val="hybridMultilevel"/>
    <w:tmpl w:val="C07AB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2CEB78A1"/>
    <w:multiLevelType w:val="hybridMultilevel"/>
    <w:tmpl w:val="20A816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2FE2400F"/>
    <w:multiLevelType w:val="hybridMultilevel"/>
    <w:tmpl w:val="64D0DC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00D12BC"/>
    <w:multiLevelType w:val="hybridMultilevel"/>
    <w:tmpl w:val="F350C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10959E3"/>
    <w:multiLevelType w:val="hybridMultilevel"/>
    <w:tmpl w:val="420C32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1501072"/>
    <w:multiLevelType w:val="hybridMultilevel"/>
    <w:tmpl w:val="3CE80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55D6DD2"/>
    <w:multiLevelType w:val="hybridMultilevel"/>
    <w:tmpl w:val="AE28C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5966C34"/>
    <w:multiLevelType w:val="hybridMultilevel"/>
    <w:tmpl w:val="985A3C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59E3432"/>
    <w:multiLevelType w:val="hybridMultilevel"/>
    <w:tmpl w:val="2A765D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7F72E70"/>
    <w:multiLevelType w:val="hybridMultilevel"/>
    <w:tmpl w:val="65B678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38B64D26"/>
    <w:multiLevelType w:val="hybridMultilevel"/>
    <w:tmpl w:val="C95E9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A7F55FB"/>
    <w:multiLevelType w:val="hybridMultilevel"/>
    <w:tmpl w:val="0D6E9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E062E5F"/>
    <w:multiLevelType w:val="hybridMultilevel"/>
    <w:tmpl w:val="033E9E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3FEB5A19"/>
    <w:multiLevelType w:val="hybridMultilevel"/>
    <w:tmpl w:val="96606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00B1BCB"/>
    <w:multiLevelType w:val="hybridMultilevel"/>
    <w:tmpl w:val="F69C8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35317F4"/>
    <w:multiLevelType w:val="hybridMultilevel"/>
    <w:tmpl w:val="2528D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4E67E01"/>
    <w:multiLevelType w:val="hybridMultilevel"/>
    <w:tmpl w:val="6D04C2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5F507C9"/>
    <w:multiLevelType w:val="hybridMultilevel"/>
    <w:tmpl w:val="A13CE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848480F"/>
    <w:multiLevelType w:val="hybridMultilevel"/>
    <w:tmpl w:val="3C16A1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BFF4B9A"/>
    <w:multiLevelType w:val="hybridMultilevel"/>
    <w:tmpl w:val="4C4C8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DE4695A"/>
    <w:multiLevelType w:val="hybridMultilevel"/>
    <w:tmpl w:val="C8B69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FBB090E"/>
    <w:multiLevelType w:val="hybridMultilevel"/>
    <w:tmpl w:val="0130F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085330E"/>
    <w:multiLevelType w:val="hybridMultilevel"/>
    <w:tmpl w:val="D9508D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2B70B01"/>
    <w:multiLevelType w:val="hybridMultilevel"/>
    <w:tmpl w:val="EFDED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6605634"/>
    <w:multiLevelType w:val="hybridMultilevel"/>
    <w:tmpl w:val="A26CA3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7163184"/>
    <w:multiLevelType w:val="hybridMultilevel"/>
    <w:tmpl w:val="58726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9C17EFE"/>
    <w:multiLevelType w:val="hybridMultilevel"/>
    <w:tmpl w:val="67242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9C65CCE"/>
    <w:multiLevelType w:val="hybridMultilevel"/>
    <w:tmpl w:val="A42820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B290CC1"/>
    <w:multiLevelType w:val="hybridMultilevel"/>
    <w:tmpl w:val="D4124C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CE460A7"/>
    <w:multiLevelType w:val="hybridMultilevel"/>
    <w:tmpl w:val="BF92C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E8C76A2"/>
    <w:multiLevelType w:val="hybridMultilevel"/>
    <w:tmpl w:val="F8103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2424637"/>
    <w:multiLevelType w:val="hybridMultilevel"/>
    <w:tmpl w:val="B9AA2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24D69F4"/>
    <w:multiLevelType w:val="hybridMultilevel"/>
    <w:tmpl w:val="2AC40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4211CEF"/>
    <w:multiLevelType w:val="hybridMultilevel"/>
    <w:tmpl w:val="50E621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4555CEB"/>
    <w:multiLevelType w:val="hybridMultilevel"/>
    <w:tmpl w:val="BBD08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5DE32CC"/>
    <w:multiLevelType w:val="hybridMultilevel"/>
    <w:tmpl w:val="04826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66042B2"/>
    <w:multiLevelType w:val="hybridMultilevel"/>
    <w:tmpl w:val="C6FAE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7A27229"/>
    <w:multiLevelType w:val="hybridMultilevel"/>
    <w:tmpl w:val="B2829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A772A4C"/>
    <w:multiLevelType w:val="hybridMultilevel"/>
    <w:tmpl w:val="9F04C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6C2809AD"/>
    <w:multiLevelType w:val="hybridMultilevel"/>
    <w:tmpl w:val="CD84D3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6CAE20CB"/>
    <w:multiLevelType w:val="hybridMultilevel"/>
    <w:tmpl w:val="AA424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CDA257B"/>
    <w:multiLevelType w:val="hybridMultilevel"/>
    <w:tmpl w:val="37D67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D1C07CC"/>
    <w:multiLevelType w:val="hybridMultilevel"/>
    <w:tmpl w:val="B65EB1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D245ADB"/>
    <w:multiLevelType w:val="hybridMultilevel"/>
    <w:tmpl w:val="BE7AE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041385C"/>
    <w:multiLevelType w:val="hybridMultilevel"/>
    <w:tmpl w:val="D528D9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04257E8"/>
    <w:multiLevelType w:val="hybridMultilevel"/>
    <w:tmpl w:val="543045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0A66A5A"/>
    <w:multiLevelType w:val="hybridMultilevel"/>
    <w:tmpl w:val="92D688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1BB6C12"/>
    <w:multiLevelType w:val="hybridMultilevel"/>
    <w:tmpl w:val="806C2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727B200A"/>
    <w:multiLevelType w:val="hybridMultilevel"/>
    <w:tmpl w:val="9BA826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72976393"/>
    <w:multiLevelType w:val="hybridMultilevel"/>
    <w:tmpl w:val="99C6C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738D3640"/>
    <w:multiLevelType w:val="hybridMultilevel"/>
    <w:tmpl w:val="C538A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42171AA"/>
    <w:multiLevelType w:val="hybridMultilevel"/>
    <w:tmpl w:val="BD40B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4703254"/>
    <w:multiLevelType w:val="hybridMultilevel"/>
    <w:tmpl w:val="E8C6AD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4AB0B99"/>
    <w:multiLevelType w:val="hybridMultilevel"/>
    <w:tmpl w:val="4732D4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4CA3CD0"/>
    <w:multiLevelType w:val="hybridMultilevel"/>
    <w:tmpl w:val="8A9CFF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75080C72"/>
    <w:multiLevelType w:val="hybridMultilevel"/>
    <w:tmpl w:val="329CD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78D4235D"/>
    <w:multiLevelType w:val="hybridMultilevel"/>
    <w:tmpl w:val="A26A5B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A4E4BCD"/>
    <w:multiLevelType w:val="hybridMultilevel"/>
    <w:tmpl w:val="57BC3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7B24647E"/>
    <w:multiLevelType w:val="hybridMultilevel"/>
    <w:tmpl w:val="F84E78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C7F76B1"/>
    <w:multiLevelType w:val="hybridMultilevel"/>
    <w:tmpl w:val="5AFAB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E7E6BFF"/>
    <w:multiLevelType w:val="hybridMultilevel"/>
    <w:tmpl w:val="C8781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7EEC07ED"/>
    <w:multiLevelType w:val="hybridMultilevel"/>
    <w:tmpl w:val="3AB49F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F122C14"/>
    <w:multiLevelType w:val="hybridMultilevel"/>
    <w:tmpl w:val="6B2012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FDB5A75"/>
    <w:multiLevelType w:val="hybridMultilevel"/>
    <w:tmpl w:val="2D02F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655045">
    <w:abstractNumId w:val="5"/>
  </w:num>
  <w:num w:numId="2" w16cid:durableId="305862629">
    <w:abstractNumId w:val="80"/>
  </w:num>
  <w:num w:numId="3" w16cid:durableId="1413501930">
    <w:abstractNumId w:val="86"/>
  </w:num>
  <w:num w:numId="4" w16cid:durableId="460615777">
    <w:abstractNumId w:val="11"/>
  </w:num>
  <w:num w:numId="5" w16cid:durableId="477768757">
    <w:abstractNumId w:val="40"/>
  </w:num>
  <w:num w:numId="6" w16cid:durableId="1646542888">
    <w:abstractNumId w:val="106"/>
  </w:num>
  <w:num w:numId="7" w16cid:durableId="1886527259">
    <w:abstractNumId w:val="99"/>
  </w:num>
  <w:num w:numId="8" w16cid:durableId="804078299">
    <w:abstractNumId w:val="16"/>
  </w:num>
  <w:num w:numId="9" w16cid:durableId="22245232">
    <w:abstractNumId w:val="96"/>
  </w:num>
  <w:num w:numId="10" w16cid:durableId="1557088280">
    <w:abstractNumId w:val="98"/>
  </w:num>
  <w:num w:numId="11" w16cid:durableId="1200047032">
    <w:abstractNumId w:val="25"/>
  </w:num>
  <w:num w:numId="12" w16cid:durableId="1713266281">
    <w:abstractNumId w:val="37"/>
  </w:num>
  <w:num w:numId="13" w16cid:durableId="1617174193">
    <w:abstractNumId w:val="51"/>
  </w:num>
  <w:num w:numId="14" w16cid:durableId="143008182">
    <w:abstractNumId w:val="101"/>
  </w:num>
  <w:num w:numId="15" w16cid:durableId="1787507024">
    <w:abstractNumId w:val="103"/>
  </w:num>
  <w:num w:numId="16" w16cid:durableId="1669627160">
    <w:abstractNumId w:val="77"/>
  </w:num>
  <w:num w:numId="17" w16cid:durableId="940406610">
    <w:abstractNumId w:val="59"/>
  </w:num>
  <w:num w:numId="18" w16cid:durableId="220677152">
    <w:abstractNumId w:val="47"/>
  </w:num>
  <w:num w:numId="19" w16cid:durableId="682711670">
    <w:abstractNumId w:val="32"/>
  </w:num>
  <w:num w:numId="20" w16cid:durableId="1037848220">
    <w:abstractNumId w:val="84"/>
  </w:num>
  <w:num w:numId="21" w16cid:durableId="666859830">
    <w:abstractNumId w:val="85"/>
  </w:num>
  <w:num w:numId="22" w16cid:durableId="1602952012">
    <w:abstractNumId w:val="72"/>
  </w:num>
  <w:num w:numId="23" w16cid:durableId="1235047171">
    <w:abstractNumId w:val="83"/>
  </w:num>
  <w:num w:numId="24" w16cid:durableId="1313214630">
    <w:abstractNumId w:val="78"/>
  </w:num>
  <w:num w:numId="25" w16cid:durableId="1033651963">
    <w:abstractNumId w:val="70"/>
  </w:num>
  <w:num w:numId="26" w16cid:durableId="256137794">
    <w:abstractNumId w:val="89"/>
  </w:num>
  <w:num w:numId="27" w16cid:durableId="288365038">
    <w:abstractNumId w:val="87"/>
  </w:num>
  <w:num w:numId="28" w16cid:durableId="1499616979">
    <w:abstractNumId w:val="41"/>
  </w:num>
  <w:num w:numId="29" w16cid:durableId="1652127442">
    <w:abstractNumId w:val="53"/>
  </w:num>
  <w:num w:numId="30" w16cid:durableId="878514766">
    <w:abstractNumId w:val="75"/>
  </w:num>
  <w:num w:numId="31" w16cid:durableId="2118718839">
    <w:abstractNumId w:val="43"/>
  </w:num>
  <w:num w:numId="32" w16cid:durableId="1782722042">
    <w:abstractNumId w:val="105"/>
  </w:num>
  <w:num w:numId="33" w16cid:durableId="1447459613">
    <w:abstractNumId w:val="73"/>
  </w:num>
  <w:num w:numId="34" w16cid:durableId="1034698131">
    <w:abstractNumId w:val="93"/>
  </w:num>
  <w:num w:numId="35" w16cid:durableId="2029327799">
    <w:abstractNumId w:val="63"/>
  </w:num>
  <w:num w:numId="36" w16cid:durableId="1657150225">
    <w:abstractNumId w:val="6"/>
  </w:num>
  <w:num w:numId="37" w16cid:durableId="1589577347">
    <w:abstractNumId w:val="0"/>
  </w:num>
  <w:num w:numId="38" w16cid:durableId="861942403">
    <w:abstractNumId w:val="9"/>
  </w:num>
  <w:num w:numId="39" w16cid:durableId="1052577333">
    <w:abstractNumId w:val="60"/>
  </w:num>
  <w:num w:numId="40" w16cid:durableId="814034280">
    <w:abstractNumId w:val="29"/>
  </w:num>
  <w:num w:numId="41" w16cid:durableId="1110591662">
    <w:abstractNumId w:val="4"/>
  </w:num>
  <w:num w:numId="42" w16cid:durableId="237057478">
    <w:abstractNumId w:val="48"/>
  </w:num>
  <w:num w:numId="43" w16cid:durableId="1094203222">
    <w:abstractNumId w:val="44"/>
  </w:num>
  <w:num w:numId="44" w16cid:durableId="2076316598">
    <w:abstractNumId w:val="82"/>
  </w:num>
  <w:num w:numId="45" w16cid:durableId="682628186">
    <w:abstractNumId w:val="76"/>
  </w:num>
  <w:num w:numId="46" w16cid:durableId="507014875">
    <w:abstractNumId w:val="30"/>
  </w:num>
  <w:num w:numId="47" w16cid:durableId="365715943">
    <w:abstractNumId w:val="19"/>
  </w:num>
  <w:num w:numId="48" w16cid:durableId="367221048">
    <w:abstractNumId w:val="102"/>
  </w:num>
  <w:num w:numId="49" w16cid:durableId="598106978">
    <w:abstractNumId w:val="97"/>
  </w:num>
  <w:num w:numId="50" w16cid:durableId="296760582">
    <w:abstractNumId w:val="69"/>
  </w:num>
  <w:num w:numId="51" w16cid:durableId="1000889441">
    <w:abstractNumId w:val="65"/>
  </w:num>
  <w:num w:numId="52" w16cid:durableId="1149597463">
    <w:abstractNumId w:val="100"/>
  </w:num>
  <w:num w:numId="53" w16cid:durableId="413161074">
    <w:abstractNumId w:val="20"/>
  </w:num>
  <w:num w:numId="54" w16cid:durableId="685449520">
    <w:abstractNumId w:val="90"/>
  </w:num>
  <w:num w:numId="55" w16cid:durableId="2033994077">
    <w:abstractNumId w:val="55"/>
  </w:num>
  <w:num w:numId="56" w16cid:durableId="384646817">
    <w:abstractNumId w:val="91"/>
  </w:num>
  <w:num w:numId="57" w16cid:durableId="32120568">
    <w:abstractNumId w:val="67"/>
  </w:num>
  <w:num w:numId="58" w16cid:durableId="1341203078">
    <w:abstractNumId w:val="52"/>
  </w:num>
  <w:num w:numId="59" w16cid:durableId="718355853">
    <w:abstractNumId w:val="24"/>
  </w:num>
  <w:num w:numId="60" w16cid:durableId="408960536">
    <w:abstractNumId w:val="68"/>
  </w:num>
  <w:num w:numId="61" w16cid:durableId="2019693081">
    <w:abstractNumId w:val="10"/>
  </w:num>
  <w:num w:numId="62" w16cid:durableId="203636075">
    <w:abstractNumId w:val="74"/>
  </w:num>
  <w:num w:numId="63" w16cid:durableId="715156872">
    <w:abstractNumId w:val="56"/>
  </w:num>
  <w:num w:numId="64" w16cid:durableId="1357270833">
    <w:abstractNumId w:val="58"/>
  </w:num>
  <w:num w:numId="65" w16cid:durableId="1952131062">
    <w:abstractNumId w:val="46"/>
  </w:num>
  <w:num w:numId="66" w16cid:durableId="222789476">
    <w:abstractNumId w:val="88"/>
  </w:num>
  <w:num w:numId="67" w16cid:durableId="606740784">
    <w:abstractNumId w:val="71"/>
  </w:num>
  <w:num w:numId="68" w16cid:durableId="963971723">
    <w:abstractNumId w:val="26"/>
  </w:num>
  <w:num w:numId="69" w16cid:durableId="978876967">
    <w:abstractNumId w:val="14"/>
  </w:num>
  <w:num w:numId="70" w16cid:durableId="1569341550">
    <w:abstractNumId w:val="7"/>
  </w:num>
  <w:num w:numId="71" w16cid:durableId="387534816">
    <w:abstractNumId w:val="104"/>
  </w:num>
  <w:num w:numId="72" w16cid:durableId="1482304280">
    <w:abstractNumId w:val="1"/>
  </w:num>
  <w:num w:numId="73" w16cid:durableId="2005014498">
    <w:abstractNumId w:val="79"/>
  </w:num>
  <w:num w:numId="74" w16cid:durableId="1335259467">
    <w:abstractNumId w:val="38"/>
  </w:num>
  <w:num w:numId="75" w16cid:durableId="2101367242">
    <w:abstractNumId w:val="8"/>
  </w:num>
  <w:num w:numId="76" w16cid:durableId="2118669661">
    <w:abstractNumId w:val="36"/>
  </w:num>
  <w:num w:numId="77" w16cid:durableId="775714181">
    <w:abstractNumId w:val="50"/>
  </w:num>
  <w:num w:numId="78" w16cid:durableId="796337448">
    <w:abstractNumId w:val="45"/>
  </w:num>
  <w:num w:numId="79" w16cid:durableId="1479567454">
    <w:abstractNumId w:val="33"/>
  </w:num>
  <w:num w:numId="80" w16cid:durableId="1526485137">
    <w:abstractNumId w:val="28"/>
  </w:num>
  <w:num w:numId="81" w16cid:durableId="106580273">
    <w:abstractNumId w:val="35"/>
  </w:num>
  <w:num w:numId="82" w16cid:durableId="1019166357">
    <w:abstractNumId w:val="31"/>
  </w:num>
  <w:num w:numId="83" w16cid:durableId="719860944">
    <w:abstractNumId w:val="61"/>
  </w:num>
  <w:num w:numId="84" w16cid:durableId="2067871731">
    <w:abstractNumId w:val="18"/>
  </w:num>
  <w:num w:numId="85" w16cid:durableId="1163668939">
    <w:abstractNumId w:val="2"/>
  </w:num>
  <w:num w:numId="86" w16cid:durableId="588579811">
    <w:abstractNumId w:val="62"/>
  </w:num>
  <w:num w:numId="87" w16cid:durableId="496113790">
    <w:abstractNumId w:val="64"/>
  </w:num>
  <w:num w:numId="88" w16cid:durableId="1216234932">
    <w:abstractNumId w:val="66"/>
  </w:num>
  <w:num w:numId="89" w16cid:durableId="1808931269">
    <w:abstractNumId w:val="57"/>
  </w:num>
  <w:num w:numId="90" w16cid:durableId="1467701153">
    <w:abstractNumId w:val="92"/>
  </w:num>
  <w:num w:numId="91" w16cid:durableId="920993677">
    <w:abstractNumId w:val="54"/>
  </w:num>
  <w:num w:numId="92" w16cid:durableId="298726589">
    <w:abstractNumId w:val="94"/>
  </w:num>
  <w:num w:numId="93" w16cid:durableId="1153646083">
    <w:abstractNumId w:val="39"/>
  </w:num>
  <w:num w:numId="94" w16cid:durableId="595020037">
    <w:abstractNumId w:val="23"/>
  </w:num>
  <w:num w:numId="95" w16cid:durableId="1982616678">
    <w:abstractNumId w:val="15"/>
  </w:num>
  <w:num w:numId="96" w16cid:durableId="778186931">
    <w:abstractNumId w:val="12"/>
  </w:num>
  <w:num w:numId="97" w16cid:durableId="1536233693">
    <w:abstractNumId w:val="42"/>
  </w:num>
  <w:num w:numId="98" w16cid:durableId="307635162">
    <w:abstractNumId w:val="22"/>
  </w:num>
  <w:num w:numId="99" w16cid:durableId="2021463595">
    <w:abstractNumId w:val="21"/>
  </w:num>
  <w:num w:numId="100" w16cid:durableId="740257138">
    <w:abstractNumId w:val="95"/>
  </w:num>
  <w:num w:numId="101" w16cid:durableId="1350444317">
    <w:abstractNumId w:val="3"/>
  </w:num>
  <w:num w:numId="102" w16cid:durableId="1479303060">
    <w:abstractNumId w:val="13"/>
  </w:num>
  <w:num w:numId="103" w16cid:durableId="1134982735">
    <w:abstractNumId w:val="17"/>
  </w:num>
  <w:num w:numId="104" w16cid:durableId="891232515">
    <w:abstractNumId w:val="27"/>
  </w:num>
  <w:num w:numId="105" w16cid:durableId="243416896">
    <w:abstractNumId w:val="49"/>
  </w:num>
  <w:num w:numId="106" w16cid:durableId="1140462957">
    <w:abstractNumId w:val="34"/>
  </w:num>
  <w:num w:numId="107" w16cid:durableId="1183276634">
    <w:abstractNumId w:val="81"/>
  </w:num>
  <w:numIdMacAtCleanup w:val="10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41"/>
    <w:rsid w:val="00002396"/>
    <w:rsid w:val="000577C3"/>
    <w:rsid w:val="00112AB5"/>
    <w:rsid w:val="0015438C"/>
    <w:rsid w:val="00295AE3"/>
    <w:rsid w:val="002A08FA"/>
    <w:rsid w:val="00303CDB"/>
    <w:rsid w:val="003411DE"/>
    <w:rsid w:val="003716F3"/>
    <w:rsid w:val="003A2964"/>
    <w:rsid w:val="003A78F9"/>
    <w:rsid w:val="003D3181"/>
    <w:rsid w:val="00413506"/>
    <w:rsid w:val="00426571"/>
    <w:rsid w:val="004C5B5B"/>
    <w:rsid w:val="004F0214"/>
    <w:rsid w:val="004F046E"/>
    <w:rsid w:val="00531521"/>
    <w:rsid w:val="005458B2"/>
    <w:rsid w:val="00547402"/>
    <w:rsid w:val="005A4D49"/>
    <w:rsid w:val="005E123C"/>
    <w:rsid w:val="005F7AC9"/>
    <w:rsid w:val="0060131C"/>
    <w:rsid w:val="0062717E"/>
    <w:rsid w:val="00694541"/>
    <w:rsid w:val="00696248"/>
    <w:rsid w:val="006A56E0"/>
    <w:rsid w:val="006C2EBE"/>
    <w:rsid w:val="006F67AB"/>
    <w:rsid w:val="00762FEA"/>
    <w:rsid w:val="0077619D"/>
    <w:rsid w:val="00780F88"/>
    <w:rsid w:val="00794216"/>
    <w:rsid w:val="0079715D"/>
    <w:rsid w:val="007F130E"/>
    <w:rsid w:val="007F3CA3"/>
    <w:rsid w:val="0085081A"/>
    <w:rsid w:val="0087316E"/>
    <w:rsid w:val="00894BD5"/>
    <w:rsid w:val="008D4C8A"/>
    <w:rsid w:val="009020E6"/>
    <w:rsid w:val="00922F6B"/>
    <w:rsid w:val="009370F7"/>
    <w:rsid w:val="00944F65"/>
    <w:rsid w:val="009472F9"/>
    <w:rsid w:val="00961677"/>
    <w:rsid w:val="00965847"/>
    <w:rsid w:val="00987077"/>
    <w:rsid w:val="00A33CCE"/>
    <w:rsid w:val="00A7061B"/>
    <w:rsid w:val="00AA568A"/>
    <w:rsid w:val="00AA7ECD"/>
    <w:rsid w:val="00AC56C8"/>
    <w:rsid w:val="00B45C2E"/>
    <w:rsid w:val="00B71DE2"/>
    <w:rsid w:val="00BB78F9"/>
    <w:rsid w:val="00C77476"/>
    <w:rsid w:val="00C8380C"/>
    <w:rsid w:val="00CB07F9"/>
    <w:rsid w:val="00CB32D8"/>
    <w:rsid w:val="00CB6AEF"/>
    <w:rsid w:val="00CC011D"/>
    <w:rsid w:val="00D078C2"/>
    <w:rsid w:val="00D2696B"/>
    <w:rsid w:val="00D40823"/>
    <w:rsid w:val="00DF5EDB"/>
    <w:rsid w:val="00E071DB"/>
    <w:rsid w:val="00E3070A"/>
    <w:rsid w:val="00E62D70"/>
    <w:rsid w:val="00E63C5C"/>
    <w:rsid w:val="00E7783C"/>
    <w:rsid w:val="00E858A7"/>
    <w:rsid w:val="00EB1418"/>
    <w:rsid w:val="00F017F3"/>
    <w:rsid w:val="00F1192A"/>
    <w:rsid w:val="00F42CBA"/>
    <w:rsid w:val="00F50E69"/>
    <w:rsid w:val="00F56BDB"/>
    <w:rsid w:val="00FB52FA"/>
    <w:rsid w:val="00FD778A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CB562"/>
  <w15:chartTrackingRefBased/>
  <w15:docId w15:val="{F4CD4264-300A-C649-BBA1-B4395A3F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4541"/>
  </w:style>
  <w:style w:type="paragraph" w:styleId="berschrift1">
    <w:name w:val="heading 1"/>
    <w:basedOn w:val="Standard"/>
    <w:next w:val="Standard"/>
    <w:link w:val="berschrift1Zchn"/>
    <w:uiPriority w:val="9"/>
    <w:qFormat/>
    <w:rsid w:val="00694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4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454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45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454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45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45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45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45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454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45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454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4541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4541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45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45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45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45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45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4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45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4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45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45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45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4541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454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454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4541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94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69454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4Akzent4">
    <w:name w:val="Grid Table 4 Accent 4"/>
    <w:basedOn w:val="NormaleTabelle"/>
    <w:uiPriority w:val="49"/>
    <w:rsid w:val="00694541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StandardWeb">
    <w:name w:val="Normal (Web)"/>
    <w:basedOn w:val="Standard"/>
    <w:uiPriority w:val="99"/>
    <w:unhideWhenUsed/>
    <w:rsid w:val="006945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Gitternetztabelle4Akzent3">
    <w:name w:val="Grid Table 4 Accent 3"/>
    <w:basedOn w:val="NormaleTabelle"/>
    <w:uiPriority w:val="49"/>
    <w:rsid w:val="0079715D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2A08FA"/>
    <w:rPr>
      <w:color w:val="666666"/>
    </w:rPr>
  </w:style>
  <w:style w:type="table" w:styleId="Gitternetztabelle4Akzent1">
    <w:name w:val="Grid Table 4 Accent 1"/>
    <w:basedOn w:val="NormaleTabelle"/>
    <w:uiPriority w:val="49"/>
    <w:rsid w:val="00CB07F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1hell">
    <w:name w:val="Grid Table 1 Light"/>
    <w:basedOn w:val="NormaleTabelle"/>
    <w:uiPriority w:val="46"/>
    <w:rsid w:val="005458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7</Pages>
  <Words>5286</Words>
  <Characters>33308</Characters>
  <Application>Microsoft Office Word</Application>
  <DocSecurity>0</DocSecurity>
  <Lines>277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Anh Nguyen</dc:creator>
  <cp:keywords/>
  <dc:description/>
  <cp:lastModifiedBy>Hai-Anh Nguyen</cp:lastModifiedBy>
  <cp:revision>25</cp:revision>
  <dcterms:created xsi:type="dcterms:W3CDTF">2024-03-14T13:45:00Z</dcterms:created>
  <dcterms:modified xsi:type="dcterms:W3CDTF">2024-05-17T06:46:00Z</dcterms:modified>
</cp:coreProperties>
</file>